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B6F92" w14:textId="6592A2CE" w:rsidR="00F34E46" w:rsidRPr="00200D28" w:rsidRDefault="00420974" w:rsidP="0042097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A5873">
        <w:rPr>
          <w:rFonts w:ascii="Times New Roman" w:hAnsi="Times New Roman" w:cs="Times New Roman"/>
          <w:b/>
          <w:bCs/>
          <w:sz w:val="32"/>
          <w:szCs w:val="32"/>
        </w:rPr>
        <w:t xml:space="preserve">Supplementary file </w:t>
      </w:r>
      <w:r>
        <w:rPr>
          <w:rFonts w:ascii="Times New Roman" w:hAnsi="Times New Roman" w:cs="Times New Roman"/>
          <w:b/>
          <w:bCs/>
          <w:sz w:val="32"/>
          <w:szCs w:val="32"/>
        </w:rPr>
        <w:t>2</w:t>
      </w:r>
      <w:r>
        <w:rPr>
          <w:rFonts w:ascii="Times New Roman" w:hAnsi="Times New Roman" w:cs="Times New Roman"/>
          <w:sz w:val="32"/>
          <w:szCs w:val="32"/>
        </w:rPr>
        <w:t xml:space="preserve">: </w:t>
      </w:r>
      <w:r w:rsidRPr="00420974">
        <w:rPr>
          <w:rFonts w:ascii="Times New Roman" w:hAnsi="Times New Roman" w:cs="Times New Roman"/>
          <w:sz w:val="32"/>
          <w:szCs w:val="32"/>
        </w:rPr>
        <w:t xml:space="preserve">Supplementary </w:t>
      </w:r>
      <w:r>
        <w:rPr>
          <w:rFonts w:ascii="Times New Roman" w:hAnsi="Times New Roman" w:cs="Times New Roman"/>
          <w:sz w:val="32"/>
          <w:szCs w:val="32"/>
        </w:rPr>
        <w:t>tables</w:t>
      </w:r>
    </w:p>
    <w:p w14:paraId="2B389EA9" w14:textId="77777777" w:rsidR="00F34E46" w:rsidRPr="00200D28" w:rsidRDefault="00F34E4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1DF2B8C" w14:textId="14C727F8" w:rsidR="007C05F3" w:rsidRPr="00200D28" w:rsidRDefault="007C05F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200D28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420974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F8659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00D28">
        <w:rPr>
          <w:rFonts w:ascii="Times New Roman" w:hAnsi="Times New Roman" w:cs="Times New Roman"/>
          <w:sz w:val="20"/>
          <w:szCs w:val="20"/>
        </w:rPr>
        <w:t xml:space="preserve">The deaths and </w:t>
      </w:r>
      <w:r w:rsidR="001113BF">
        <w:rPr>
          <w:rFonts w:ascii="Times New Roman" w:hAnsi="Times New Roman" w:cs="Times New Roman"/>
          <w:sz w:val="20"/>
          <w:szCs w:val="20"/>
        </w:rPr>
        <w:t>age-standardized mortality rate</w:t>
      </w:r>
      <w:r w:rsidRPr="00200D28">
        <w:rPr>
          <w:rFonts w:ascii="Times New Roman" w:hAnsi="Times New Roman" w:cs="Times New Roman"/>
          <w:sz w:val="20"/>
          <w:szCs w:val="20"/>
        </w:rPr>
        <w:t xml:space="preserve"> of pancreatic cancer attributable to metabolic risk among </w:t>
      </w:r>
      <w:r w:rsidR="00F40BC6">
        <w:rPr>
          <w:rFonts w:ascii="Times New Roman" w:hAnsi="Times New Roman" w:cs="Times New Roman"/>
          <w:sz w:val="20"/>
          <w:szCs w:val="20"/>
        </w:rPr>
        <w:t>in</w:t>
      </w:r>
      <w:r w:rsidRPr="00200D28">
        <w:rPr>
          <w:rFonts w:ascii="Times New Roman" w:hAnsi="Times New Roman" w:cs="Times New Roman"/>
          <w:sz w:val="20"/>
          <w:szCs w:val="20"/>
        </w:rPr>
        <w:t xml:space="preserve"> countries/territories, 1990 </w:t>
      </w:r>
      <w:r w:rsidR="000618FB" w:rsidRPr="00200D28">
        <w:rPr>
          <w:rFonts w:ascii="Times New Roman" w:hAnsi="Times New Roman" w:cs="Times New Roman"/>
          <w:sz w:val="20"/>
          <w:szCs w:val="20"/>
        </w:rPr>
        <w:t>and</w:t>
      </w:r>
      <w:r w:rsidRPr="00200D28">
        <w:rPr>
          <w:rFonts w:ascii="Times New Roman" w:hAnsi="Times New Roman" w:cs="Times New Roman"/>
          <w:sz w:val="20"/>
          <w:szCs w:val="20"/>
        </w:rPr>
        <w:t xml:space="preserve"> 2019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2"/>
        <w:gridCol w:w="1985"/>
        <w:gridCol w:w="1985"/>
        <w:gridCol w:w="1985"/>
        <w:gridCol w:w="1985"/>
      </w:tblGrid>
      <w:tr w:rsidR="005D27DE" w:rsidRPr="00200D28" w14:paraId="089E3168" w14:textId="77777777" w:rsidTr="00420974">
        <w:trPr>
          <w:trHeight w:val="278"/>
        </w:trPr>
        <w:tc>
          <w:tcPr>
            <w:tcW w:w="27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3E5F63F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ry/region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4E7B107" w14:textId="4DF94DA5" w:rsidR="005D27DE" w:rsidRPr="00200D28" w:rsidRDefault="005D27DE" w:rsidP="007C05F3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hAnsi="Times New Roman" w:cs="Times New Roman"/>
                <w:sz w:val="20"/>
                <w:szCs w:val="20"/>
              </w:rPr>
              <w:t>Deaths in 1990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77EFCE9" w14:textId="7D27D44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r w:rsidR="001113B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00D28">
              <w:rPr>
                <w:rFonts w:ascii="Times New Roman" w:hAnsi="Times New Roman" w:cs="Times New Roman"/>
                <w:sz w:val="20"/>
                <w:szCs w:val="20"/>
              </w:rPr>
              <w:t>R in 1990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7CA884E" w14:textId="0DAF5B9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hAnsi="Times New Roman" w:cs="Times New Roman"/>
                <w:sz w:val="20"/>
                <w:szCs w:val="20"/>
              </w:rPr>
              <w:t>Deaths in 2019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FDC0941" w14:textId="5A35788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r w:rsidR="001113B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00D28">
              <w:rPr>
                <w:rFonts w:ascii="Times New Roman" w:hAnsi="Times New Roman" w:cs="Times New Roman"/>
                <w:sz w:val="20"/>
                <w:szCs w:val="20"/>
              </w:rPr>
              <w:t>R in 2019</w:t>
            </w:r>
          </w:p>
        </w:tc>
      </w:tr>
      <w:tr w:rsidR="005D27DE" w:rsidRPr="00200D28" w14:paraId="6FCC34DF" w14:textId="77777777" w:rsidTr="00420974">
        <w:trPr>
          <w:trHeight w:val="278"/>
        </w:trPr>
        <w:tc>
          <w:tcPr>
            <w:tcW w:w="272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A06D3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48E4A" w14:textId="3844221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(4-33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38B37" w14:textId="27822E5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 (0.06-0.49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0B11F" w14:textId="20EFAF4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 (18-109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7BA91" w14:textId="7D3586F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 (0.17-1.01)</w:t>
            </w:r>
          </w:p>
        </w:tc>
      </w:tr>
      <w:tr w:rsidR="005D27DE" w:rsidRPr="00200D28" w14:paraId="098755B4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81538AA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ban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2B89BB" w14:textId="2352287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(3-1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4F98B5" w14:textId="332EDE5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 (0.15-0.6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A2466B" w14:textId="348567A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 (16-7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748204" w14:textId="0C6C3FA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 (0.36-1.63)</w:t>
            </w:r>
          </w:p>
        </w:tc>
      </w:tr>
      <w:tr w:rsidR="005D27DE" w:rsidRPr="00200D28" w14:paraId="2A78442A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7EF8E78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e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394E4A" w14:textId="044B115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 (12-5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7D254E" w14:textId="43AC42F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 (0.11-0.5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0CF28F" w14:textId="0C08CB2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5 (115-47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C22DE4" w14:textId="3A3BDB2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 (0.38-1.56)</w:t>
            </w:r>
          </w:p>
        </w:tc>
      </w:tr>
      <w:tr w:rsidR="005D27DE" w:rsidRPr="00200D28" w14:paraId="114F757B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2DBBA00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erican Samo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7B7B6D" w14:textId="3F23909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3ACDE0" w14:textId="116B50A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 (0.32-1.3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F8FCF1" w14:textId="1A2766B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0-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0C790E" w14:textId="334C0F8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8 (0.66-2.57)</w:t>
            </w:r>
          </w:p>
        </w:tc>
      </w:tr>
      <w:tr w:rsidR="005D27DE" w:rsidRPr="00200D28" w14:paraId="090DA2E7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05AB093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dorr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34B66B" w14:textId="089BC11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0-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46F77E" w14:textId="279FD89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 (0.4-2.0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9187B2" w14:textId="2025CE8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-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0F9939" w14:textId="2AF4C74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3 (0.62-2.78)</w:t>
            </w:r>
          </w:p>
        </w:tc>
      </w:tr>
      <w:tr w:rsidR="005D27DE" w:rsidRPr="00200D28" w14:paraId="7718EC5E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B2F2001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gol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EBA706" w14:textId="4D39406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(1-1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7350F2" w14:textId="34EC149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 (0.04-0.3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F51D7E" w14:textId="6EFE7FD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 (14-7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7952DA" w14:textId="10F9BF2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 (0.14-0.76)</w:t>
            </w:r>
          </w:p>
        </w:tc>
      </w:tr>
      <w:tr w:rsidR="005D27DE" w:rsidRPr="00200D28" w14:paraId="1C17F5E3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230C132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gua and Barbud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705621" w14:textId="2EE624E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A52E51" w14:textId="7861B86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 (0.07-0.3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EEBCDB" w14:textId="141048D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CFF8D3" w14:textId="23442CE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3 (0.5-2.25)</w:t>
            </w:r>
          </w:p>
        </w:tc>
      </w:tr>
      <w:tr w:rsidR="005D27DE" w:rsidRPr="00200D28" w14:paraId="3053989C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E40B472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gentin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574EFB" w14:textId="46EA3F0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2 (129-58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7DDDA7" w14:textId="30C016B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 (0.4-1.8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AD5438" w14:textId="663E8FF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32 (469-182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84A842" w14:textId="7B37D59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8 (0.85-3.31)</w:t>
            </w:r>
          </w:p>
        </w:tc>
      </w:tr>
      <w:tr w:rsidR="005D27DE" w:rsidRPr="00200D28" w14:paraId="5611ED69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212585E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en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D4C166" w14:textId="2BDEA47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 (7-3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0C492F" w14:textId="5886A94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 (0.29-1.2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6075D3" w14:textId="4A2F658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 (32-12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95131F" w14:textId="6ACEEC9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4 (0.78-3.03)</w:t>
            </w:r>
          </w:p>
        </w:tc>
      </w:tr>
      <w:tr w:rsidR="005D27DE" w:rsidRPr="00200D28" w14:paraId="7CA3C1D0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8CDB07C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F848A2" w14:textId="5BCE995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4 (71-28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07428C" w14:textId="38F0D4F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 (0.37-1.4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90CA93" w14:textId="6D5B064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0 (265-97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B861D1" w14:textId="2B46B60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 (0.6-2.22)</w:t>
            </w:r>
          </w:p>
        </w:tc>
      </w:tr>
      <w:tr w:rsidR="005D27DE" w:rsidRPr="00200D28" w14:paraId="5E3F049F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14F386F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st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34B525" w14:textId="07D9DDA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9 (56-22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161678" w14:textId="0E09863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 (0.45-1.8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68E51F" w14:textId="13C00A8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7 (126-51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2A7C7B" w14:textId="70A47BF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3 (0.67-2.71)</w:t>
            </w:r>
          </w:p>
        </w:tc>
      </w:tr>
      <w:tr w:rsidR="005D27DE" w:rsidRPr="00200D28" w14:paraId="1A91E5DA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2A12BDE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zerbaij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1CB0E6" w14:textId="406CA9C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 (7-2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BB4BD0" w14:textId="4D73B40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 (0.15-0.6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581F89" w14:textId="19F1097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 (44-17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BEB4B8" w14:textId="2F1C94B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8 (0.53-2.1)</w:t>
            </w:r>
          </w:p>
        </w:tc>
      </w:tr>
      <w:tr w:rsidR="005D27DE" w:rsidRPr="00200D28" w14:paraId="4C3E0F0F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A2BAE3D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hama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C85665" w14:textId="7CBA8DD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A71A50" w14:textId="04FBAB0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 (0.12-0.4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A93CB1" w14:textId="2AB3E7E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1-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8A0CAB" w14:textId="2F43CCB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 (0.37-1.62)</w:t>
            </w:r>
          </w:p>
        </w:tc>
      </w:tr>
      <w:tr w:rsidR="005D27DE" w:rsidRPr="00200D28" w14:paraId="3BBBCA95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3D4A325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hrai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837D1D" w14:textId="18D4659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-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637DA1" w14:textId="717E7BE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4 (0.63-2.5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D756E3" w14:textId="7C80233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 (7-2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2D34A8" w14:textId="7AE5B5E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9 (1-4.09)</w:t>
            </w:r>
          </w:p>
        </w:tc>
      </w:tr>
      <w:tr w:rsidR="005D27DE" w:rsidRPr="00200D28" w14:paraId="0B245D7A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E578B06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7D374C" w14:textId="5693BFD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 (7-9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BF61CF" w14:textId="373D3A9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 (0.02-0.2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181E24" w14:textId="6E00907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0 (75-62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48F9AF" w14:textId="63CC9C2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 (0.06-0.52)</w:t>
            </w:r>
          </w:p>
        </w:tc>
      </w:tr>
      <w:tr w:rsidR="005D27DE" w:rsidRPr="00200D28" w14:paraId="64B4E4FB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D22C732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rbado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4093A5" w14:textId="1553F5E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0-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6CE98B" w14:textId="0CCA5D0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 (0.1-0.4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487A12" w14:textId="7A97F5F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(4-1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7FF90D" w14:textId="2693644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9 (0.7-2.86)</w:t>
            </w:r>
          </w:p>
        </w:tc>
      </w:tr>
      <w:tr w:rsidR="005D27DE" w:rsidRPr="00200D28" w14:paraId="6087C115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AC14D93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laru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C9B275" w14:textId="3A3BC3F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 (29-11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CFF2DE" w14:textId="1AF8E46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 (0.22-0.8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A5099D" w14:textId="03BD875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3 (62-25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6E9325" w14:textId="3B250D8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 (0.38-1.58)</w:t>
            </w:r>
          </w:p>
        </w:tc>
      </w:tr>
      <w:tr w:rsidR="005D27DE" w:rsidRPr="00200D28" w14:paraId="0E7F139F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3073D49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lgiu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C7009F" w14:textId="473F756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7 (67-28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6FAB35" w14:textId="434EE81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 (0.42-1.7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07C2C2" w14:textId="2F926B9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9 (144-59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C7504A" w14:textId="0421679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6 (0.59-2.44)</w:t>
            </w:r>
          </w:p>
        </w:tc>
      </w:tr>
      <w:tr w:rsidR="005D27DE" w:rsidRPr="00200D28" w14:paraId="7C0F4E32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C206792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liz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321758" w14:textId="11E17F4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B65381" w14:textId="38A5EF0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 (0.08-0.3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AE28BE" w14:textId="32317FD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1-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5DF9A9" w14:textId="71E987F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 (0.52-2.04)</w:t>
            </w:r>
          </w:p>
        </w:tc>
      </w:tr>
      <w:tr w:rsidR="005D27DE" w:rsidRPr="00200D28" w14:paraId="30C697DA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237C108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ni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F54D42" w14:textId="28D72C2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1-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A1D8D5" w14:textId="0AFBB63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 (0.06-0.3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0846E2" w14:textId="54C36DF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 (12-5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942E56" w14:textId="32CE45D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 (0.26-1.24)</w:t>
            </w:r>
          </w:p>
        </w:tc>
      </w:tr>
      <w:tr w:rsidR="005D27DE" w:rsidRPr="00200D28" w14:paraId="704068AB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DBC5804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rmud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8978C7" w14:textId="6E663A4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EB56A4" w14:textId="76D0DA6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 (0.19-0.7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679E15" w14:textId="34E4625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-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28508F" w14:textId="037C5C5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 (0.74-3.06)</w:t>
            </w:r>
          </w:p>
        </w:tc>
      </w:tr>
      <w:tr w:rsidR="005D27DE" w:rsidRPr="00200D28" w14:paraId="022B1F31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1FC6E51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hut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20FF8D" w14:textId="6E6C0F0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F8B43E" w14:textId="05DE190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 (0.02-0.2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277748" w14:textId="5D113DF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-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17C6F2" w14:textId="0EF95B5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 (0.13-0.93)</w:t>
            </w:r>
          </w:p>
        </w:tc>
      </w:tr>
      <w:tr w:rsidR="005D27DE" w:rsidRPr="00200D28" w14:paraId="34EFEAC1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B583D7E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livia (</w:t>
            </w:r>
            <w:proofErr w:type="spellStart"/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urinational</w:t>
            </w:r>
            <w:proofErr w:type="spellEnd"/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ate of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3BE870" w14:textId="34BCC68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(3-1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50DD1C" w14:textId="32F9CB5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 (0.1-0.5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3F85DD" w14:textId="1D70C4D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 (29-14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FF5184" w14:textId="34FDC2C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 (0.34-1.7)</w:t>
            </w:r>
          </w:p>
        </w:tc>
      </w:tr>
      <w:tr w:rsidR="005D27DE" w:rsidRPr="00200D28" w14:paraId="04A6A61F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30DBFEF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snia and Herzegovin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891B26" w14:textId="19CC292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 (15-6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E36D3A" w14:textId="6762A50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 (0.39-1.6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E21D9E" w14:textId="0507545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0 (52-22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96FE2F" w14:textId="36601B9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7 (0.86-3.68)</w:t>
            </w:r>
          </w:p>
        </w:tc>
      </w:tr>
      <w:tr w:rsidR="005D27DE" w:rsidRPr="00200D28" w14:paraId="0BF8FC0A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83FB3EE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swan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E65B93" w14:textId="7CFC83E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-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53CD07" w14:textId="7FB6B7C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 (0.13-0.7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ED48FA" w14:textId="718BA5D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 (7-2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158AF0" w14:textId="777451E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9 (0.62-2.54)</w:t>
            </w:r>
          </w:p>
        </w:tc>
      </w:tr>
      <w:tr w:rsidR="005D27DE" w:rsidRPr="00200D28" w14:paraId="1A263EEF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9E9D01D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E1E97D" w14:textId="78AD3B3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3 (235-101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C72B09" w14:textId="64A00D8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 (0.29-1.2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CAF52D" w14:textId="16358C8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21 (1093-416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2C9166" w14:textId="300F5CA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5 (0.47-1.81)</w:t>
            </w:r>
          </w:p>
        </w:tc>
      </w:tr>
      <w:tr w:rsidR="005D27DE" w:rsidRPr="00200D28" w14:paraId="149E8FAC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8492473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unei Darussala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083083" w14:textId="603C9D7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39D82D" w14:textId="61E0C05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 (0.39-2.5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26EDDE" w14:textId="55313E4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2-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804E57" w14:textId="67678EB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7 (0.74-3.83)</w:t>
            </w:r>
          </w:p>
        </w:tc>
      </w:tr>
      <w:tr w:rsidR="005D27DE" w:rsidRPr="00200D28" w14:paraId="73AC2194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1FA86E3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lga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157E4B" w14:textId="1CA8EEE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6 (50-19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9AD632" w14:textId="651FBA2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 (0.39-1.5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17F28F" w14:textId="7A66443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1 (114-47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C15335" w14:textId="1508369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9 (0.78-3.24)</w:t>
            </w:r>
          </w:p>
        </w:tc>
      </w:tr>
      <w:tr w:rsidR="005D27DE" w:rsidRPr="00200D28" w14:paraId="56E2F90B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D9128DF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rkina Fas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D9C176" w14:textId="1887F16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1-1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DFAC87" w14:textId="407EE89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 (0.04-0.2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EA76A8" w14:textId="34308CC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 (13-6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D6ED0A" w14:textId="2C0923D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 (0.16-0.84)</w:t>
            </w:r>
          </w:p>
        </w:tc>
      </w:tr>
      <w:tr w:rsidR="005D27DE" w:rsidRPr="00200D28" w14:paraId="2D850DB1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C791235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rund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BC54B8" w14:textId="0C5ACBE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1-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0AEC09" w14:textId="3D6D3AC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 (0.04-0.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0E0345" w14:textId="5AE9CD5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(2-1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A0140F" w14:textId="196A62F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 (0.06-0.4)</w:t>
            </w:r>
          </w:p>
        </w:tc>
      </w:tr>
      <w:tr w:rsidR="005D27DE" w:rsidRPr="00200D28" w14:paraId="5D84D831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46B16D1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bo Verd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572FC1" w14:textId="661C27E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D00B87" w14:textId="1733C46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 (0.04-0.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57232A" w14:textId="618F51B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(3-1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ECFC63" w14:textId="6F0A1CF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5 (0.71-3.31)</w:t>
            </w:r>
          </w:p>
        </w:tc>
      </w:tr>
      <w:tr w:rsidR="005D27DE" w:rsidRPr="00200D28" w14:paraId="3564C832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C66CB22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mbod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8BB072" w14:textId="6EACCFE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1-1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FCB7C3" w14:textId="5145E5C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 (0.03-0.2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22B670" w14:textId="3B0E31B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 (17-9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BDD79B" w14:textId="074E892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 (0.16-0.9)</w:t>
            </w:r>
          </w:p>
        </w:tc>
      </w:tr>
      <w:tr w:rsidR="005D27DE" w:rsidRPr="00200D28" w14:paraId="2D4AA1AA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660F4B0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meroo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97EB91" w14:textId="0698056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 (6-2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34D53E" w14:textId="2E9871B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 (0.15-0.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E594E1" w14:textId="3BBBC96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1 (49-22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8D2326" w14:textId="4FB1C2D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 (0.47-2.22)</w:t>
            </w:r>
          </w:p>
        </w:tc>
      </w:tr>
      <w:tr w:rsidR="005D27DE" w:rsidRPr="00200D28" w14:paraId="2EC4C232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328AF08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ad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CF8931" w14:textId="01BDF9A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4 (131-51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CEFAFD" w14:textId="00D4C33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 (0.4-1.5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7F7BD3" w14:textId="5792323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7 (428-157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BE252B" w14:textId="1AE3000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 (0.59-2.2)</w:t>
            </w:r>
          </w:p>
        </w:tc>
      </w:tr>
      <w:tr w:rsidR="005D27DE" w:rsidRPr="00200D28" w14:paraId="5FB98A55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D5ABAC6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tral African Republi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BC2A21" w14:textId="5DFC25F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0-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A8F28E" w14:textId="53E4106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 (0.05-0.3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6DFEC2" w14:textId="72F1F2A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1-1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D35C21" w14:textId="74F4651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 (0.07-0.52)</w:t>
            </w:r>
          </w:p>
        </w:tc>
      </w:tr>
      <w:tr w:rsidR="005D27DE" w:rsidRPr="00200D28" w14:paraId="500F440A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BFCBA37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80B9EE" w14:textId="23A6963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-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69B34E" w14:textId="19CC433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 (0.03-0.1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109AFF" w14:textId="39942EE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(5-2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16CC15" w14:textId="5537840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 (0.1-0.59)</w:t>
            </w:r>
          </w:p>
        </w:tc>
      </w:tr>
      <w:tr w:rsidR="005D27DE" w:rsidRPr="00200D28" w14:paraId="38284C22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4B224C6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39A468" w14:textId="2A75883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 (37-14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6519F3" w14:textId="41E2369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 (0.39-1.5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A155F9" w14:textId="316A711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3 (157-62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6BEB00" w14:textId="0163624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6 (0.65-2.57)</w:t>
            </w:r>
          </w:p>
        </w:tc>
      </w:tr>
      <w:tr w:rsidR="005D27DE" w:rsidRPr="00200D28" w14:paraId="18808003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CFD98FA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E2ACDA" w14:textId="11D6894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53 (579-409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0DEEC1" w14:textId="7049A41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 (0.07-0.5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8D277F" w14:textId="6C2EA99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992 (4439-2331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31149E" w14:textId="1C64C34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 (0.22-1.19)</w:t>
            </w:r>
          </w:p>
        </w:tc>
      </w:tr>
      <w:tr w:rsidR="005D27DE" w:rsidRPr="00200D28" w14:paraId="2B089E0F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4BBC12B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mb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EE4C71" w14:textId="2F3BC23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5 (50-22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F738E9" w14:textId="6C9734A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 (0.31-1.4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4EFC6C" w14:textId="37A014C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4 (180-83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366112" w14:textId="2A2EB7F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2 (0.34-1.58)</w:t>
            </w:r>
          </w:p>
        </w:tc>
      </w:tr>
      <w:tr w:rsidR="005D27DE" w:rsidRPr="00200D28" w14:paraId="654485FE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4A4776D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oro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863923" w14:textId="388514F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4AB175" w14:textId="4D96941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 (0.06-0.3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86A2C0" w14:textId="4A17228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-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1EAA5E" w14:textId="1625692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 (0.14-0.66)</w:t>
            </w:r>
          </w:p>
        </w:tc>
      </w:tr>
      <w:tr w:rsidR="005D27DE" w:rsidRPr="00200D28" w14:paraId="1F99207F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0D55B56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g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1DA198" w14:textId="0652219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1-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CD3CA0" w14:textId="6BCA4C5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 (0.13-0.8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9BC25B" w14:textId="1D627FF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 (7-3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7BFD0A" w14:textId="7DF31CB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 (0.29-1.54)</w:t>
            </w:r>
          </w:p>
        </w:tc>
      </w:tr>
      <w:tr w:rsidR="005D27DE" w:rsidRPr="00200D28" w14:paraId="2107F1F7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0806EB8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ok Island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2466BA" w14:textId="1F544D6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85DE44" w14:textId="6EF4FE6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 (0.25-1.1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AC915F" w14:textId="172E6E3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51CBF8" w14:textId="3D8BCDA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 (0.51-2.1)</w:t>
            </w:r>
          </w:p>
        </w:tc>
      </w:tr>
      <w:tr w:rsidR="005D27DE" w:rsidRPr="00200D28" w14:paraId="3D6F527F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8DA63AD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sta Ric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2EC09B" w14:textId="6C7DFEB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(3-1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9FF592" w14:textId="2E05F8A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 (0.19-0.8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9C8DDF" w14:textId="57B1B5A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 (29-12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FB87D0" w14:textId="1876F0D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 (0.57-2.5)</w:t>
            </w:r>
          </w:p>
        </w:tc>
      </w:tr>
      <w:tr w:rsidR="005D27DE" w:rsidRPr="00200D28" w14:paraId="46B3735A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2BCABD3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oat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18A7C0" w14:textId="72F99D8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 (33-12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E85263" w14:textId="44524A6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 (0.52-2.0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AD4713" w14:textId="40326E8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6 (70-27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8C9D10" w14:textId="7FB1FB5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 (0.75-3.05)</w:t>
            </w:r>
          </w:p>
        </w:tc>
      </w:tr>
      <w:tr w:rsidR="005D27DE" w:rsidRPr="00200D28" w14:paraId="3A44D810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D5D1524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b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00F0ED" w14:textId="6B15691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 (10-4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278ED5" w14:textId="14AABC3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 (0.1-0.4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9F8050" w14:textId="7873129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5 (94-38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0A2500" w14:textId="30CCA6C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 (0.49-1.97)</w:t>
            </w:r>
          </w:p>
        </w:tc>
      </w:tr>
      <w:tr w:rsidR="005D27DE" w:rsidRPr="00200D28" w14:paraId="030C1E6C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E21BF11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ru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ABE689" w14:textId="3C08B2F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2-1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B7FD3F" w14:textId="22480BE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 (0.25-1.2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7B2DE2" w14:textId="4304658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 (11-5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9C0255" w14:textId="73BF58E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3 (0.57-2.62)</w:t>
            </w:r>
          </w:p>
        </w:tc>
      </w:tr>
      <w:tr w:rsidR="005D27DE" w:rsidRPr="00200D28" w14:paraId="31827BD6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2F7C0C6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zech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AB0D7F" w14:textId="5201B46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2 (115-45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31C05C" w14:textId="0D752D0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8 (0.83-3.2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AD6C1B" w14:textId="7CEE17C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2 (272-106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1903C1" w14:textId="63597BA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5 (1.24-4.89)</w:t>
            </w:r>
          </w:p>
        </w:tc>
      </w:tr>
      <w:tr w:rsidR="005D27DE" w:rsidRPr="00200D28" w14:paraId="3C6CA10B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5D592F0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ôte d'Ivoi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72E4FF" w14:textId="53BF501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(3-1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C7BC03" w14:textId="281E475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 (0.08-0.4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84B3D5" w14:textId="0283DE5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 (25-11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F3A5B5" w14:textId="35247C2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 (0.27-1.32)</w:t>
            </w:r>
          </w:p>
        </w:tc>
      </w:tr>
      <w:tr w:rsidR="005D27DE" w:rsidRPr="00200D28" w14:paraId="33F437F5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E6AF079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mocratic People's Republic of Kore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9824C0" w14:textId="219CF40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 (7-5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C6CEF1" w14:textId="41ED419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 (0.05-0.3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FDAA53" w14:textId="06A5075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 (28-20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7C0386" w14:textId="00AA244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 (0.09-0.65)</w:t>
            </w:r>
          </w:p>
        </w:tc>
      </w:tr>
      <w:tr w:rsidR="005D27DE" w:rsidRPr="00200D28" w14:paraId="60FC6244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B137D28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mocratic Republic of the Cong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B5487C" w14:textId="5A33ACC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 (9-5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AABEE6" w14:textId="4D0A793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 (0.07-0.4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6A4F27" w14:textId="43F0700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 (29-16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6B5D97" w14:textId="6EFF830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 (0.09-0.54)</w:t>
            </w:r>
          </w:p>
        </w:tc>
      </w:tr>
      <w:tr w:rsidR="005D27DE" w:rsidRPr="00200D28" w14:paraId="726A13C9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D52C091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mark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B249CC" w14:textId="7CED5A0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 (23-9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C6101F" w14:textId="710C5EF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 (0.28-1.1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653639" w14:textId="7F84E85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2 (70-29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DE150F" w14:textId="52920C0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 (0.59-2.4)</w:t>
            </w:r>
          </w:p>
        </w:tc>
      </w:tr>
      <w:tr w:rsidR="005D27DE" w:rsidRPr="00200D28" w14:paraId="54853F5E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A860A6A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jibou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4A8336" w14:textId="1015063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988E60" w14:textId="593D04A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 (0.04-0.3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9AD7F6" w14:textId="521E67E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-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5BBF1A" w14:textId="26CE8A5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 (0.14-0.86)</w:t>
            </w:r>
          </w:p>
        </w:tc>
      </w:tr>
      <w:tr w:rsidR="005D27DE" w:rsidRPr="00200D28" w14:paraId="79062380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6DCDB15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ic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CD779E" w14:textId="6875539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72AAB6" w14:textId="417963D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 (0.12-0.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0BD870" w14:textId="01C60FF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-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7B361B" w14:textId="4C05D2C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9 (0.81-3.42)</w:t>
            </w:r>
          </w:p>
        </w:tc>
      </w:tr>
      <w:tr w:rsidR="005D27DE" w:rsidRPr="00200D28" w14:paraId="7E615FC4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B8CECBE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ican Republi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632FFB" w14:textId="473F208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2-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348CDF" w14:textId="712954D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 (0.04-0.2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0D14F0" w14:textId="1B0D10D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 (17-8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E9116D" w14:textId="0BE608C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 (0.18-0.94)</w:t>
            </w:r>
          </w:p>
        </w:tc>
      </w:tr>
      <w:tr w:rsidR="005D27DE" w:rsidRPr="00200D28" w14:paraId="13D9F516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8A3D2BE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uado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D8BCA2" w14:textId="2983023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 (5-2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C96532" w14:textId="4C494C4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 (0.1-0.4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3C20E7" w14:textId="3B8D140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4 (68-27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C733EE" w14:textId="7BC2A2E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7 (0.47-1.92)</w:t>
            </w:r>
          </w:p>
        </w:tc>
      </w:tr>
      <w:tr w:rsidR="005D27DE" w:rsidRPr="00200D28" w14:paraId="6B1A8828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B9C0EA2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yp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EA14D3" w14:textId="6CFC263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 (25-10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2DB06D" w14:textId="405D1A1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 (0.09-0.3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D63445" w14:textId="35A8179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6 (205-90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9FF967" w14:textId="04A1A4C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 (0.33-1.46)</w:t>
            </w:r>
          </w:p>
        </w:tc>
      </w:tr>
      <w:tr w:rsidR="005D27DE" w:rsidRPr="00200D28" w14:paraId="1CFD5E3F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3E66203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 Salvado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4AF41D" w14:textId="3306801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(2-1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83F373" w14:textId="28E7D85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 (0.08-0.3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1F405E" w14:textId="54605A1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 (23-10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F53BD4" w14:textId="5E25121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 (0.39-1.82)</w:t>
            </w:r>
          </w:p>
        </w:tc>
      </w:tr>
      <w:tr w:rsidR="005D27DE" w:rsidRPr="00200D28" w14:paraId="02A1EE12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F155394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quatorial Guine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34338D" w14:textId="5DC636E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AA7972" w14:textId="38C9AF5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 (0.04-0.3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01E05B" w14:textId="5ACFED8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2-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08EA03" w14:textId="20A7A0B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 (0.38-1.98)</w:t>
            </w:r>
          </w:p>
        </w:tc>
      </w:tr>
      <w:tr w:rsidR="005D27DE" w:rsidRPr="00200D28" w14:paraId="43D99A21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936E35C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itre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BD0A73" w14:textId="287CA32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46E04E" w14:textId="3919BEA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 (0.03-0.2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17D3D8" w14:textId="548FF16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(2-1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26F88E" w14:textId="34AB073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 (0.1-0.58)</w:t>
            </w:r>
          </w:p>
        </w:tc>
      </w:tr>
      <w:tr w:rsidR="005D27DE" w:rsidRPr="00200D28" w14:paraId="26BD1F63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DFAC459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ton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4B546F" w14:textId="2E48891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 (9-3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F318D1" w14:textId="67AAE64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 (0.44-1.6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0BD263" w14:textId="761037F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 (21-7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92C5E1" w14:textId="057E38E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 (0.74-2.72)</w:t>
            </w:r>
          </w:p>
        </w:tc>
      </w:tr>
      <w:tr w:rsidR="005D27DE" w:rsidRPr="00200D28" w14:paraId="098E18F5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069F01B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watin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2D1F2A" w14:textId="55A2EAD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-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11628D" w14:textId="2908DBE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 (0.29-1.2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FEA253" w14:textId="1DAF2AB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(3-1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A62197" w14:textId="4E84DC0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3 (0.64-2.89)</w:t>
            </w:r>
          </w:p>
        </w:tc>
      </w:tr>
      <w:tr w:rsidR="005D27DE" w:rsidRPr="00200D28" w14:paraId="67C142A2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B6018E4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hiop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A7AAE9" w14:textId="2FC2B03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(3-3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547C71" w14:textId="0B17DAC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 (0.02-0.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36E60C" w14:textId="4051BA6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 (15-10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2442E2" w14:textId="2B49FDA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 (0.04-0.29)</w:t>
            </w:r>
          </w:p>
        </w:tc>
      </w:tr>
      <w:tr w:rsidR="005D27DE" w:rsidRPr="00200D28" w14:paraId="1B43D820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C264014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j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752970" w14:textId="0E497D6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-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C3965D" w14:textId="6F24B5E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 (0.2-0.9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6C3E1C" w14:textId="041FEEF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(3-1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978738" w14:textId="62ED7F1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 (0.48-2.11)</w:t>
            </w:r>
          </w:p>
        </w:tc>
      </w:tr>
      <w:tr w:rsidR="005D27DE" w:rsidRPr="00200D28" w14:paraId="5161EB90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4C71035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nlan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C5752E" w14:textId="4183F86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1 (44-17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2D3AD5" w14:textId="366C200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8 (0.6-2.4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36BE0B" w14:textId="0171CD3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1 (104-43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257C79" w14:textId="2874CDB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3 (0.79-3.31)</w:t>
            </w:r>
          </w:p>
        </w:tc>
      </w:tr>
      <w:tr w:rsidR="005D27DE" w:rsidRPr="00200D28" w14:paraId="4E46E6E4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496DF6F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anc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068349" w14:textId="2961D32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2 (244-102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E758D1" w14:textId="44C071E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 (0.28-1.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4726D6" w14:textId="725BF99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84 (736-298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A9C292" w14:textId="3A9B7C0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 (0.5-2.03)</w:t>
            </w:r>
          </w:p>
        </w:tc>
      </w:tr>
      <w:tr w:rsidR="005D27DE" w:rsidRPr="00200D28" w14:paraId="29C30738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1149B96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bo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A18C67" w14:textId="12DECA5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-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942D1F" w14:textId="69B7108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 (0.15-0.8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93F912" w14:textId="5394386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(5-2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C6F64A" w14:textId="2A8CF98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5 (0.55-2.65)</w:t>
            </w:r>
          </w:p>
        </w:tc>
      </w:tr>
      <w:tr w:rsidR="005D27DE" w:rsidRPr="00200D28" w14:paraId="4DF462AE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9F8AC7C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mb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FDF348" w14:textId="7E732D7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6AC9A8" w14:textId="189FEED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 (0.04-0.2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C6E3DB" w14:textId="3B9100E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1-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2040BE" w14:textId="6234543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 (0.16-0.85)</w:t>
            </w:r>
          </w:p>
        </w:tc>
      </w:tr>
      <w:tr w:rsidR="005D27DE" w:rsidRPr="00200D28" w14:paraId="35247D4D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37A79B7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org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9C2669" w14:textId="0F9F6F3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 (11-4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7A8E8C" w14:textId="77A15D9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 (0.19-0.7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BB42D6" w14:textId="380FDBD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 (27-11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FFEB7F" w14:textId="5014869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 (0.45-1.89)</w:t>
            </w:r>
          </w:p>
        </w:tc>
      </w:tr>
      <w:tr w:rsidR="005D27DE" w:rsidRPr="00200D28" w14:paraId="53054D51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3E7BF66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A69061" w14:textId="324D5CE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79 (684-282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FDE1C3" w14:textId="2456C74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 (0.52-2.1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CAA784" w14:textId="7BA8A15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80 (1790-740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895D34" w14:textId="5CDFC12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5 (0.89-3.63)</w:t>
            </w:r>
          </w:p>
        </w:tc>
      </w:tr>
      <w:tr w:rsidR="005D27DE" w:rsidRPr="00200D28" w14:paraId="72C247E9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D73EFF9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han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C9EB3D" w14:textId="7170363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 (7-4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525D72" w14:textId="4DFA51B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 (0.13-0.7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D7D9E5" w14:textId="182B087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0 (96-40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CF0D37" w14:textId="3A8717B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 (0.65-2.75)</w:t>
            </w:r>
          </w:p>
        </w:tc>
      </w:tr>
      <w:tr w:rsidR="005D27DE" w:rsidRPr="00200D28" w14:paraId="4DAAAC41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24D9F72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eec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EA9E2D" w14:textId="7375F0F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4 (69-29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C2DBF2" w14:textId="4870EDE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 (0.45-1.9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7CA435" w14:textId="1A700BB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1 (167-67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B48888" w14:textId="4A7CFC9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1 (0.66-2.66)</w:t>
            </w:r>
          </w:p>
        </w:tc>
      </w:tr>
      <w:tr w:rsidR="005D27DE" w:rsidRPr="00200D28" w14:paraId="5F7BC1C2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79F1733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reenlan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49D459" w14:textId="78C1D35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64257C" w14:textId="06541E4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6 (0.68-2.6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FEE702" w14:textId="0AB6EB0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-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F0ECDA" w14:textId="3319F33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9 (1.28-5.2)</w:t>
            </w:r>
          </w:p>
        </w:tc>
      </w:tr>
      <w:tr w:rsidR="005D27DE" w:rsidRPr="00200D28" w14:paraId="4FE5F8C2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9C5244B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enad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0E0B8B" w14:textId="6719D9A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DD931C" w14:textId="6AD3053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 (0.09-0.4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617B2E" w14:textId="1FEC4D6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-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BF5DAA" w14:textId="1531C74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6 (0.8-3.55)</w:t>
            </w:r>
          </w:p>
        </w:tc>
      </w:tr>
      <w:tr w:rsidR="005D27DE" w:rsidRPr="00200D28" w14:paraId="0A80F5E5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4851C71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a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A0FF74" w14:textId="4D5803A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74EE44" w14:textId="02CE28F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 (0.26-1.1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E57A7A" w14:textId="0B940B2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-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9850A5" w14:textId="4C3592B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 (0.42-1.72)</w:t>
            </w:r>
          </w:p>
        </w:tc>
      </w:tr>
      <w:tr w:rsidR="005D27DE" w:rsidRPr="00200D28" w14:paraId="34178B18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066084B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atemal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58DE44" w14:textId="4FB5D84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2-1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53B94F" w14:textId="0C2CF7F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 (0.06-0.3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F8E709" w14:textId="52AD222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 (34-17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C42E39" w14:textId="2CDADE3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 (0.32-1.67)</w:t>
            </w:r>
          </w:p>
        </w:tc>
      </w:tr>
      <w:tr w:rsidR="005D27DE" w:rsidRPr="00200D28" w14:paraId="4C4B0E07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63FE187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ine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BBA84C" w14:textId="0FA4308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1-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34448D" w14:textId="4F372B2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 (0.03-0.1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36A000" w14:textId="5CD4B27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 (4-2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A5047A" w14:textId="433001C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 (0.08-0.41)</w:t>
            </w:r>
          </w:p>
        </w:tc>
      </w:tr>
      <w:tr w:rsidR="005D27DE" w:rsidRPr="00200D28" w14:paraId="180AFAB4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665FB7B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inea-Bissau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6D8ED3" w14:textId="1AFF4F6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0-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0D1948" w14:textId="65D3A9E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 (0.05-0.4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8FB6D2" w14:textId="51ED73D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1-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65840F" w14:textId="1D15A36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 (0.18-1.04)</w:t>
            </w:r>
          </w:p>
        </w:tc>
      </w:tr>
      <w:tr w:rsidR="005D27DE" w:rsidRPr="00200D28" w14:paraId="441D9DA4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8408A41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yan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04C8A9" w14:textId="2298B88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92EEB5" w14:textId="287FDC3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 (0.1-0.5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DC8481" w14:textId="432155D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(3-1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D3E7CF" w14:textId="4F3511C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8 (0.51-2.39)</w:t>
            </w:r>
          </w:p>
        </w:tc>
      </w:tr>
      <w:tr w:rsidR="005D27DE" w:rsidRPr="00200D28" w14:paraId="35E36723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F3585E4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i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5E4DCE" w14:textId="07CF25C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1-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DB805F" w14:textId="13D74A1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 (0.04-0.2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D8A09E" w14:textId="18F2AED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 (8-5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969AA6" w14:textId="1AD4F6A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 (0.12-0.86)</w:t>
            </w:r>
          </w:p>
        </w:tc>
      </w:tr>
      <w:tr w:rsidR="005D27DE" w:rsidRPr="00200D28" w14:paraId="7EBBDCF5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FF885B9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ndura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2F0C82" w14:textId="4085A1D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2-1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FFAC46" w14:textId="7D56BFB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 (0.1-0.5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80B320" w14:textId="6569212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 (16-10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64A738" w14:textId="6C4F10F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 (0.28-1.8)</w:t>
            </w:r>
          </w:p>
        </w:tc>
      </w:tr>
      <w:tr w:rsidR="005D27DE" w:rsidRPr="00200D28" w14:paraId="6FBCCF50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818A3BC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ngar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4E192C" w14:textId="504DE6A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4 (96-35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287777" w14:textId="53704FB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5 (0.65-2.4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7BD8D6" w14:textId="49648F4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6 (205-79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3A63F4" w14:textId="5F74859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5 (1.03-3.98)</w:t>
            </w:r>
          </w:p>
        </w:tc>
      </w:tr>
      <w:tr w:rsidR="005D27DE" w:rsidRPr="00200D28" w14:paraId="1999ADB7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96A2686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elan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54C343" w14:textId="1458CE8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1-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D3C05A" w14:textId="6F44603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 (0.42-1.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86FC76" w14:textId="32BCB92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(3-1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900472" w14:textId="6A0B9DA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4 (0.54-2.2)</w:t>
            </w:r>
          </w:p>
        </w:tc>
      </w:tr>
      <w:tr w:rsidR="005D27DE" w:rsidRPr="00200D28" w14:paraId="18FA95E5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7AA0F23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137A66" w14:textId="4BD8127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4 (138-99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4B55E0" w14:textId="2B4F0A5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 (0.04-0.2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2A3C68" w14:textId="30ECAEA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46 (1615-862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5C26F1" w14:textId="0FF464D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 (0.15-0.81)</w:t>
            </w:r>
          </w:p>
        </w:tc>
      </w:tr>
      <w:tr w:rsidR="005D27DE" w:rsidRPr="00200D28" w14:paraId="13AA661A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05525BE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95C2AA" w14:textId="6E5C886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0 (37-25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59C907" w14:textId="07C029D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 (0.04-0.2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81E024" w14:textId="0DC3C5A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23 (377-241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80B3AD" w14:textId="0C96C34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 (0.19-1.28)</w:t>
            </w:r>
          </w:p>
        </w:tc>
      </w:tr>
      <w:tr w:rsidR="005D27DE" w:rsidRPr="00200D28" w14:paraId="0C7794FC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B1BB65C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an (Islamic Republic of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2FA2C4" w14:textId="53BC343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 (22-10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840DA5" w14:textId="032E515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 (0.09-0.4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0C67FA" w14:textId="3AB227D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4 (257-100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FDD763" w14:textId="68A0E6E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5 (0.38-1.49)</w:t>
            </w:r>
          </w:p>
        </w:tc>
      </w:tr>
      <w:tr w:rsidR="005D27DE" w:rsidRPr="00200D28" w14:paraId="62C90C19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29B42D0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aq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5F1966" w14:textId="41DD2E5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 (14-7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5E5737" w14:textId="0F57AE8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 (0.19-0.9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44A7E1" w14:textId="2209F30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2 (112-47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E946D8" w14:textId="439010A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 (0.54-2.26)</w:t>
            </w:r>
          </w:p>
        </w:tc>
      </w:tr>
      <w:tr w:rsidR="005D27DE" w:rsidRPr="00200D28" w14:paraId="1BF53613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5E1F645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elan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B19114" w14:textId="065451C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 (16-6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178834" w14:textId="5393ECB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 (0.38-1.5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D107DC" w14:textId="464BC9A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0 (49-19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275C03" w14:textId="0F6A982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3 (0.63-2.54)</w:t>
            </w:r>
          </w:p>
        </w:tc>
      </w:tr>
      <w:tr w:rsidR="005D27DE" w:rsidRPr="00200D28" w14:paraId="3D7B2AE1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9284162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rae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611536" w14:textId="3549E32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 (25-10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776C79" w14:textId="515A7EF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 (0.5-2.0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8905BE" w14:textId="336F012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8 (93-37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AE352B" w14:textId="4942F2C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3 (0.78-3.08)</w:t>
            </w:r>
          </w:p>
        </w:tc>
      </w:tr>
      <w:tr w:rsidR="005D27DE" w:rsidRPr="00200D28" w14:paraId="5F116CF2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928C98A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C877C4" w14:textId="6C57E3F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38 (442-186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A782BA" w14:textId="5F42C07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 (0.48-2.0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4F0264" w14:textId="72C346E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46 (1044-440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1BBAF3" w14:textId="750F64A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8 (0.69-2.84)</w:t>
            </w:r>
          </w:p>
        </w:tc>
      </w:tr>
      <w:tr w:rsidR="005D27DE" w:rsidRPr="00200D28" w14:paraId="164120BB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A8D5C00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maic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0F4EE7" w14:textId="0A8096D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1-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52EB21" w14:textId="2DC7DA8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 (0.08-0.3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132A74" w14:textId="2B2006F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 (13-5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507956" w14:textId="4D3BEE8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 (0.44-1.93)</w:t>
            </w:r>
          </w:p>
        </w:tc>
      </w:tr>
      <w:tr w:rsidR="005D27DE" w:rsidRPr="00200D28" w14:paraId="6E065AC2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B915CEE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A6FCBC" w14:textId="46444FC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00 (444-256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3AB62E" w14:textId="4834FAA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 (0.27-1.5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6BBC2E" w14:textId="6A1684D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83 (1210-718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1F16C3" w14:textId="381A723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 (0.31-1.78)</w:t>
            </w:r>
          </w:p>
        </w:tc>
      </w:tr>
      <w:tr w:rsidR="005D27DE" w:rsidRPr="00200D28" w14:paraId="284B4855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4D4A969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ord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73C808" w14:textId="32F7FC6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2-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CDBF2A" w14:textId="1C4E6AD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 (0.19-0.8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2B633C" w14:textId="301C979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 (33-11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8AB863" w14:textId="6CBA623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2 (0.57-2.1)</w:t>
            </w:r>
          </w:p>
        </w:tc>
      </w:tr>
      <w:tr w:rsidR="005D27DE" w:rsidRPr="00200D28" w14:paraId="7EE15803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B229C06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C88665" w14:textId="5FFC00A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 (9-3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D8A00B" w14:textId="017CFBB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 (0.08-0.2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80872E" w14:textId="0FD7D91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3 (94-34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CEF0F6" w14:textId="291E441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 (0.57-2.08)</w:t>
            </w:r>
          </w:p>
        </w:tc>
      </w:tr>
      <w:tr w:rsidR="005D27DE" w:rsidRPr="00200D28" w14:paraId="051739D7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5FA67D9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ny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6EB3F2" w14:textId="4484A59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(2-1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FA02A9" w14:textId="3F6B9C7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 (0.03-0.2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44ECA2" w14:textId="44014C5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 (30-13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36B128" w14:textId="4D3A75A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 (0.14-0.67)</w:t>
            </w:r>
          </w:p>
        </w:tc>
      </w:tr>
      <w:tr w:rsidR="005D27DE" w:rsidRPr="00200D28" w14:paraId="5BD3781F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7129976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riba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963216" w14:textId="6FC8F2C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0C5740" w14:textId="6B3FAF4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 (0.13-0.6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7C0340" w14:textId="2022AC0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956F4A" w14:textId="40A519B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 (0.23-1.15)</w:t>
            </w:r>
          </w:p>
        </w:tc>
      </w:tr>
      <w:tr w:rsidR="005D27DE" w:rsidRPr="00200D28" w14:paraId="7FFB0E8B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AB428EF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wai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933356" w14:textId="7BD87D7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2-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255444" w14:textId="489A32C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 (0.36-1.4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1E8F5E" w14:textId="0CF7B4F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 (14-5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6EDABF" w14:textId="2392598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5 (0.65-2.55)</w:t>
            </w:r>
          </w:p>
        </w:tc>
      </w:tr>
      <w:tr w:rsidR="005D27DE" w:rsidRPr="00200D28" w14:paraId="33030BBB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D69DC3C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rgyzst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32DFCF" w14:textId="0EF5FBA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(4-1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C0E542" w14:textId="1D0AFA7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 (0.15-0.5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2805BF" w14:textId="00EC8E1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 (12-4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713207" w14:textId="32CCB9C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 (0.27-1.11)</w:t>
            </w:r>
          </w:p>
        </w:tc>
      </w:tr>
      <w:tr w:rsidR="005D27DE" w:rsidRPr="00200D28" w14:paraId="354451F7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6E5D8BE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ao People's Democratic Republi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B8BE04" w14:textId="3967435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1-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5E5822" w14:textId="6C89DF5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 (0.05-0.4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680D24" w14:textId="3EBE758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 (7-3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CD1F2F" w14:textId="61AC909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 (0.17-0.96)</w:t>
            </w:r>
          </w:p>
        </w:tc>
      </w:tr>
      <w:tr w:rsidR="005D27DE" w:rsidRPr="00200D28" w14:paraId="22063935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9093F55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tv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CF681D" w14:textId="259299C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 (15-5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D9D7E8" w14:textId="4FC8465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 (0.41-1.5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3CC209" w14:textId="16AB6A3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 (30-10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ECBC8B" w14:textId="7955EF5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6 (0.7-2.65)</w:t>
            </w:r>
          </w:p>
        </w:tc>
      </w:tr>
      <w:tr w:rsidR="005D27DE" w:rsidRPr="00200D28" w14:paraId="7AE6EB14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3CD70CE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bano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6D84C6" w14:textId="3BDC569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(4-1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8B7606" w14:textId="1458EBA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 (0.19-0.8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3B92B4" w14:textId="144B49F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 (32-12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77EB04" w14:textId="0281E8E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 (0.62-2.47)</w:t>
            </w:r>
          </w:p>
        </w:tc>
      </w:tr>
      <w:tr w:rsidR="005D27DE" w:rsidRPr="00200D28" w14:paraId="7AC45A08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7D54B11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oth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AD74C3" w14:textId="6C3A40C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-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652F69" w14:textId="029F1C2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 (0.09-0.5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D8AF6D" w14:textId="4321E53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(4-1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CED218" w14:textId="2022E2B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 (0.37-1.72)</w:t>
            </w:r>
          </w:p>
        </w:tc>
      </w:tr>
      <w:tr w:rsidR="005D27DE" w:rsidRPr="00200D28" w14:paraId="3BA3E789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9BEE209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be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F25A4D" w14:textId="6528B10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1-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7EE616" w14:textId="6128EFA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 (0.1-0.5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4D909E" w14:textId="1BAB14A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(5-2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B1C0D5" w14:textId="110192C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 (0.29-1.42)</w:t>
            </w:r>
          </w:p>
        </w:tc>
      </w:tr>
      <w:tr w:rsidR="005D27DE" w:rsidRPr="00200D28" w14:paraId="528F2043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9F64B1D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by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AC50EF" w14:textId="53E314D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(4-2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A9998C" w14:textId="23C747A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 (0.22-1.2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745697" w14:textId="1DBDC74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 (33-14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2ACAAD" w14:textId="7FE87BC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7 (0.7-3.11)</w:t>
            </w:r>
          </w:p>
        </w:tc>
      </w:tr>
      <w:tr w:rsidR="005D27DE" w:rsidRPr="00200D28" w14:paraId="3636CB7D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7D581A1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thuan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DAEEC8" w14:textId="43BEB5A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 (16-6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073AB5" w14:textId="0195F6E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 (0.35-1.3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64199C" w14:textId="1560390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 (35-12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371FB5" w14:textId="497A823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7 (0.58-2.19)</w:t>
            </w:r>
          </w:p>
        </w:tc>
      </w:tr>
      <w:tr w:rsidR="005D27DE" w:rsidRPr="00200D28" w14:paraId="26102FB3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F293FCB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xembour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81303B" w14:textId="5314277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2-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24070D" w14:textId="3D86B44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4 (0.41-1.6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2F395E" w14:textId="5B8F555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 (7-3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B8951B" w14:textId="0CF819B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7 (0.7-3.04)</w:t>
            </w:r>
          </w:p>
        </w:tc>
      </w:tr>
      <w:tr w:rsidR="005D27DE" w:rsidRPr="00200D28" w14:paraId="0AEB8795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602B1A1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dagasca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6551E4" w14:textId="56495FB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2-1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0380F5" w14:textId="5F9B275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 (0.04-0.2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76E469" w14:textId="0ADDC97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 (7-3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256CD5" w14:textId="4531A91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 (0.08-0.42)</w:t>
            </w:r>
          </w:p>
        </w:tc>
      </w:tr>
      <w:tr w:rsidR="005D27DE" w:rsidRPr="00200D28" w14:paraId="27C50ECA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8BD153B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aw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E43174" w14:textId="4B120C7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1-1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4A11BF" w14:textId="6383130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 (0.04-0.3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97A7B9" w14:textId="43D2EAA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 (8-4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0A4E27" w14:textId="4DBC6BE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 (0.13-0.66)</w:t>
            </w:r>
          </w:p>
        </w:tc>
      </w:tr>
      <w:tr w:rsidR="005D27DE" w:rsidRPr="00200D28" w14:paraId="13127AC0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DD52D6E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3CAAD5" w14:textId="3D9712B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 (6-3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7266FF" w14:textId="4250EAA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 (0.07-0.4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E638A1" w14:textId="5838DC5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1 (61-28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1732DB" w14:textId="27210C7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 (0.24-1.18)</w:t>
            </w:r>
          </w:p>
        </w:tc>
      </w:tr>
      <w:tr w:rsidR="005D27DE" w:rsidRPr="00200D28" w14:paraId="2063F005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6FBE214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div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1CFA4C" w14:textId="76B03E2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BB1811" w14:textId="36A3F7B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 (0.06-0.5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971194" w14:textId="06013E9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-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8A2698" w14:textId="292CA80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 (0.21-1.13)</w:t>
            </w:r>
          </w:p>
        </w:tc>
      </w:tr>
      <w:tr w:rsidR="005D27DE" w:rsidRPr="00200D28" w14:paraId="5530AF75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4FBC4B6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B64C3D" w14:textId="3997C5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2-1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979D00" w14:textId="4281E77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 (0.04-0.2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6EBE80" w14:textId="5D19B6E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 (10-5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8F0280" w14:textId="4876F50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 (0.13-0.72)</w:t>
            </w:r>
          </w:p>
        </w:tc>
      </w:tr>
      <w:tr w:rsidR="005D27DE" w:rsidRPr="00200D28" w14:paraId="37D0CA0B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7C7FB43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t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FF186C" w14:textId="201A559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2-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58D455" w14:textId="3C82FAE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 (0.44-2.0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D68656" w14:textId="3215A5F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(6-2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EC79B1" w14:textId="4ADAD45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6 (0.61-2.71)</w:t>
            </w:r>
          </w:p>
        </w:tc>
      </w:tr>
      <w:tr w:rsidR="005D27DE" w:rsidRPr="00200D28" w14:paraId="7836D6A2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FE3D28C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shall Island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113ACC" w14:textId="13B2E49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097A34" w14:textId="5FB9624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 (0.14-0.8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A1EB6A" w14:textId="3905FF2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D12923" w14:textId="50DF4DE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 (0.34-1.89)</w:t>
            </w:r>
          </w:p>
        </w:tc>
      </w:tr>
      <w:tr w:rsidR="005D27DE" w:rsidRPr="00200D28" w14:paraId="543129C2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AD4F1A5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uritan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473D42" w14:textId="0E822E4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1-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05B942" w14:textId="129ABA8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 (0.11-0.5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A1003A" w14:textId="229F00A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 (7-2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929699" w14:textId="0D9F67F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 (0.36-1.48)</w:t>
            </w:r>
          </w:p>
        </w:tc>
      </w:tr>
      <w:tr w:rsidR="005D27DE" w:rsidRPr="00200D28" w14:paraId="747BAE8B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D1BD9DB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uritiu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81935B" w14:textId="0F1A9D5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1-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FEDA01" w14:textId="726FA74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 (0.2-1.0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FE514C" w14:textId="5552456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 (8-3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81B10B" w14:textId="78E2C36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 (0.46-2.19)</w:t>
            </w:r>
          </w:p>
        </w:tc>
      </w:tr>
      <w:tr w:rsidR="005D27DE" w:rsidRPr="00200D28" w14:paraId="096220AB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7E3F9B1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xic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EEC40F" w14:textId="50BE328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7 (187-76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E4353C" w14:textId="2355610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2 (0.47-1.9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DB2B12" w14:textId="377C02C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68 (657-258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101713" w14:textId="4C19BB4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 (0.58-2.28)</w:t>
            </w:r>
          </w:p>
        </w:tc>
      </w:tr>
      <w:tr w:rsidR="005D27DE" w:rsidRPr="00200D28" w14:paraId="5E02A634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48BF58C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cronesia (Federated States of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57C2E4" w14:textId="50CE8A7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DC8629" w14:textId="0A07806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 (0.17-0.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13AADC" w14:textId="3956455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0-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8E9D33" w14:textId="65C8A9B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 (0.43-2.1)</w:t>
            </w:r>
          </w:p>
        </w:tc>
      </w:tr>
      <w:tr w:rsidR="005D27DE" w:rsidRPr="00200D28" w14:paraId="685CA6F2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6AEF009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ac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3B4643" w14:textId="30CB5FC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-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034CA3" w14:textId="0E28632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9 (0.66-2.6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9FC9F4" w14:textId="1885AC4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1-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136D14" w14:textId="15BACC2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7 (1.23-5.03)</w:t>
            </w:r>
          </w:p>
        </w:tc>
      </w:tr>
      <w:tr w:rsidR="005D27DE" w:rsidRPr="00200D28" w14:paraId="4783B6C5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57D7A97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gol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D4C32D" w14:textId="6259809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-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508AC2" w14:textId="33D64B0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 (0.1-0.4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E82698" w14:textId="64665C2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(5-2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1D6145" w14:textId="32DE2D8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 (0.25-1.09)</w:t>
            </w:r>
          </w:p>
        </w:tc>
      </w:tr>
      <w:tr w:rsidR="005D27DE" w:rsidRPr="00200D28" w14:paraId="1C02D9A5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30779A9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tenegr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D316EB" w14:textId="02015B3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(3-1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231CFF" w14:textId="245579E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3 (0.51-1.9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1C4491" w14:textId="63D82A8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 (10-3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7F581A" w14:textId="48AE1BD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8 (0.98-3.84)</w:t>
            </w:r>
          </w:p>
        </w:tc>
      </w:tr>
      <w:tr w:rsidR="005D27DE" w:rsidRPr="00200D28" w14:paraId="68F225CF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4645A3F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occ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E6EB6C" w14:textId="0C37E81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 (10-5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E23B1E" w14:textId="382BB71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 (0.08-0.4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02C02C" w14:textId="32E6A7F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2 (84-40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931C66" w14:textId="21C45C6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 (0.28-1.38)</w:t>
            </w:r>
          </w:p>
        </w:tc>
      </w:tr>
      <w:tr w:rsidR="005D27DE" w:rsidRPr="00200D28" w14:paraId="405580BC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CA172BB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zambiqu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BB456D" w14:textId="7B34294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(2-1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634A1A" w14:textId="78719BD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 (0.03-0.2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1EA9AE" w14:textId="22DCAD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 (13-7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6030B4" w14:textId="5F01252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 (0.13-0.78)</w:t>
            </w:r>
          </w:p>
        </w:tc>
      </w:tr>
      <w:tr w:rsidR="005D27DE" w:rsidRPr="00200D28" w14:paraId="701AAD9D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B3893A0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yanma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84271C" w14:textId="1195B4B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 (10-8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DD29AC" w14:textId="236A86B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 (0.05-0.4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9496C8" w14:textId="6D574DB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9 (77-43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6954B0" w14:textId="2D5325B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 (0.18-1.05)</w:t>
            </w:r>
          </w:p>
        </w:tc>
      </w:tr>
      <w:tr w:rsidR="005D27DE" w:rsidRPr="00200D28" w14:paraId="3A0BA4F9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A83512D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mib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CE0FFA" w14:textId="7C01CA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-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47C17D" w14:textId="70137CA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 (0.08-0.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D69FD1" w14:textId="7CEF897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(3-1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BDF2BD" w14:textId="5057935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 (0.25-1.1)</w:t>
            </w:r>
          </w:p>
        </w:tc>
      </w:tr>
      <w:tr w:rsidR="005D27DE" w:rsidRPr="00200D28" w14:paraId="4BD11F5A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BC4B740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uru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B7076F" w14:textId="3C4C6D4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A530D3" w14:textId="7BCC143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 (0.25-1.1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4EE019" w14:textId="70CEB7B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F809EE" w14:textId="5F8141C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 (0.44-2.34)</w:t>
            </w:r>
          </w:p>
        </w:tc>
      </w:tr>
      <w:tr w:rsidR="005D27DE" w:rsidRPr="00200D28" w14:paraId="72094FFA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0AC963D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pa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0C7421" w14:textId="5FFFD3B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1-1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D00B40" w14:textId="0E18746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 (0.02-0.1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4C7A5C" w14:textId="31E1C10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 (20-16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FEC24E" w14:textId="633DA92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 (0.1-0.81)</w:t>
            </w:r>
          </w:p>
        </w:tc>
      </w:tr>
      <w:tr w:rsidR="005D27DE" w:rsidRPr="00200D28" w14:paraId="72719AC5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A4E13C4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therland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594069" w14:textId="14BFEE0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5 (82-35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08DFCD" w14:textId="32E74C5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 (0.4-1.7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7E8546" w14:textId="26BAA73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7 (225-93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CBCB6A" w14:textId="7CFF0E1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7 (0.63-2.6)</w:t>
            </w:r>
          </w:p>
        </w:tc>
      </w:tr>
      <w:tr w:rsidR="005D27DE" w:rsidRPr="00200D28" w14:paraId="31435451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B4B5C0C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w Zealan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170229" w14:textId="2E68272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 (12-5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BADBE0" w14:textId="14A741C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 (0.31-1.2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91F951" w14:textId="626E885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 (39-14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166333" w14:textId="0E49BBE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7 (0.48-1.82)</w:t>
            </w:r>
          </w:p>
        </w:tc>
      </w:tr>
      <w:tr w:rsidR="005D27DE" w:rsidRPr="00200D28" w14:paraId="0EF5789E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F067E0A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caragu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1E44F0" w14:textId="1A19228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2-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47760B" w14:textId="2DFC9CE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 (0.11-0.6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884915" w14:textId="30622E2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 (18-7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68703C" w14:textId="0AE9C35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 (0.45-1.97)</w:t>
            </w:r>
          </w:p>
        </w:tc>
      </w:tr>
      <w:tr w:rsidR="005D27DE" w:rsidRPr="00200D28" w14:paraId="1DC58948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A20FB32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ge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519709" w14:textId="2EB2E93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-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1C276E" w14:textId="05DDBEA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 (0.02-0.1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21AE23" w14:textId="3F2321D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(4-2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221BE7" w14:textId="2A13B2A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 (0.06-0.43)</w:t>
            </w:r>
          </w:p>
        </w:tc>
      </w:tr>
      <w:tr w:rsidR="005D27DE" w:rsidRPr="00200D28" w14:paraId="36844DE6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E30639A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ge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69D99E" w14:textId="66072DF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 (21-12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CE77F6" w14:textId="60F16DC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 (0.05-0.3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DCF1FB" w14:textId="1409F33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4 (138-61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3C0D51" w14:textId="5C9742E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 (0.18-0.85)</w:t>
            </w:r>
          </w:p>
        </w:tc>
      </w:tr>
      <w:tr w:rsidR="005D27DE" w:rsidRPr="00200D28" w14:paraId="50B21C8E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CAD42C1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u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E6A38D" w14:textId="7846525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1D5654" w14:textId="3E20B03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 (0.27-1.2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85A2F7" w14:textId="27BDA06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C9BE64" w14:textId="1D91049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3 (0.67-2.97)</w:t>
            </w:r>
          </w:p>
        </w:tc>
      </w:tr>
      <w:tr w:rsidR="005D27DE" w:rsidRPr="00200D28" w14:paraId="18835661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BFE63E7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 Macedon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4B7979" w14:textId="69B428C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 (7-3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7FE7A7" w14:textId="24EB06F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 (0.41-1.6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E6E390" w14:textId="7827592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 (30-12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B4C262" w14:textId="6161BFB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9 (0.95-3.98)</w:t>
            </w:r>
          </w:p>
        </w:tc>
      </w:tr>
      <w:tr w:rsidR="005D27DE" w:rsidRPr="00200D28" w14:paraId="1ADBCD3B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1958F19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ern Mariana Island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9F6CF9" w14:textId="7A8A603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2483D2" w14:textId="06D84E6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 (0.27-1.1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E1DBCA" w14:textId="4992D54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0-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B9BFAD" w14:textId="6407E32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7 (0.75-2.88)</w:t>
            </w:r>
          </w:p>
        </w:tc>
      </w:tr>
      <w:tr w:rsidR="005D27DE" w:rsidRPr="00200D28" w14:paraId="24BD97AA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D5D09D3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wa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4EE919" w14:textId="0581AB2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 (28-13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515140" w14:textId="34B19CC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 (0.4-1.8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A6F71E" w14:textId="26FE092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6 (57-24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62FEE9" w14:textId="30C4206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 (0.57-2.43)</w:t>
            </w:r>
          </w:p>
        </w:tc>
      </w:tr>
      <w:tr w:rsidR="005D27DE" w:rsidRPr="00200D28" w14:paraId="026BE39E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8702DED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9E966C" w14:textId="1A37159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0-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FD5EFD" w14:textId="0A172DA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 (0.08-0.5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31DAC3" w14:textId="5576CFD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 (8-3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A25649" w14:textId="5646F18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7 (0.62-2.34)</w:t>
            </w:r>
          </w:p>
        </w:tc>
      </w:tr>
      <w:tr w:rsidR="005D27DE" w:rsidRPr="00200D28" w14:paraId="0B8C6A85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007D64E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B520C4" w14:textId="7840F4D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 (20-14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B6D30C" w14:textId="40DF2B7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 (0.04-0.2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CB1FB8" w14:textId="6234053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0 (150-80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8C9DB3" w14:textId="3368E44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 (0.15-0.85)</w:t>
            </w:r>
          </w:p>
        </w:tc>
      </w:tr>
      <w:tr w:rsidR="005D27DE" w:rsidRPr="00200D28" w14:paraId="74D55306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4DF315B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lau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753D03" w14:textId="2E7D127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B26479" w14:textId="339000D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6 (0.6-2.7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C53B44" w14:textId="6DD74DC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0-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7F7A38" w14:textId="10F9ED3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5 (1.27-5.17)</w:t>
            </w:r>
          </w:p>
        </w:tc>
      </w:tr>
      <w:tr w:rsidR="005D27DE" w:rsidRPr="00200D28" w14:paraId="185092EF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6DF054A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lesti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DAC851" w14:textId="1745AB3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1-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439C7F" w14:textId="525EE4A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 (0.16-0.9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D7A281" w14:textId="4E985A3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 (12-5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821E21" w14:textId="06C6FB9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2 (0.59-2.59)</w:t>
            </w:r>
          </w:p>
        </w:tc>
      </w:tr>
      <w:tr w:rsidR="005D27DE" w:rsidRPr="00200D28" w14:paraId="5B26A4B0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621A12E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nam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31510E" w14:textId="404BCEE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1-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FF5CC8" w14:textId="4471FFD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 (0.1-0.5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971E34" w14:textId="69F06FB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 (15-7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6E778D" w14:textId="5217F53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9 (0.36-1.71)</w:t>
            </w:r>
          </w:p>
        </w:tc>
      </w:tr>
      <w:tr w:rsidR="005D27DE" w:rsidRPr="00200D28" w14:paraId="469477A6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488D557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pua New Guine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6D6FE7" w14:textId="6FF03CE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-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6AD027" w14:textId="09C9A8F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 (0.04-0.3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C03CD6" w14:textId="6AF2789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 (4-2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EAC153" w14:textId="17E080E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 (0.08-0.61)</w:t>
            </w:r>
          </w:p>
        </w:tc>
      </w:tr>
      <w:tr w:rsidR="005D27DE" w:rsidRPr="00200D28" w14:paraId="197F5D3D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8BEF3DF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agua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9E804F" w14:textId="36D7F81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2-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AD4FC9" w14:textId="78A660D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 (0.1-0.4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DA99E1" w14:textId="057F147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 (21-9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4E07A2" w14:textId="61071C1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 (0.41-1.84)</w:t>
            </w:r>
          </w:p>
        </w:tc>
      </w:tr>
      <w:tr w:rsidR="005D27DE" w:rsidRPr="00200D28" w14:paraId="2BBE89FE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628B10C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u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1CE291" w14:textId="361307A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 (8-3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2C99E9" w14:textId="3C1C5F4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 (0.07-0.3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195330" w14:textId="06CA478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3 (106-44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994696" w14:textId="0B6C167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7 (0.34-1.42)</w:t>
            </w:r>
          </w:p>
        </w:tc>
      </w:tr>
      <w:tr w:rsidR="005D27DE" w:rsidRPr="00200D28" w14:paraId="46C07E2E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7C095F0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44E8A9" w14:textId="2D95CC6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 (27-15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9E7861" w14:textId="65EF940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 (0.1-0.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7D0B0A" w14:textId="6846217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4 (135-67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1D4464" w14:textId="4FD4218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 (0.19-0.97)</w:t>
            </w:r>
          </w:p>
        </w:tc>
      </w:tr>
      <w:tr w:rsidR="005D27DE" w:rsidRPr="00200D28" w14:paraId="21D3505A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1B5879F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an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20C198" w14:textId="64A1C92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8 (265-99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AFAE19" w14:textId="50404C9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5 (0.61-2.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B6D2AA" w14:textId="6FE5B57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78 (615-240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BCBEF1" w14:textId="00DD6C4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3 (0.86-3.37)</w:t>
            </w:r>
          </w:p>
        </w:tc>
      </w:tr>
      <w:tr w:rsidR="005D27DE" w:rsidRPr="00200D28" w14:paraId="3F2FA705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2BE41D2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rtuga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EFE6D0" w14:textId="3C2CC57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0 (52-23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768503" w14:textId="35267D4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 (0.37-1.7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D9C0ED" w14:textId="6E0F256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4 (140-61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CAE8BC" w14:textId="79A51FF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 (0.55-2.37)</w:t>
            </w:r>
          </w:p>
        </w:tc>
      </w:tr>
      <w:tr w:rsidR="005D27DE" w:rsidRPr="00200D28" w14:paraId="3FEBCF87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227397E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erto Ric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D565F9" w14:textId="5DAAC93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(6-2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B5DB11" w14:textId="0C09C30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 (0.18-0.6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A224AB" w14:textId="43104F2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5 (46-19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6599F3" w14:textId="69C11E7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1 (0.63-2.61)</w:t>
            </w:r>
          </w:p>
        </w:tc>
      </w:tr>
      <w:tr w:rsidR="005D27DE" w:rsidRPr="00200D28" w14:paraId="3B1B5253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48551D9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ata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A1D50A" w14:textId="61FD77D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76A6FD" w14:textId="2D15236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 (0.45-2.1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F12742" w14:textId="1CC0810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(6-2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7BBF74" w14:textId="5CD9FCA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9 (1.2-4.7)</w:t>
            </w:r>
          </w:p>
        </w:tc>
      </w:tr>
      <w:tr w:rsidR="005D27DE" w:rsidRPr="00200D28" w14:paraId="003DD4B6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2321FC2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Republic of Kore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F914A3" w14:textId="623141F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8 (63-36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99B624" w14:textId="4DAD385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 (0.23-1.3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ED3F8D" w14:textId="61739B2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4 (325-172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ABA7BE" w14:textId="5FFAFFC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2 (0.37-1.95)</w:t>
            </w:r>
          </w:p>
        </w:tc>
      </w:tr>
      <w:tr w:rsidR="005D27DE" w:rsidRPr="00200D28" w14:paraId="6FBD949B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F15EEE8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public of Moldov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7B1B3D" w14:textId="2B1ECD0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 (14-5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D0DD08" w14:textId="0434109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 (0.31-1.2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BC6EFE" w14:textId="52F4D0E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 (31-11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FB0679" w14:textId="78EA07E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 (0.52-2)</w:t>
            </w:r>
          </w:p>
        </w:tc>
      </w:tr>
      <w:tr w:rsidR="005D27DE" w:rsidRPr="00200D28" w14:paraId="7C5F1139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6FAF5BE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man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B2688A" w14:textId="145640E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 (87-35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617343" w14:textId="0EA2B0B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 (0.31-1.2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8FB85D" w14:textId="402BA31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2 (252-98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A0BEB1" w14:textId="3343C65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 (0.66-2.64)</w:t>
            </w:r>
          </w:p>
        </w:tc>
      </w:tr>
      <w:tr w:rsidR="005D27DE" w:rsidRPr="00200D28" w14:paraId="3E7207EB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624B223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ssian Federatio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D2E16D" w14:textId="12AD232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37 (673-244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1EDDFA" w14:textId="41CE92E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 (0.37-1.3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368F51" w14:textId="152BB57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46 (1291-459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250BEA" w14:textId="1007FBD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 (0.54-1.93)</w:t>
            </w:r>
          </w:p>
        </w:tc>
      </w:tr>
      <w:tr w:rsidR="005D27DE" w:rsidRPr="00200D28" w14:paraId="111A9517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7A6A7C0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wand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7E4160" w14:textId="4EA7E98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2-1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9EC46E" w14:textId="64BFBB1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 (0.06-0.4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E2B7E1" w14:textId="207AC37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 (7-3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B51FC2" w14:textId="3D22DFD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 (0.13-0.63)</w:t>
            </w:r>
          </w:p>
        </w:tc>
      </w:tr>
      <w:tr w:rsidR="005D27DE" w:rsidRPr="00200D28" w14:paraId="7D25D2A5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3D64E66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int Kitts and Nevi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8A7DFE" w14:textId="455250E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103212" w14:textId="629341E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 (0.14-0.6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5DAA3E" w14:textId="382B079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58CDDD" w14:textId="00EFD3E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1 (0.81-3.44)</w:t>
            </w:r>
          </w:p>
        </w:tc>
      </w:tr>
      <w:tr w:rsidR="005D27DE" w:rsidRPr="00200D28" w14:paraId="44B11B89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F0EF11D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int Luc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44B209" w14:textId="530C49A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6EEE91" w14:textId="6D32E37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 (0.14-0.6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C30EB6" w14:textId="19E9020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2-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183463" w14:textId="05DC9BE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2 (0.71-3.14)</w:t>
            </w:r>
          </w:p>
        </w:tc>
      </w:tr>
      <w:tr w:rsidR="005D27DE" w:rsidRPr="00200D28" w14:paraId="40395F52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97A1D20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int Vincent and the Grenadin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BC43F8" w14:textId="5D95237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8857CA" w14:textId="4280F80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 (0.1-0.4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9C99EE" w14:textId="1D8EBBA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-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CA061F" w14:textId="2CB9342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 (0.55-2.45)</w:t>
            </w:r>
          </w:p>
        </w:tc>
      </w:tr>
      <w:tr w:rsidR="005D27DE" w:rsidRPr="00200D28" w14:paraId="1BB5C4F1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40AAE31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o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C99319" w14:textId="2B26F22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0-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1D0551" w14:textId="6A226C2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 (0.27-1.2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61C919" w14:textId="722D271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1-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6C814C" w14:textId="6AA7030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 (0.37-1.71)</w:t>
            </w:r>
          </w:p>
        </w:tc>
      </w:tr>
      <w:tr w:rsidR="005D27DE" w:rsidRPr="00200D28" w14:paraId="5B14734D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75103C1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n Marin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09D169" w14:textId="41BF704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B3A23B" w14:textId="6598FA0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 (0.43-1.8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63794B" w14:textId="463D778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0-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30ED24" w14:textId="5EADA0E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7 (0.67-3.63)</w:t>
            </w:r>
          </w:p>
        </w:tc>
      </w:tr>
      <w:tr w:rsidR="005D27DE" w:rsidRPr="00200D28" w14:paraId="0063BB48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A98444A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o Tome and Princip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809343" w14:textId="37BC0D5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9E5D04" w14:textId="759EAD5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 (0.05-0.2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6316AE" w14:textId="0126F8B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69DBD7" w14:textId="455A0D3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 (0.17-0.9)</w:t>
            </w:r>
          </w:p>
        </w:tc>
      </w:tr>
      <w:tr w:rsidR="005D27DE" w:rsidRPr="00200D28" w14:paraId="0B6CF3BE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D1461B2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udi Arab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F4A768" w14:textId="5CE90CC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(5-2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C71C6A" w14:textId="52EB658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 (0.1-0.5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99B851" w14:textId="7A43E2C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0 (87-32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40E2E7" w14:textId="68C519B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 (0.58-2.11)</w:t>
            </w:r>
          </w:p>
        </w:tc>
      </w:tr>
      <w:tr w:rsidR="005D27DE" w:rsidRPr="00200D28" w14:paraId="26AE4DA2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DCF6722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nega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B47C83" w14:textId="2D17B6B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(3-1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197C7D" w14:textId="25B8B3D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 (0.09-0.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C9AB84" w14:textId="4CEFB14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 (19-8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C5B435" w14:textId="0D12268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 (0.28-1.33)</w:t>
            </w:r>
          </w:p>
        </w:tc>
      </w:tr>
      <w:tr w:rsidR="005D27DE" w:rsidRPr="00200D28" w14:paraId="49797055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7E4F581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b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AB0B6F" w14:textId="46BC47F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0 (48-19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E29CA8" w14:textId="6CC1905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 (0.44-1.7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A0B246" w14:textId="1345BB0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8 (150-62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E3E7B7" w14:textId="373C835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1 (0.91-3.79)</w:t>
            </w:r>
          </w:p>
        </w:tc>
      </w:tr>
      <w:tr w:rsidR="005D27DE" w:rsidRPr="00200D28" w14:paraId="6D266D1F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2D754CE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ychell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DD3A34" w14:textId="3666E98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0EAECA" w14:textId="68E58EC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 (0.23-1.1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544350" w14:textId="26D9AF7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-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A73C4A" w14:textId="6833715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 (0.57-2.77)</w:t>
            </w:r>
          </w:p>
        </w:tc>
      </w:tr>
      <w:tr w:rsidR="005D27DE" w:rsidRPr="00200D28" w14:paraId="57B79206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63529EE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erra Leo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969069" w14:textId="1A3810D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-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2EFD36" w14:textId="1FA6D6F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 (0.03-0.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B4DE34" w14:textId="7DBFF6E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(4-2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BD45B6" w14:textId="14B3551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 (0.12-0.62)</w:t>
            </w:r>
          </w:p>
        </w:tc>
      </w:tr>
      <w:tr w:rsidR="005D27DE" w:rsidRPr="00200D28" w14:paraId="26AD5622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869CBAB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B730A4" w14:textId="506C1F8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(4-2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D1F566" w14:textId="158E55B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 (0.2-1.2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BFFA29" w14:textId="063DA9B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 (22-10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ECC1E7" w14:textId="6E0C798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5 (0.29-1.42)</w:t>
            </w:r>
          </w:p>
        </w:tc>
      </w:tr>
      <w:tr w:rsidR="005D27DE" w:rsidRPr="00200D28" w14:paraId="300A243C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2CE271F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ovak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BFC920" w14:textId="3450635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 (29-11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938393" w14:textId="0FDD0D9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 (0.48-1.9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2B8C06" w14:textId="18C45D8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4 (75-29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A79221" w14:textId="09F2CC8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5 (0.79-3.09)</w:t>
            </w:r>
          </w:p>
        </w:tc>
      </w:tr>
      <w:tr w:rsidR="005D27DE" w:rsidRPr="00200D28" w14:paraId="603A0C5D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01CD4F0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oven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21A513" w14:textId="328F655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 (13-5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C691FC" w14:textId="1DE4450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7 (0.51-2.1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DB4059" w14:textId="692F37C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 (32-13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405AF8" w14:textId="65165A8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1 (0.69-2.88)</w:t>
            </w:r>
          </w:p>
        </w:tc>
      </w:tr>
      <w:tr w:rsidR="005D27DE" w:rsidRPr="00200D28" w14:paraId="27A7E346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DF92314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lomon Island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C38132" w14:textId="7C2A43F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402737" w14:textId="7393264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 (0.06-0.4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2D50D4" w14:textId="0D10EE5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-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82CBEE" w14:textId="760E563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 (0.18-1.03)</w:t>
            </w:r>
          </w:p>
        </w:tc>
      </w:tr>
      <w:tr w:rsidR="005D27DE" w:rsidRPr="00200D28" w14:paraId="4A559AC9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EC6B697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mal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57A79B" w14:textId="54BAC66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-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C5BCC0" w14:textId="69DC390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 (0.03-0.2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E6EA9D" w14:textId="3D8E4AA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(2-1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C37336" w14:textId="1BADFF8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 (0.03-0.33)</w:t>
            </w:r>
          </w:p>
        </w:tc>
      </w:tr>
      <w:tr w:rsidR="005D27DE" w:rsidRPr="00200D28" w14:paraId="1F63A17E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11FE011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 Afric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E3DE37" w14:textId="46989AF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8 (56-23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D0CF5B" w14:textId="39FC221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 (0.29-1.2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AF94B2" w14:textId="4EDDE0B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9 (235-83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E86B2C" w14:textId="7BF654A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 (0.57-2.03)</w:t>
            </w:r>
          </w:p>
        </w:tc>
      </w:tr>
      <w:tr w:rsidR="005D27DE" w:rsidRPr="00200D28" w14:paraId="4F032D59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C371087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 Sud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81D5E5" w14:textId="28BB575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1-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F79DA3" w14:textId="0662F2B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 (0.06-0.3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676257" w14:textId="68A7C18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(4-2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345B34" w14:textId="140B6C2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 (0.12-0.64)</w:t>
            </w:r>
          </w:p>
        </w:tc>
      </w:tr>
      <w:tr w:rsidR="005D27DE" w:rsidRPr="00200D28" w14:paraId="57414014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7EF922A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ai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C71F23" w14:textId="1FC712C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6 (242-101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025F4E" w14:textId="4C6F0C6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 (0.43-1.8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0EE1CC" w14:textId="78200FA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22 (644-252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F8F3E6" w14:textId="5DECEDD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1 (0.65-2.49)</w:t>
            </w:r>
          </w:p>
        </w:tc>
      </w:tr>
      <w:tr w:rsidR="005D27DE" w:rsidRPr="00200D28" w14:paraId="7388091B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D4410C9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i Lank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44E0D6" w14:textId="5715488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 (6-3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724848" w14:textId="1FBD14E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 (0.07-0.3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4BEA7F" w14:textId="6BCE0BF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4 (55-28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6FB2AD" w14:textId="348CD91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 (0.23-1.19)</w:t>
            </w:r>
          </w:p>
        </w:tc>
      </w:tr>
      <w:tr w:rsidR="005D27DE" w:rsidRPr="00200D28" w14:paraId="309A273A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4D2525C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ud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AE6F82" w14:textId="4C03638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 (4-2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F8B121" w14:textId="51EEEE8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 (0.04-0.3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B03634" w14:textId="25BCF3D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2 (41-24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1C1BFE" w14:textId="34E76A6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 (0.25-1.51)</w:t>
            </w:r>
          </w:p>
        </w:tc>
      </w:tr>
      <w:tr w:rsidR="005D27DE" w:rsidRPr="00200D28" w14:paraId="2CEF0033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4DFA86D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inam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4D1499" w14:textId="75E2243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0-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1BF17F" w14:textId="160E2E1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 (0.1-0.4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0C6CA7" w14:textId="7A765AC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(4-1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B12281" w14:textId="64D3607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1 (0.62-2.74)</w:t>
            </w:r>
          </w:p>
        </w:tc>
      </w:tr>
      <w:tr w:rsidR="005D27DE" w:rsidRPr="00200D28" w14:paraId="0692C014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7E76A5C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wede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E8305A" w14:textId="496F80E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6 (76-31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93B9DE" w14:textId="690D944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 (0.47-1.9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4E7D4C" w14:textId="75443FD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3 (131-52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29ABFD" w14:textId="3FF5B71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6 (0.59-2.36)</w:t>
            </w:r>
          </w:p>
        </w:tc>
      </w:tr>
      <w:tr w:rsidR="005D27DE" w:rsidRPr="00200D28" w14:paraId="0802FE16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6DF82DA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witzerlan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ABB8E5" w14:textId="1483CF9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 (34-14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E0D88B" w14:textId="2316717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 (0.31-1.3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E044E9" w14:textId="0BDCF1F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6 (102-42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C04E25" w14:textId="7BCAFAF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8 (0.55-2.3)</w:t>
            </w:r>
          </w:p>
        </w:tc>
      </w:tr>
      <w:tr w:rsidR="005D27DE" w:rsidRPr="00200D28" w14:paraId="368FE4C8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5DA5354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rian Arab Republi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BBA657" w14:textId="55A184C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 (4-2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E935F0" w14:textId="57535B3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 (0.09-0.4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C72C53" w14:textId="2B24E07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 (32-15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FC5AD3" w14:textId="5E2413E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 (0.29-1.33)</w:t>
            </w:r>
          </w:p>
        </w:tc>
      </w:tr>
      <w:tr w:rsidR="005D27DE" w:rsidRPr="00200D28" w14:paraId="52F18C93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39E4571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jikist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DABF10" w14:textId="4472E2B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(2-1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E0BFCD" w14:textId="39025D6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 (0.08-0.5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2AE008" w14:textId="7C9A2DB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 (10-5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E17477" w14:textId="3777760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 (0.25-1.35)</w:t>
            </w:r>
          </w:p>
        </w:tc>
      </w:tr>
      <w:tr w:rsidR="005D27DE" w:rsidRPr="00200D28" w14:paraId="03A61AE9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7AAD838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3596A4" w14:textId="0D0A8F9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 (27-16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E0D131" w14:textId="4CBA675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 (0.08-0.5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C626CF" w14:textId="1A03588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9 (206-108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CB9D28" w14:textId="0E417E7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 (0.2-1.07)</w:t>
            </w:r>
          </w:p>
        </w:tc>
      </w:tr>
      <w:tr w:rsidR="005D27DE" w:rsidRPr="00200D28" w14:paraId="1ED6CDEC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66301D0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mor-Lest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493FA2" w14:textId="1EE4C65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1B1718" w14:textId="0DC51C0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 (0.03-0.2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51EDA0" w14:textId="10297E8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-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160145" w14:textId="345D3AE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 (0.09-0.7)</w:t>
            </w:r>
          </w:p>
        </w:tc>
      </w:tr>
      <w:tr w:rsidR="005D27DE" w:rsidRPr="00200D28" w14:paraId="396C2DFE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1A68F29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g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CED9C1" w14:textId="178A4A2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-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84B45A" w14:textId="740BFD1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 (0.05-0.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07C878" w14:textId="7B67FD3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 (6-3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A29363" w14:textId="72E748A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 (0.2-0.95)</w:t>
            </w:r>
          </w:p>
        </w:tc>
      </w:tr>
      <w:tr w:rsidR="005D27DE" w:rsidRPr="00200D28" w14:paraId="5E85832B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62D322F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kelau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EADE70" w14:textId="463F14F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642C5A" w14:textId="3802EAB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 (0.14-0.6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066558" w14:textId="3592C01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6AA2FB" w14:textId="5FE2033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 (0.36-1.73)</w:t>
            </w:r>
          </w:p>
        </w:tc>
      </w:tr>
      <w:tr w:rsidR="005D27DE" w:rsidRPr="00200D28" w14:paraId="5C437491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305F92A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ng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34935A" w14:textId="3C7273D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05CE65" w14:textId="5211E20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 (0.17-0.8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CBC558" w14:textId="424754B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0-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5E93D7" w14:textId="66A7312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 (0.35-1.72)</w:t>
            </w:r>
          </w:p>
        </w:tc>
      </w:tr>
      <w:tr w:rsidR="005D27DE" w:rsidRPr="00200D28" w14:paraId="62868B89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2DBD6CA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nidad and Tobag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CBBD60" w14:textId="760BF92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-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2CFC58" w14:textId="6C19029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 (0.11-0.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D98819" w14:textId="76FF99F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 (11-4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46EF8A" w14:textId="240420D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 (0.6-2.64)</w:t>
            </w:r>
          </w:p>
        </w:tc>
      </w:tr>
      <w:tr w:rsidR="005D27DE" w:rsidRPr="00200D28" w14:paraId="408F11E0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EA3F12B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nis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67D5C3" w14:textId="0D38E63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(5-2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807D31" w14:textId="2415DC0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 (0.11-0.5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4FBB76" w14:textId="7832A64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 (41-18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D75EAF" w14:textId="0436433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 (0.34-1.54)</w:t>
            </w:r>
          </w:p>
        </w:tc>
      </w:tr>
      <w:tr w:rsidR="005D27DE" w:rsidRPr="00200D28" w14:paraId="7B40D012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BAD859D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EBAFC6" w14:textId="1493D73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0 (99-41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C333AC" w14:textId="27AF9FD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 (0.29-1.2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A200CF" w14:textId="0B014D0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96 (580-231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05EF4B" w14:textId="157F38C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1 (0.68-2.69)</w:t>
            </w:r>
          </w:p>
        </w:tc>
      </w:tr>
      <w:tr w:rsidR="005D27DE" w:rsidRPr="00200D28" w14:paraId="79E9FE87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07B42AC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rkmenist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B964FA" w14:textId="3DA9E9F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1-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638FE8" w14:textId="30DAF16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 (0.06-0.2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948864" w14:textId="07D0A6C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 (10-3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41430A" w14:textId="72423C1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 (0.26-1.05)</w:t>
            </w:r>
          </w:p>
        </w:tc>
      </w:tr>
      <w:tr w:rsidR="005D27DE" w:rsidRPr="00200D28" w14:paraId="5E31657A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0D6679F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valu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520BDD" w14:textId="1E2E5EC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9DF39A" w14:textId="5E417B8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 (0.12-0.6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973E61" w14:textId="78E5BA8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40C424" w14:textId="091E4DF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 (0.28-1.55)</w:t>
            </w:r>
          </w:p>
        </w:tc>
      </w:tr>
      <w:tr w:rsidR="005D27DE" w:rsidRPr="00200D28" w14:paraId="51CA1CEF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80EF507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gand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DAE31C" w14:textId="7431A33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(3-2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4793A5" w14:textId="1BB03FF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 (0.05-0.3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F7FF0C" w14:textId="285B226D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 (26-13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0074F5" w14:textId="1D84D47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 (0.2-1.06)</w:t>
            </w:r>
          </w:p>
        </w:tc>
      </w:tr>
      <w:tr w:rsidR="005D27DE" w:rsidRPr="00200D28" w14:paraId="0F7D89CD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1C4E1E7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krai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1B3609" w14:textId="21C0D7F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7 (179-69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F4A5F2" w14:textId="09FDE92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 (0.25-0.9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8F3B57" w14:textId="370F9EB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7 (343-136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E426FD" w14:textId="4017CA0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 (0.45-1.81)</w:t>
            </w:r>
          </w:p>
        </w:tc>
      </w:tr>
      <w:tr w:rsidR="005D27DE" w:rsidRPr="00200D28" w14:paraId="0991A303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E1C3238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ted Arab Emira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BF89BF" w14:textId="71CE973E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2-1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146ACF" w14:textId="4AF2E20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9 (0.46-3.3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525BF2" w14:textId="7495528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8 (49-32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9E171A" w14:textId="5695D78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7 (1.56-9.79)</w:t>
            </w:r>
          </w:p>
        </w:tc>
      </w:tr>
      <w:tr w:rsidR="005D27DE" w:rsidRPr="00200D28" w14:paraId="09D5F186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32758C5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ted Kingdo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855DA1" w14:textId="2C445DF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81 (472-190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6597B9" w14:textId="1ABE713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 (0.5-2.0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7A4A75" w14:textId="4C74D85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90 (1076-416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873177" w14:textId="453DC79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 (0.81-3.13)</w:t>
            </w:r>
          </w:p>
        </w:tc>
      </w:tr>
      <w:tr w:rsidR="005D27DE" w:rsidRPr="00200D28" w14:paraId="29CB3FEE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F9F5E4B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ted Republic of Tanzan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F1616D" w14:textId="4A3BD9A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 (6-3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3367F0" w14:textId="4C73304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 (0.06-0.3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275E1F" w14:textId="59B8C2D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 (35-15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528F85" w14:textId="25DB5D1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 (0.16-0.71)</w:t>
            </w:r>
          </w:p>
        </w:tc>
      </w:tr>
      <w:tr w:rsidR="005D27DE" w:rsidRPr="00200D28" w14:paraId="69988AD1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5604A73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ted States of Americ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151870" w14:textId="17CA65B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25 (1909-756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574180" w14:textId="3B869D9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2 (0.58-2.3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78A9E9" w14:textId="66CA924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186 (5661-2059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1B2463" w14:textId="3D6C11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1 (0.98-3.56)</w:t>
            </w:r>
          </w:p>
        </w:tc>
      </w:tr>
      <w:tr w:rsidR="005D27DE" w:rsidRPr="00200D28" w14:paraId="79143FBD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C125CFA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ted States Virgin Island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85AFA0" w14:textId="77176B2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AF4792" w14:textId="60E0A12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 (0.26-1.0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597998" w14:textId="53BD913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2-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9A6F9F" w14:textId="65F5585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1 (1.09-4.19)</w:t>
            </w:r>
          </w:p>
        </w:tc>
      </w:tr>
      <w:tr w:rsidR="005D27DE" w:rsidRPr="00200D28" w14:paraId="06CF6EEA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8DE29E0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ugua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F945BA" w14:textId="70D1C73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 (13-5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F4B1C1" w14:textId="2258C27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9 (0.32-1.4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543A5E" w14:textId="1C3F262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3 (51-19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4FE85D" w14:textId="5812C18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9 (0.91-3.48)</w:t>
            </w:r>
          </w:p>
        </w:tc>
      </w:tr>
      <w:tr w:rsidR="005D27DE" w:rsidRPr="00200D28" w14:paraId="15595AA0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EDEC832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zbekist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B3010E" w14:textId="2F794A6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 (6-2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3C363A" w14:textId="3F66B87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 (0.05-0.2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F91522" w14:textId="7DE37AE9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6 (56-22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AC6676" w14:textId="6762BE2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 (0.35-1.37)</w:t>
            </w:r>
          </w:p>
        </w:tc>
      </w:tr>
      <w:tr w:rsidR="005D27DE" w:rsidRPr="00200D28" w14:paraId="2A0E73C9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FF65A82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nuatu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FAF169" w14:textId="65417A5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0C2E39" w14:textId="4A2546D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 (0.08-0.4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561BD3" w14:textId="09E9A2DF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0-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761C55" w14:textId="7758B9D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 (0.2-1.12)</w:t>
            </w:r>
          </w:p>
        </w:tc>
      </w:tr>
      <w:tr w:rsidR="005D27DE" w:rsidRPr="00200D28" w14:paraId="60AFFB5C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77C9C45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Venezuela (Bolivarian Republic of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83CA06" w14:textId="6B99899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 (8-3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EA228C" w14:textId="4493E6F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 (0.09-0.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3C0A95" w14:textId="0D2B3EF2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4 (122-57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6ED909" w14:textId="47ADA6F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4 (0.43-2.03)</w:t>
            </w:r>
          </w:p>
        </w:tc>
      </w:tr>
      <w:tr w:rsidR="005D27DE" w:rsidRPr="00200D28" w14:paraId="1FCD9A14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A4AF3FA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et Na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7EABD2" w14:textId="3C77E2FB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 (11-9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923D46" w14:textId="1566151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 (0.03-0.2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45AA27" w14:textId="1943F97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0 (143-85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9D8098" w14:textId="40A18225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 (0.17-1.06)</w:t>
            </w:r>
          </w:p>
        </w:tc>
      </w:tr>
      <w:tr w:rsidR="005D27DE" w:rsidRPr="00200D28" w14:paraId="069463D2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D9CB1B5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me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5A2852" w14:textId="03A1269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1-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C9BB23" w14:textId="7EDD1BEC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 (0.02-0.2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1D168B" w14:textId="255F18D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 (11-6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F68A78" w14:textId="2F10C6F4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 (0.09-0.54)</w:t>
            </w:r>
          </w:p>
        </w:tc>
      </w:tr>
      <w:tr w:rsidR="005D27DE" w:rsidRPr="00200D28" w14:paraId="2F0083C9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5C62DA2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amb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D15820" w14:textId="7861A716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(2-1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2E86E9" w14:textId="1147AA9A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 (0.08-0.5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FA76D4" w14:textId="1697E3F8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 (13-6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AD8937" w14:textId="2210FDC1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 (0.22-1.07)</w:t>
            </w:r>
          </w:p>
        </w:tc>
      </w:tr>
      <w:tr w:rsidR="005D27DE" w:rsidRPr="00200D28" w14:paraId="284A1E0E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1CC7556" w14:textId="77777777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imbabw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BE2A60" w14:textId="75D6F49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 (8-3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6C7F51" w14:textId="6A5BD2E3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 (0.21-1.0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5D031E" w14:textId="6BAD991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 (32-13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4D74B0" w14:textId="148FFFB0" w:rsidR="005D27DE" w:rsidRPr="00200D28" w:rsidRDefault="005D27DE" w:rsidP="007C0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 (0.5-2.27)</w:t>
            </w:r>
          </w:p>
        </w:tc>
      </w:tr>
    </w:tbl>
    <w:p w14:paraId="3FEE06BE" w14:textId="3BC0A8EB" w:rsidR="007C05F3" w:rsidRPr="00200D28" w:rsidRDefault="008E0B3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200D28">
        <w:rPr>
          <w:rFonts w:ascii="Times New Roman" w:hAnsi="Times New Roman" w:cs="Times New Roman"/>
          <w:sz w:val="20"/>
          <w:szCs w:val="20"/>
        </w:rPr>
        <w:t>AS</w:t>
      </w:r>
      <w:r w:rsidR="001113BF">
        <w:rPr>
          <w:rFonts w:ascii="Times New Roman" w:hAnsi="Times New Roman" w:cs="Times New Roman"/>
          <w:sz w:val="20"/>
          <w:szCs w:val="20"/>
        </w:rPr>
        <w:t>M</w:t>
      </w:r>
      <w:r w:rsidRPr="00200D28">
        <w:rPr>
          <w:rFonts w:ascii="Times New Roman" w:hAnsi="Times New Roman" w:cs="Times New Roman"/>
          <w:sz w:val="20"/>
          <w:szCs w:val="20"/>
        </w:rPr>
        <w:t xml:space="preserve">R: age-standardized </w:t>
      </w:r>
      <w:r w:rsidR="001113BF">
        <w:rPr>
          <w:rFonts w:ascii="Times New Roman" w:hAnsi="Times New Roman" w:cs="Times New Roman"/>
          <w:sz w:val="20"/>
          <w:szCs w:val="20"/>
        </w:rPr>
        <w:t>mortality</w:t>
      </w:r>
      <w:r w:rsidRPr="00200D28">
        <w:rPr>
          <w:rFonts w:ascii="Times New Roman" w:hAnsi="Times New Roman" w:cs="Times New Roman"/>
          <w:sz w:val="20"/>
          <w:szCs w:val="20"/>
        </w:rPr>
        <w:t xml:space="preserve"> rate</w:t>
      </w:r>
    </w:p>
    <w:p w14:paraId="051CE0F8" w14:textId="02944AB2" w:rsidR="00214E85" w:rsidRPr="00200D28" w:rsidRDefault="007C05F3" w:rsidP="00214E8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200D28">
        <w:rPr>
          <w:rFonts w:ascii="Times New Roman" w:hAnsi="Times New Roman" w:cs="Times New Roman"/>
          <w:sz w:val="20"/>
          <w:szCs w:val="20"/>
        </w:rPr>
        <w:br w:type="page"/>
      </w:r>
      <w:r w:rsidRPr="00200D28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420974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200D28">
        <w:rPr>
          <w:rFonts w:ascii="Times New Roman" w:hAnsi="Times New Roman" w:cs="Times New Roman"/>
          <w:sz w:val="20"/>
          <w:szCs w:val="20"/>
        </w:rPr>
        <w:t xml:space="preserve"> The DALYs and age-standardized DALY rate of pancreatic cancer attributable to metabolic risk among </w:t>
      </w:r>
      <w:r w:rsidR="00F40BC6">
        <w:rPr>
          <w:rFonts w:ascii="Times New Roman" w:hAnsi="Times New Roman" w:cs="Times New Roman"/>
          <w:sz w:val="20"/>
          <w:szCs w:val="20"/>
        </w:rPr>
        <w:t xml:space="preserve">in </w:t>
      </w:r>
      <w:r w:rsidRPr="00200D28">
        <w:rPr>
          <w:rFonts w:ascii="Times New Roman" w:hAnsi="Times New Roman" w:cs="Times New Roman"/>
          <w:sz w:val="20"/>
          <w:szCs w:val="20"/>
        </w:rPr>
        <w:t xml:space="preserve">countries/territories, 1990 </w:t>
      </w:r>
      <w:r w:rsidR="000618FB" w:rsidRPr="00200D28">
        <w:rPr>
          <w:rFonts w:ascii="Times New Roman" w:hAnsi="Times New Roman" w:cs="Times New Roman"/>
          <w:sz w:val="20"/>
          <w:szCs w:val="20"/>
        </w:rPr>
        <w:t>and</w:t>
      </w:r>
      <w:r w:rsidRPr="00200D28">
        <w:rPr>
          <w:rFonts w:ascii="Times New Roman" w:hAnsi="Times New Roman" w:cs="Times New Roman"/>
          <w:sz w:val="20"/>
          <w:szCs w:val="20"/>
        </w:rPr>
        <w:t xml:space="preserve"> 2019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2"/>
        <w:gridCol w:w="1985"/>
        <w:gridCol w:w="1985"/>
        <w:gridCol w:w="1985"/>
        <w:gridCol w:w="1985"/>
      </w:tblGrid>
      <w:tr w:rsidR="008E2B56" w:rsidRPr="00200D28" w14:paraId="2F645B0D" w14:textId="77777777" w:rsidTr="00420974">
        <w:trPr>
          <w:trHeight w:val="278"/>
        </w:trPr>
        <w:tc>
          <w:tcPr>
            <w:tcW w:w="27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FEF358D" w14:textId="77777777" w:rsidR="008E2B56" w:rsidRPr="00200D28" w:rsidRDefault="008E2B56" w:rsidP="00263F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ry/region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6E6498C" w14:textId="73A4B9F1" w:rsidR="008E2B56" w:rsidRPr="00200D28" w:rsidRDefault="008E2B56" w:rsidP="00263F24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hAnsi="Times New Roman" w:cs="Times New Roman"/>
                <w:sz w:val="20"/>
                <w:szCs w:val="20"/>
              </w:rPr>
              <w:t>DALYs in 1990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BA06C34" w14:textId="0B76A90A" w:rsidR="008E2B56" w:rsidRPr="00200D28" w:rsidRDefault="008E2B56" w:rsidP="00263F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hAnsi="Times New Roman" w:cs="Times New Roman"/>
                <w:sz w:val="20"/>
                <w:szCs w:val="20"/>
              </w:rPr>
              <w:t>Age-standardized DALY rate in 1990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463F9C2" w14:textId="373F1C2B" w:rsidR="008E2B56" w:rsidRPr="00200D28" w:rsidRDefault="008E2B56" w:rsidP="00263F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hAnsi="Times New Roman" w:cs="Times New Roman"/>
                <w:sz w:val="20"/>
                <w:szCs w:val="20"/>
              </w:rPr>
              <w:t>DALYs in 2019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A714C68" w14:textId="3D05F87B" w:rsidR="008E2B56" w:rsidRPr="00200D28" w:rsidRDefault="008E2B56" w:rsidP="00263F2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hAnsi="Times New Roman" w:cs="Times New Roman"/>
                <w:sz w:val="20"/>
                <w:szCs w:val="20"/>
              </w:rPr>
              <w:t>Age-standardized DALY rate in 2019</w:t>
            </w:r>
          </w:p>
        </w:tc>
      </w:tr>
      <w:tr w:rsidR="008E2B56" w:rsidRPr="00200D28" w14:paraId="3401C596" w14:textId="77777777" w:rsidTr="00420974">
        <w:trPr>
          <w:trHeight w:val="278"/>
        </w:trPr>
        <w:tc>
          <w:tcPr>
            <w:tcW w:w="272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5E17B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80AC4" w14:textId="69DA877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4 (105-795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1EE4C" w14:textId="5E0FB19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9 (1.42-10.8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FC56E" w14:textId="58A4EA1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25 (489-2942)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5F568" w14:textId="471918C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43 (3.88-22.81)</w:t>
            </w:r>
          </w:p>
        </w:tc>
      </w:tr>
      <w:tr w:rsidR="008E2B56" w:rsidRPr="00200D28" w14:paraId="04E52C68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305DD04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ban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FCADE8" w14:textId="2A3B182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1 (63-30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A873C0" w14:textId="6DD0E1C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1 (3.07-14.1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6D57C1" w14:textId="45707FD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3 (326-149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CC5A23" w14:textId="12A284E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69 (7.57-34.78)</w:t>
            </w:r>
          </w:p>
        </w:tc>
      </w:tr>
      <w:tr w:rsidR="008E2B56" w:rsidRPr="00200D28" w14:paraId="75D4DC8D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6E53DE9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e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851354" w14:textId="0055151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8 (301-132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431E69" w14:textId="2D31470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73 (2.36-10.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F27204" w14:textId="5FC7D6C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67 (2654-1061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0CF56B" w14:textId="3472BDD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66 (7.83-31.48)</w:t>
            </w:r>
          </w:p>
        </w:tc>
      </w:tr>
      <w:tr w:rsidR="008E2B56" w:rsidRPr="00200D28" w14:paraId="350BCF98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21E075C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erican Samo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0D0AE5" w14:textId="5AA61D6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2-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67CF0E" w14:textId="0B5928C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87 (7.48-29.8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7F3117" w14:textId="0DBB1DA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 (8-2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8B137F" w14:textId="417F3A7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67 (15.08-58.02)</w:t>
            </w:r>
          </w:p>
        </w:tc>
      </w:tr>
      <w:tr w:rsidR="008E2B56" w:rsidRPr="00200D28" w14:paraId="07CA61B3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127B9E9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dorr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13E242" w14:textId="5C63711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 (4-2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DBC3CF" w14:textId="7AEB81E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34 (8-41.4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F3C121" w14:textId="27C1620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 (18-7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44DC3E" w14:textId="0850E70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32 (12.51-55.84)</w:t>
            </w:r>
          </w:p>
        </w:tc>
      </w:tr>
      <w:tr w:rsidR="008E2B56" w:rsidRPr="00200D28" w14:paraId="2C836B90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A12C5AC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gol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3659C9" w14:textId="17C32BC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5 (37-34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1F4910" w14:textId="2BDB240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1 (0.96-8.6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42CADE" w14:textId="08F6F1A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6 (368-195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6DA19B" w14:textId="175B996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 (3.22-16.94)</w:t>
            </w:r>
          </w:p>
        </w:tc>
      </w:tr>
      <w:tr w:rsidR="008E2B56" w:rsidRPr="00200D28" w14:paraId="0D7D75EC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8C2498F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gua and Barbud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8CC00C" w14:textId="478B039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-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B0890B" w14:textId="2C9E6A0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4 (1.64-7.8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862811" w14:textId="353F928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 (11-4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BBC913" w14:textId="22B5233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42 (10.33-44.71)</w:t>
            </w:r>
          </w:p>
        </w:tc>
      </w:tr>
      <w:tr w:rsidR="008E2B56" w:rsidRPr="00200D28" w14:paraId="541A061F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1218DB7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gentin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467B0D" w14:textId="75D05E9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92 (2694-1231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EB65D4" w14:textId="494296C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72 (8.18-37.6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AE7A7C" w14:textId="5E0AB4A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412 (8834-3625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9DECA6" w14:textId="1A102A3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.03 (16.54-67.57)</w:t>
            </w:r>
          </w:p>
        </w:tc>
      </w:tr>
      <w:tr w:rsidR="008E2B56" w:rsidRPr="00200D28" w14:paraId="5474A6F4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569B858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en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D1BCB8" w14:textId="7578894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9 (180-78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41B3E3" w14:textId="5B833AF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6 (6.44-28.0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9EEB86" w14:textId="4C1AC36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56 (684-269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BE4847" w14:textId="178EE98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98 (16.25-64.09)</w:t>
            </w:r>
          </w:p>
        </w:tc>
      </w:tr>
      <w:tr w:rsidR="008E2B56" w:rsidRPr="00200D28" w14:paraId="1A6E3D57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A35B902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073774" w14:textId="619BBF3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88 (1438-568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E719AF" w14:textId="630D98C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8 (7.3-29.0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D11F6C" w14:textId="0E8A3B9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383 (4672-1757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AF4BB3" w14:textId="509EAA9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58 (11.41-43.19)</w:t>
            </w:r>
          </w:p>
        </w:tc>
      </w:tr>
      <w:tr w:rsidR="008E2B56" w:rsidRPr="00200D28" w14:paraId="04F413C8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233FEF6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st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C8DA5D" w14:textId="7FF74C8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13 (1067-453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6E0811" w14:textId="3CA90F5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65 (9.19-39.1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382568" w14:textId="70CFD98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82 (2267-915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FFC738" w14:textId="28D9905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25 (13.21-52.89)</w:t>
            </w:r>
          </w:p>
        </w:tc>
      </w:tr>
      <w:tr w:rsidR="008E2B56" w:rsidRPr="00200D28" w14:paraId="4CFF78EE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2A7A1F8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zerbaij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FD776B" w14:textId="6D6B14C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7 (180-77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DB12EB" w14:textId="3BB029D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3 (3.51-14.5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71B369" w14:textId="3300D62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56 (1111-445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FCAEAB" w14:textId="1075CE8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87 (11.23-45.28)</w:t>
            </w:r>
          </w:p>
        </w:tc>
      </w:tr>
      <w:tr w:rsidR="008E2B56" w:rsidRPr="00200D28" w14:paraId="7FC1F349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FCF1C5F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hama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806784" w14:textId="340A3AA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(4-1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10084C" w14:textId="30BDAB9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24 (2.63-10.8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1B212E" w14:textId="1224C88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 (34-14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D4A5D3" w14:textId="5D01745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43 (8.48-35.7)</w:t>
            </w:r>
          </w:p>
        </w:tc>
      </w:tr>
      <w:tr w:rsidR="008E2B56" w:rsidRPr="00200D28" w14:paraId="79F78477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E9F328D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hrai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632EF4" w14:textId="5ECCBAA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 (22-8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0D176B" w14:textId="13AB69D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97 (12.9-52.4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481001" w14:textId="2999D6A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0 (181-74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9ACFAD" w14:textId="601CCA2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58 (18.5-76.65)</w:t>
            </w:r>
          </w:p>
        </w:tc>
      </w:tr>
      <w:tr w:rsidR="008E2B56" w:rsidRPr="00200D28" w14:paraId="3C8F0663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7A1BB59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9D1163" w14:textId="126489A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5 (172-196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B0C473" w14:textId="0A930A7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1 (0.37-4.3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6D668B" w14:textId="400D42A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28 (1674-1326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03A928" w14:textId="77E6F66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1 (1.27-10.11)</w:t>
            </w:r>
          </w:p>
        </w:tc>
      </w:tr>
      <w:tr w:rsidR="008E2B56" w:rsidRPr="00200D28" w14:paraId="7829E0F6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5F4E55F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rbado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104C72" w14:textId="3C15225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(6-2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519093" w14:textId="516FAF1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7 (2.28-8.6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24251B" w14:textId="3D3A388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0 (70-28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B03E25" w14:textId="28663F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32 (14.33-56.63)</w:t>
            </w:r>
          </w:p>
        </w:tc>
      </w:tr>
      <w:tr w:rsidR="008E2B56" w:rsidRPr="00200D28" w14:paraId="44921E8C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9A82A89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laru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74BCA2" w14:textId="41F502D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26 (659-267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757E39" w14:textId="33A1142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59 (5.02-20.3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7835B5" w14:textId="2D350DE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29 (1375-573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B15B43" w14:textId="7F814F8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61 (8.69-36.9)</w:t>
            </w:r>
          </w:p>
        </w:tc>
      </w:tr>
      <w:tr w:rsidR="008E2B56" w:rsidRPr="00200D28" w14:paraId="1C52702D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4AAB8FA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lgiu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8719AD" w14:textId="1AC4F9D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35 (1243-535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F0C6EF" w14:textId="3AFE2B7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1 (8.08-34.8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0C846F" w14:textId="07BB939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62 (2462-1039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416659" w14:textId="603455D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45 (11.38-47.72)</w:t>
            </w:r>
          </w:p>
        </w:tc>
      </w:tr>
      <w:tr w:rsidR="008E2B56" w:rsidRPr="00200D28" w14:paraId="7C1220FF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1A631DC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liz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D391A5" w14:textId="5C4C610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2-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876724" w14:textId="2C1A36F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2 (1.71-7.2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8CC830" w14:textId="1AD5F39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 (34-12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E8B9DE" w14:textId="0F7550B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39 (11.81-44.91)</w:t>
            </w:r>
          </w:p>
        </w:tc>
      </w:tr>
      <w:tr w:rsidR="008E2B56" w:rsidRPr="00200D28" w14:paraId="640B502E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E88C5D4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ni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1A4522" w14:textId="06616D3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 (28-14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DB1180" w14:textId="3B97CC9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2 (1.41-7.5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3B47C5" w14:textId="4EE2EEF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7 (279-126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3D3C76" w14:textId="4E13343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98 (5.69-26.32)</w:t>
            </w:r>
          </w:p>
        </w:tc>
      </w:tr>
      <w:tr w:rsidR="008E2B56" w:rsidRPr="00200D28" w14:paraId="6CD9984E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10FD080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rmud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BE8587" w14:textId="4A17E03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2-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1593BE" w14:textId="071B375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6 (3.95-14.6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D191B4" w14:textId="25C29C5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 (19-7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CF6A46" w14:textId="221EEA4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94 (14.57-58.2)</w:t>
            </w:r>
          </w:p>
        </w:tc>
      </w:tr>
      <w:tr w:rsidR="008E2B56" w:rsidRPr="00200D28" w14:paraId="7E7B767A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2B4E936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hut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63A6A5" w14:textId="2BA7C37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1-1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FCBC52" w14:textId="1C69311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7 (0.49-5.2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D147FE" w14:textId="3AEDA76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 (15-10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C3A992" w14:textId="0040472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9 (2.69-18.63)</w:t>
            </w:r>
          </w:p>
        </w:tc>
      </w:tr>
      <w:tr w:rsidR="008E2B56" w:rsidRPr="00200D28" w14:paraId="55C9806F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17D2DF0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livia (</w:t>
            </w:r>
            <w:proofErr w:type="spellStart"/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urinational</w:t>
            </w:r>
            <w:proofErr w:type="spellEnd"/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tate of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5847B3" w14:textId="561C339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0 (80-37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C36D00" w14:textId="2E88B0B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6 (2.4-11.4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398413" w14:textId="133B8E4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11 (675-303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8C9608" w14:textId="4BD7C08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05 (7.48-34.3)</w:t>
            </w:r>
          </w:p>
        </w:tc>
      </w:tr>
      <w:tr w:rsidR="008E2B56" w:rsidRPr="00200D28" w14:paraId="5F4BC1B5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E511018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osnia and Herzegovin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E34687" w14:textId="5E584F3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8 (361-150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1592C5" w14:textId="581A087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05 (8.57-3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AC4E6F" w14:textId="08FC01B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13 (1096-470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49BB02" w14:textId="7175AB4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.33 (17.97-77.64)</w:t>
            </w:r>
          </w:p>
        </w:tc>
      </w:tr>
      <w:tr w:rsidR="008E2B56" w:rsidRPr="00200D28" w14:paraId="4D17815C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85337B5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swan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8D1DBB" w14:textId="22BEEFB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 (16-8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BA55E4" w14:textId="5443C4C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9 (2.73-15.2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7DE632" w14:textId="2B8D479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6 (171-70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F4C1E4" w14:textId="58AEE30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46 (12.73-52)</w:t>
            </w:r>
          </w:p>
        </w:tc>
      </w:tr>
      <w:tr w:rsidR="008E2B56" w:rsidRPr="00200D28" w14:paraId="467DA80F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9CA7FE4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98FCA9" w14:textId="3AC8CD0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112 (5526-2355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21A706" w14:textId="318B853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64 (6.13-26.3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1183E5" w14:textId="3C7F46F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874 (23447-8903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FDC5A0" w14:textId="00990D4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72 (9.75-37.27)</w:t>
            </w:r>
          </w:p>
        </w:tc>
      </w:tr>
      <w:tr w:rsidR="008E2B56" w:rsidRPr="00200D28" w14:paraId="60EE42FD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DA50F3B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unei Darussala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4624B9" w14:textId="4F38983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 (7-4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FBA253" w14:textId="7BEEC30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25 (8-51.3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8F312D" w14:textId="0A31359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5 (44-21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5E8230" w14:textId="415F926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.09 (14.59-74.78)</w:t>
            </w:r>
          </w:p>
        </w:tc>
      </w:tr>
      <w:tr w:rsidR="008E2B56" w:rsidRPr="00200D28" w14:paraId="2C5A24B2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F8CC7CA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lga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D96F18" w14:textId="454E935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31 (1198-483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87B5FA" w14:textId="791906A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08 (9.34-37.9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5CEB85" w14:textId="079C32D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32 (2455-1039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C433E5" w14:textId="20F9F3D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.37 (18.15-75.84)</w:t>
            </w:r>
          </w:p>
        </w:tc>
      </w:tr>
      <w:tr w:rsidR="008E2B56" w:rsidRPr="00200D28" w14:paraId="521965EB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93E81DB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rkina Fas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086316" w14:textId="5B7F5FD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0 (33-23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CE0321" w14:textId="0B9190A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6 (0.74-5.5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5AF568" w14:textId="7DBD9A3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9 (313-150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8590B1" w14:textId="5E43011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61 (3.44-17.09)</w:t>
            </w:r>
          </w:p>
        </w:tc>
      </w:tr>
      <w:tr w:rsidR="008E2B56" w:rsidRPr="00200D28" w14:paraId="1DC855F2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367BD91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rund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E02B4F" w14:textId="2AF900B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 (23-15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EA420E" w14:textId="1640A9E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2 (0.94-6.5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F4CA16" w14:textId="7B41A77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6 (58-38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F96DE8" w14:textId="0CEF575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5 (1.25-8.49)</w:t>
            </w:r>
          </w:p>
        </w:tc>
      </w:tr>
      <w:tr w:rsidR="008E2B56" w:rsidRPr="00200D28" w14:paraId="7570C32F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995E49B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bo Verd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6FD0EB" w14:textId="4D4246C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2-1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AEB391" w14:textId="3DDAA21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 (0.85-4.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2BA69A" w14:textId="203273A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 (61-25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A3557C" w14:textId="00B939A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.31 (14.62-63.08)</w:t>
            </w:r>
          </w:p>
        </w:tc>
      </w:tr>
      <w:tr w:rsidR="008E2B56" w:rsidRPr="00200D28" w14:paraId="3F1E5D0C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1FCE414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mbod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C68C6F" w14:textId="4F131EA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0 (31-25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066EDF" w14:textId="0E16D6C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8 (0.69-5.7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D824C0" w14:textId="7040EAB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82 (383-216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069505" w14:textId="7F5B291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21 (3.2-18.24)</w:t>
            </w:r>
          </w:p>
        </w:tc>
      </w:tr>
      <w:tr w:rsidR="008E2B56" w:rsidRPr="00200D28" w14:paraId="698D7B08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AE45B1F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meroo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886BDB" w14:textId="0557B2A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8 (153-66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9EA839" w14:textId="6B49D2D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15 (3.31-1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A84955" w14:textId="19AB1B7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15 (1169-550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120550" w14:textId="39F0DBC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54 (9.88-46.34)</w:t>
            </w:r>
          </w:p>
        </w:tc>
      </w:tr>
      <w:tr w:rsidR="008E2B56" w:rsidRPr="00200D28" w14:paraId="399B4B5F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3B5D990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ad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686C97" w14:textId="7B7B610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23 (2651-1067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1A9953" w14:textId="75E8811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87 (8.07-32.9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78CF08" w14:textId="5770B9B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524 (8140-2967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AB437E" w14:textId="4169E80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 (12.12-44.31)</w:t>
            </w:r>
          </w:p>
        </w:tc>
      </w:tr>
      <w:tr w:rsidR="008E2B56" w:rsidRPr="00200D28" w14:paraId="7AF8CCB4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5A75C79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tral African Republi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934315" w14:textId="7E56467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 (13-10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814E27" w14:textId="50BFE2B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3 (1.07-8.9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9FF99F" w14:textId="4181AC4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2 (35-28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381F3A" w14:textId="16627CB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1 (1.54-12.21)</w:t>
            </w:r>
          </w:p>
        </w:tc>
      </w:tr>
      <w:tr w:rsidR="008E2B56" w:rsidRPr="00200D28" w14:paraId="35F3FB63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5D21F7C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0EA8E5" w14:textId="418B55B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 (15-10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7232A8" w14:textId="4761535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8 (0.52-3.8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0E2C3A" w14:textId="0CDD0D6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9 (116-63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C374B4" w14:textId="26ABEC0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 (2.12-11.9)</w:t>
            </w:r>
          </w:p>
        </w:tc>
      </w:tr>
      <w:tr w:rsidR="008E2B56" w:rsidRPr="00200D28" w14:paraId="2BD174EC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BFFC4E0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l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30C341" w14:textId="5189D57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9 (814-322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BF7472" w14:textId="5597646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57 (8.13-32.2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E31F78" w14:textId="44679C9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97 (3197-1209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3B0134" w14:textId="7E26579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9 (13.22-50.03)</w:t>
            </w:r>
          </w:p>
        </w:tc>
      </w:tr>
      <w:tr w:rsidR="008E2B56" w:rsidRPr="00200D28" w14:paraId="7E568F7F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D7F4EEA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031DEE" w14:textId="0423DF6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675 (14363-10181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A012C4" w14:textId="623795A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6 (1.64-11.6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FCEB35" w14:textId="4B903A6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5175 (101088-53538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D8095A" w14:textId="3F22A38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27 (4.87-25.73)</w:t>
            </w:r>
          </w:p>
        </w:tc>
      </w:tr>
      <w:tr w:rsidR="008E2B56" w:rsidRPr="00200D28" w14:paraId="007BF9F5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9CBE575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mb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2EB01D" w14:textId="6845718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05 (1155-507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2736FA" w14:textId="01FB79F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2 (6.57-29.4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750B21" w14:textId="46E4E77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81 (3816-1704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38E9EC" w14:textId="776A2C5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05 (7.26-32.37)</w:t>
            </w:r>
          </w:p>
        </w:tc>
      </w:tr>
      <w:tr w:rsidR="008E2B56" w:rsidRPr="00200D28" w14:paraId="3E5DBCD3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F30D5E4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oro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8A53E8" w14:textId="24D6614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(3-1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C1ECF1" w14:textId="1441232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6 (1.31-8.5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ABD34F" w14:textId="5CA7EB8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 (15-7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D65DFB" w14:textId="57DB449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 (3.08-14.74)</w:t>
            </w:r>
          </w:p>
        </w:tc>
      </w:tr>
      <w:tr w:rsidR="008E2B56" w:rsidRPr="00200D28" w14:paraId="2E3CC23A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D21B2BC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g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D2A61A" w14:textId="55A9944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 (31-20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3AD1B8" w14:textId="5D60375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3 (2.87-18.4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8C4201" w14:textId="47E03BB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3 (172-93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CD149E" w14:textId="22D3528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05 (6.33-34.37)</w:t>
            </w:r>
          </w:p>
        </w:tc>
      </w:tr>
      <w:tr w:rsidR="008E2B56" w:rsidRPr="00200D28" w14:paraId="404E69A4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BF3F938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ok Island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ACC47F" w14:textId="0A8BD53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-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FAE606" w14:textId="7DA1F7A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12 (5.75-26.2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573C44" w14:textId="786EA3B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(3-1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AFA624" w14:textId="3C9B652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28 (11.63-47.19)</w:t>
            </w:r>
          </w:p>
        </w:tc>
      </w:tr>
      <w:tr w:rsidR="008E2B56" w:rsidRPr="00200D28" w14:paraId="7DEFA36E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B37A155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sta Ric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34EACF" w14:textId="7BB9B8F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5 (70-29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20D221" w14:textId="6F0A791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8 (3.99-17.2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2A080B" w14:textId="0D7F855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81 (581-259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834F7B" w14:textId="5B9DC13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81 (11.31-50.26)</w:t>
            </w:r>
          </w:p>
        </w:tc>
      </w:tr>
      <w:tr w:rsidR="008E2B56" w:rsidRPr="00200D28" w14:paraId="079D9BF0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D5DA0E1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oat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F1C390" w14:textId="033D329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61 (714-286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E82D79" w14:textId="445BF87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52 (11.04-44.1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2563B6" w14:textId="2994A3E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99 (1332-532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6EEE0C" w14:textId="2A4D995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03 (15.12-62.54)</w:t>
            </w:r>
          </w:p>
        </w:tc>
      </w:tr>
      <w:tr w:rsidR="008E2B56" w:rsidRPr="00200D28" w14:paraId="2B80A68C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47407AD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b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57483F" w14:textId="0E876DF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1 (231-95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7B6EE7" w14:textId="6E72C4A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7 (2.25-9.3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5A81D6" w14:textId="758E6CA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08 (1963-780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33DA7C" w14:textId="7F3AF7E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49 (10.45-41.76)</w:t>
            </w:r>
          </w:p>
        </w:tc>
      </w:tr>
      <w:tr w:rsidR="008E2B56" w:rsidRPr="00200D28" w14:paraId="398C71CD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18222A1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ru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771ED3" w14:textId="746A2D0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2 (38-19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E68888" w14:textId="4916A84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23 (4.62-22.9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107C70" w14:textId="6072B30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4 (205-94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827C8D" w14:textId="02B5D6A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08 (10.64-47.73)</w:t>
            </w:r>
          </w:p>
        </w:tc>
      </w:tr>
      <w:tr w:rsidR="008E2B56" w:rsidRPr="00200D28" w14:paraId="0CCE130C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BF69D5D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zech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FFD519" w14:textId="776CC5A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56 (2469-984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9EF187" w14:textId="46564E3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.96 (17.68-70.8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A4B2E5" w14:textId="55FB197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778 (5297-2107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6FAF6A" w14:textId="3A52F74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.78 (25.63-101.89)</w:t>
            </w:r>
          </w:p>
        </w:tc>
      </w:tr>
      <w:tr w:rsidR="008E2B56" w:rsidRPr="00200D28" w14:paraId="3390E2AB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8BD5EF7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ôte d'Ivoi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F11EFE" w14:textId="18A738B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7 (74-38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3EDA62" w14:textId="629D2FC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7 (1.79-9.6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4C887C" w14:textId="7BD55E4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1 (608-286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1D07AA" w14:textId="04C9686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26 (5.75-27.29)</w:t>
            </w:r>
          </w:p>
        </w:tc>
      </w:tr>
      <w:tr w:rsidR="008E2B56" w:rsidRPr="00200D28" w14:paraId="002F0AC2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8548DD1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emocratic People's Republic of Kore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D160A5" w14:textId="33D8DB2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9 (178-151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756BFE" w14:textId="3F3B55F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2 (1.05-8.7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BC9EC8" w14:textId="45C2E66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10 (669-499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241847" w14:textId="6C2FE35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4 (2.05-15.18)</w:t>
            </w:r>
          </w:p>
        </w:tc>
      </w:tr>
      <w:tr w:rsidR="008E2B56" w:rsidRPr="00200D28" w14:paraId="62DE16EA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7BC551C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mocratic Republic of the Cong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19DDD6" w14:textId="1341A07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5 (243-143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605657" w14:textId="7BCEC6E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2 (1.5-8.9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DCFF93" w14:textId="1A74E50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87 (745-418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459E8A" w14:textId="6197015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79 (2.03-11.74)</w:t>
            </w:r>
          </w:p>
        </w:tc>
      </w:tr>
      <w:tr w:rsidR="008E2B56" w:rsidRPr="00200D28" w14:paraId="61D5DD6A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D220BC3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mark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2A223E" w14:textId="1C7883E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68 (457-191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70554D" w14:textId="6E3294C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63 (5.83-24.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854E53" w14:textId="13A24D5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12 (1311-541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1AC0CF" w14:textId="519455D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79 (11.53-48.36)</w:t>
            </w:r>
          </w:p>
        </w:tc>
      </w:tr>
      <w:tr w:rsidR="008E2B56" w:rsidRPr="00200D28" w14:paraId="36971BEE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49C045F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jibou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609AAF" w14:textId="101320C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1-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1B142D" w14:textId="0EB5DED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9 (0.91-6.7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E1CBB4" w14:textId="76BFFDA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 (20-11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508B8F" w14:textId="379FE06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8 (3.16-18.58)</w:t>
            </w:r>
          </w:p>
        </w:tc>
      </w:tr>
      <w:tr w:rsidR="008E2B56" w:rsidRPr="00200D28" w14:paraId="23A7AD2D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E174CB4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ic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E68E07" w14:textId="1F98F5A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2-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E366F4" w14:textId="3748A7F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11 (2.69-10.7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F17244" w14:textId="713F99B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 (15-6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B94317" w14:textId="2043E66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.23 (16.88-71.08)</w:t>
            </w:r>
          </w:p>
        </w:tc>
      </w:tr>
      <w:tr w:rsidR="008E2B56" w:rsidRPr="00200D28" w14:paraId="1B0D7226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2AB547D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ican Republi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D521A4" w14:textId="26ADC03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 (38-18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786F83" w14:textId="692EB47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5 (1-4.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5AD3C0" w14:textId="52E03F6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26 (403-199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7A3A73" w14:textId="6050A29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87 (4.24-21.11)</w:t>
            </w:r>
          </w:p>
        </w:tc>
      </w:tr>
      <w:tr w:rsidR="008E2B56" w:rsidRPr="00200D28" w14:paraId="0402E6C3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DE0D3B3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uado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266732" w14:textId="1B26D26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5 (129-46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51DC08" w14:textId="5D31817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09 (2.36-8.6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72E3D8" w14:textId="6F439F3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40 (1460-573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9B8D25" w14:textId="73F860E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4 (9.64-37.86)</w:t>
            </w:r>
          </w:p>
        </w:tc>
      </w:tr>
      <w:tr w:rsidR="008E2B56" w:rsidRPr="00200D28" w14:paraId="0DFE54B5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E5B83AE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yp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D796EF" w14:textId="2581918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98 (675-287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C617E1" w14:textId="43477D8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2 (2.17-9.2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8EF065" w14:textId="1A95206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196 (5296-2398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A954D7" w14:textId="526C9B0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05 (7.84-34.53)</w:t>
            </w:r>
          </w:p>
        </w:tc>
      </w:tr>
      <w:tr w:rsidR="008E2B56" w:rsidRPr="00200D28" w14:paraId="288C1F64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104513C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 Salvado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AD4E73" w14:textId="2D1CE3C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0 (54-23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A78219" w14:textId="7B0C6C7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2 (1.82-7.9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36B747" w14:textId="7C92D66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99 (493-227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21C920" w14:textId="068FB6C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59 (8.47-39.11)</w:t>
            </w:r>
          </w:p>
        </w:tc>
      </w:tr>
      <w:tr w:rsidR="008E2B56" w:rsidRPr="00200D28" w14:paraId="6572865D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29D0636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quatorial Guine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041902" w14:textId="131C741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(2-1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40684D" w14:textId="004DA1F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 (0.9-8.4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EE0E24" w14:textId="154D7A9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5 (39-20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A14F72" w14:textId="49B57BC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58 (7.98-42.31)</w:t>
            </w:r>
          </w:p>
        </w:tc>
      </w:tr>
      <w:tr w:rsidR="008E2B56" w:rsidRPr="00200D28" w14:paraId="39CA873D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5999D63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itre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37C59E" w14:textId="1BD9E45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 (6-4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A5128A" w14:textId="3C309B9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9 (0.62-4.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C537AA" w14:textId="23BA3E8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9 (54-32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F52E3B" w14:textId="2BEF9B8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3 (2.08-12.33)</w:t>
            </w:r>
          </w:p>
        </w:tc>
      </w:tr>
      <w:tr w:rsidR="008E2B56" w:rsidRPr="00200D28" w14:paraId="7F0F4028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9B2F512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ton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707912" w14:textId="18004DD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3 (200-75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E196F5" w14:textId="3D5A343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58 (9.76-36.8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6912AB" w14:textId="5343326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9 (381-143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FDDF8B" w14:textId="0BDAE5E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18 (14.99-57.53)</w:t>
            </w:r>
          </w:p>
        </w:tc>
      </w:tr>
      <w:tr w:rsidR="008E2B56" w:rsidRPr="00200D28" w14:paraId="1418AA8F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71D3CDD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watin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B4A75B" w14:textId="154A294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 (17-7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8502F5" w14:textId="06742E0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75 (5.9-25.6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CF53FC" w14:textId="36F9265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8 (77-36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D5C25C" w14:textId="19694F4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46 (13.57-62.21)</w:t>
            </w:r>
          </w:p>
        </w:tc>
      </w:tr>
      <w:tr w:rsidR="008E2B56" w:rsidRPr="00200D28" w14:paraId="456C702E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153F410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hiop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C6C18F" w14:textId="5B1D2B0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8 (71-84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FC6A2F" w14:textId="3C755A7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1 (0.36-4.2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8261BF" w14:textId="627AAB0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26 (343-223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EC999B" w14:textId="642C297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3 (0.84-5.66)</w:t>
            </w:r>
          </w:p>
        </w:tc>
      </w:tr>
      <w:tr w:rsidR="008E2B56" w:rsidRPr="00200D28" w14:paraId="6E58E3C4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C186D46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j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250B19" w14:textId="1E3E046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 (17-7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276A84" w14:textId="3BB5DC6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 (4.36-21.2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2E18C8" w14:textId="6E580E7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1 (82-35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7975D2" w14:textId="7C7F30A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87 (10.73-45.96)</w:t>
            </w:r>
          </w:p>
        </w:tc>
      </w:tr>
      <w:tr w:rsidR="008E2B56" w:rsidRPr="00200D28" w14:paraId="04751496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326C71C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nlan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B163E6" w14:textId="0F39775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58 (844-343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524984" w14:textId="72484E9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42 (11.82-48.2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DB3A6D" w14:textId="7CEBBF7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03 (1805-759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5D299C" w14:textId="1E3AFFB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19 (15.18-63.2)</w:t>
            </w:r>
          </w:p>
        </w:tc>
      </w:tr>
      <w:tr w:rsidR="008E2B56" w:rsidRPr="00200D28" w14:paraId="6C49C92E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AA3624F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anc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FF43CC" w14:textId="3812828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083 (4458-2010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D8AD72" w14:textId="163B633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86 (5.55-25.2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82BB10" w14:textId="4EFA108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104 (12642-5144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4F4E0C" w14:textId="67C5DAA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79 (9.88-40.7)</w:t>
            </w:r>
          </w:p>
        </w:tc>
      </w:tr>
      <w:tr w:rsidR="008E2B56" w:rsidRPr="00200D28" w14:paraId="630E3252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5B7E1D2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bo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5F15B8" w14:textId="00EA312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 (19-11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D12B48" w14:textId="09FD2F8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3 (3.3-19.3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763129" w14:textId="1C039B1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2 (128-64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48E118" w14:textId="09E1600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78 (11.84-59.14)</w:t>
            </w:r>
          </w:p>
        </w:tc>
      </w:tr>
      <w:tr w:rsidR="008E2B56" w:rsidRPr="00200D28" w14:paraId="4A947325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2AD6036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mb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50CB16" w14:textId="35C198C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(3-1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8BF22A" w14:textId="009C998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7 (0.84-5.0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D63A07" w14:textId="07C475C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 (34-16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7D19A6" w14:textId="0E37D64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92 (3.52-17.73)</w:t>
            </w:r>
          </w:p>
        </w:tc>
      </w:tr>
      <w:tr w:rsidR="008E2B56" w:rsidRPr="00200D28" w14:paraId="46742957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C12296F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org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CC5CBF" w14:textId="6F52CAE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0 (278-118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0EC18E" w14:textId="565CC80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5 (4.39-18.5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24714E" w14:textId="0773A44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26 (596-258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1B759B" w14:textId="6F3EA15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92 (10.52-45.11)</w:t>
            </w:r>
          </w:p>
        </w:tc>
      </w:tr>
      <w:tr w:rsidR="008E2B56" w:rsidRPr="00200D28" w14:paraId="2025219C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162BC74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E4A3C6" w14:textId="6BD91F3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217 (12951-5342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6BEA07" w14:textId="4A8B8EB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04 (10.29-42.5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FDD533" w14:textId="4D376C3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625 (31579-12770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E8EA62" w14:textId="49E8C35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.84 (17.33-70.47)</w:t>
            </w:r>
          </w:p>
        </w:tc>
      </w:tr>
      <w:tr w:rsidR="008E2B56" w:rsidRPr="00200D28" w14:paraId="2C339F76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B87163E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han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6D27AF" w14:textId="4725BDD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5 (177-97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983247" w14:textId="6E0039D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8 (2.78-15.7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CD8F22" w14:textId="598C3C5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94 (2353-954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F8CDD1" w14:textId="659EA59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73 (14.39-59.34)</w:t>
            </w:r>
          </w:p>
        </w:tc>
      </w:tr>
      <w:tr w:rsidR="008E2B56" w:rsidRPr="00200D28" w14:paraId="37A3ADC1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3793E4C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eec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57BE93" w14:textId="3408271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65 (1377-588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370CDB" w14:textId="3B04E48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22 (8.95-38.1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F5065A" w14:textId="515245F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09 (2905-1157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01678A" w14:textId="60D9CC1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36 (13.01-53.71)</w:t>
            </w:r>
          </w:p>
        </w:tc>
      </w:tr>
      <w:tr w:rsidR="008E2B56" w:rsidRPr="00200D28" w14:paraId="6CED2774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D4D9BCF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reenlan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5F0DBF" w14:textId="485294A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 (6-2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9F1F0B" w14:textId="39B74E9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03 (15.46-61.6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76CDD9" w14:textId="70A3563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 (20-8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C3EA67" w14:textId="243B18C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.45 (28.09-111.2)</w:t>
            </w:r>
          </w:p>
        </w:tc>
      </w:tr>
      <w:tr w:rsidR="008E2B56" w:rsidRPr="00200D28" w14:paraId="51999B37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10F8E8A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enad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DC38A6" w14:textId="10E65C6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1-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75FD17" w14:textId="7738833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3 (1.94-9.8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7B2B75" w14:textId="58FEE17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 (19-8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3EE1A6" w14:textId="1E7C769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.3 (17.08-73.58)</w:t>
            </w:r>
          </w:p>
        </w:tc>
      </w:tr>
      <w:tr w:rsidR="008E2B56" w:rsidRPr="00200D28" w14:paraId="32475F8C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CE47C8D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a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8AF275" w14:textId="745A142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(4-1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84460C" w14:textId="6EC154D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09 (5.49-23.8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802881" w14:textId="049AFCA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 (19-7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9EB728" w14:textId="016041B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44 (9.68-39.67)</w:t>
            </w:r>
          </w:p>
        </w:tc>
      </w:tr>
      <w:tr w:rsidR="008E2B56" w:rsidRPr="00200D28" w14:paraId="1DA69BA9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72959CB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atemal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66BC15" w14:textId="41928A6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5 (43-24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4A2481" w14:textId="2FC0590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4 (1.2-6.7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674F83" w14:textId="0D84897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51 (765-383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624EF3" w14:textId="0376D92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69 (6.85-34.92)</w:t>
            </w:r>
          </w:p>
        </w:tc>
      </w:tr>
      <w:tr w:rsidR="008E2B56" w:rsidRPr="00200D28" w14:paraId="30D7DCAA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BAE75A4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ine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E3E6DA" w14:textId="330823A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 (23-11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1BFD9B" w14:textId="37995D7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9 (0.67-3.4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DCF6EE" w14:textId="51A7E47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8 (102-46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F9D735" w14:textId="210CBFB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54 (1.85-8.63)</w:t>
            </w:r>
          </w:p>
        </w:tc>
      </w:tr>
      <w:tr w:rsidR="008E2B56" w:rsidRPr="00200D28" w14:paraId="20B0F92F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43930D6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inea-Bissau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135BBC" w14:textId="2C1A1F2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 (5-3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B2F48A" w14:textId="2FA38EF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6 (1.21-9.1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5C49A6" w14:textId="7E9BCAB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 (29-16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821960" w14:textId="0094454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1 (4.06-22.32)</w:t>
            </w:r>
          </w:p>
        </w:tc>
      </w:tr>
      <w:tr w:rsidR="008E2B56" w:rsidRPr="00200D28" w14:paraId="24F0EBFC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05438DF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yan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1690B6" w14:textId="649A9F3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 (9-4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BA7DD1" w14:textId="6888497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3 (2.33-10.9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79A3C0" w14:textId="51DDE98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9 (79-35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8BDB02" w14:textId="46A76C4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77 (11.94-53.76)</w:t>
            </w:r>
          </w:p>
        </w:tc>
      </w:tr>
      <w:tr w:rsidR="008E2B56" w:rsidRPr="00200D28" w14:paraId="2237C454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999E083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i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46E3BF" w14:textId="50481D4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 (31-20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9BEE47" w14:textId="5E14438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2 (0.91-6.1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10F61A" w14:textId="374435C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2 (186-128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BE3B42" w14:textId="3700728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42 (2.66-18.41)</w:t>
            </w:r>
          </w:p>
        </w:tc>
      </w:tr>
      <w:tr w:rsidR="008E2B56" w:rsidRPr="00200D28" w14:paraId="5C51AD7C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0739106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ndura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8F6A18" w14:textId="347F800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2 (43-21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E60F89" w14:textId="6B7FB91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4 (2.09-10.6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EEB524" w14:textId="32739B5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17 (355-214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A7ECA9" w14:textId="1340ECB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99 (5.92-35.92)</w:t>
            </w:r>
          </w:p>
        </w:tc>
      </w:tr>
      <w:tr w:rsidR="008E2B56" w:rsidRPr="00200D28" w14:paraId="4E16DC72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4794F14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ngar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DB94B8" w14:textId="261AF5F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36 (2106-798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E54A9C" w14:textId="7B3CB0B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25 (14.32-54.5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6C0E94" w14:textId="4B1ADC9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24 (4158-1614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77F752" w14:textId="39C6C9C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.31 (22.41-86.59)</w:t>
            </w:r>
          </w:p>
        </w:tc>
      </w:tr>
      <w:tr w:rsidR="008E2B56" w:rsidRPr="00200D28" w14:paraId="1484AA6D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E13D003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elan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1FF1AF" w14:textId="14C9453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 (24-9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87A450" w14:textId="53329C5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97 (8.79-35.4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B74D75" w14:textId="6B882B2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2 (58-23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23446B" w14:textId="6BD1490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63 (10.97-43.98)</w:t>
            </w:r>
          </w:p>
        </w:tc>
      </w:tr>
      <w:tr w:rsidR="008E2B56" w:rsidRPr="00200D28" w14:paraId="69B184E8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08AE646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B0DAA1" w14:textId="362C0A4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262 (3492-2470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C02C1A" w14:textId="1B32D7B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3 (0.77-5.5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68C492" w14:textId="4079705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1453 (37733-19565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4A2128" w14:textId="7B46EEF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82 (3.25-16.97)</w:t>
            </w:r>
          </w:p>
        </w:tc>
      </w:tr>
      <w:tr w:rsidR="008E2B56" w:rsidRPr="00200D28" w14:paraId="224F4F23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A44B9D5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99FC65" w14:textId="61BDB8F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10 (931-625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746444" w14:textId="5523DA9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1 (0.93-6.2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3759AC" w14:textId="4AB9606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542 (9673-5777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77F493" w14:textId="5345A51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37 (4.19-26.42)</w:t>
            </w:r>
          </w:p>
        </w:tc>
      </w:tr>
      <w:tr w:rsidR="008E2B56" w:rsidRPr="00200D28" w14:paraId="16DBD358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79BBC31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an (Islamic Republic of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8F92C6" w14:textId="28AED26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49 (564-261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FE69C7" w14:textId="2BCC93F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9 (2.05-9.7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2CEBCF" w14:textId="196056B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860 (5735-2217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5F2910" w14:textId="3435913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61 (7.89-30.5)</w:t>
            </w:r>
          </w:p>
        </w:tc>
      </w:tr>
      <w:tr w:rsidR="008E2B56" w:rsidRPr="00200D28" w14:paraId="76948AD9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A478906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aq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606B8A" w14:textId="272CC1A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9 (345-171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0A8E76" w14:textId="0B2104F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23 (4.32-21.8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080C20" w14:textId="0653E7F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42 (2776-1189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C5F781" w14:textId="1730FF3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81 (11.73-49.89)</w:t>
            </w:r>
          </w:p>
        </w:tc>
      </w:tr>
      <w:tr w:rsidR="008E2B56" w:rsidRPr="00200D28" w14:paraId="63D65BDD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B9F8FF5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elan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627DD9" w14:textId="653E6B2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9 (297-131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82D17D" w14:textId="4230793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89 (7.23-32.3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AB725D" w14:textId="7E5AF73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93 (883-355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4F3E57" w14:textId="63197AF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71 (11.85-47.93)</w:t>
            </w:r>
          </w:p>
        </w:tc>
      </w:tr>
      <w:tr w:rsidR="008E2B56" w:rsidRPr="00200D28" w14:paraId="0018C1CA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18F0AB9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rae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9B2217" w14:textId="4CF934F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8 (485-198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779FBF" w14:textId="3608AE1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88 (9.84-40.5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3868F6" w14:textId="70553BB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74 (1664-661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1F6189" w14:textId="30835DA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01 (14.61-57.65)</w:t>
            </w:r>
          </w:p>
        </w:tc>
      </w:tr>
      <w:tr w:rsidR="008E2B56" w:rsidRPr="00200D28" w14:paraId="5F66BA73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0CF0F57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8C55D9" w14:textId="2DEFAA0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531 (8583-3675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C633C2" w14:textId="765CBFC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02 (9.55-41.1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BC6FB7" w14:textId="6474BC3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271 (18036-7444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16C24E" w14:textId="140A4B3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4 (12.94-54.97)</w:t>
            </w:r>
          </w:p>
        </w:tc>
      </w:tr>
      <w:tr w:rsidR="008E2B56" w:rsidRPr="00200D28" w14:paraId="7F5FF803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30BA91E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maic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63A77B" w14:textId="7020819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 (31-12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1D13BF" w14:textId="70708E3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2 (1.79-7.0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8B4CBE" w14:textId="780D787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3 (283-123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0C045D" w14:textId="33FA725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49 (9.61-41.78)</w:t>
            </w:r>
          </w:p>
        </w:tc>
      </w:tr>
      <w:tr w:rsidR="008E2B56" w:rsidRPr="00200D28" w14:paraId="2BD4ADF0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FBA781D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9EAF1A" w14:textId="24FCE72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545 (9184-5238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B045A0" w14:textId="7D55CD1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39 (5.31-30.3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6BC20D" w14:textId="0BBA667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186 (19324-11270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0025AC" w14:textId="7703FA9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89 (5.84-33.69)</w:t>
            </w:r>
          </w:p>
        </w:tc>
      </w:tr>
      <w:tr w:rsidR="008E2B56" w:rsidRPr="00200D28" w14:paraId="316AA449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9219367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ord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208746" w14:textId="5EE917C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2 (58-23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F24C64" w14:textId="72322FF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71 (4.2-17.2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696881" w14:textId="11A1FD3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94 (776-287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DADDFA" w14:textId="61B22D8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38 (11.82-43.06)</w:t>
            </w:r>
          </w:p>
        </w:tc>
      </w:tr>
      <w:tr w:rsidR="008E2B56" w:rsidRPr="00200D28" w14:paraId="38EA15C2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32D4A33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8483E2" w14:textId="40F8777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8 (216-77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C44A86" w14:textId="5432F3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1 (1.7-6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6BACDA" w14:textId="0BA4EA8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43 (2319-860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D30D8B" w14:textId="734D6F0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79 (12.76-47.57)</w:t>
            </w:r>
          </w:p>
        </w:tc>
      </w:tr>
      <w:tr w:rsidR="008E2B56" w:rsidRPr="00200D28" w14:paraId="6F583E62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7517A83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ny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D5AE8F" w14:textId="67523B7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5 (62-40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967BEB" w14:textId="598E556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 (0.72-4.8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1CA34A" w14:textId="7CB13E3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48 (792-343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B11B35" w14:textId="2A1DB8F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91 (3.38-14.86)</w:t>
            </w:r>
          </w:p>
        </w:tc>
      </w:tr>
      <w:tr w:rsidR="008E2B56" w:rsidRPr="00200D28" w14:paraId="4CEB7185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75E385A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ribat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A4AD2F" w14:textId="2DE9C40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1-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94D1C6" w14:textId="7A1E8A2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1 (3.19-15.1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404969" w14:textId="0796838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(4-1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4D08A1" w14:textId="084C443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35 (5.39-25.89)</w:t>
            </w:r>
          </w:p>
        </w:tc>
      </w:tr>
      <w:tr w:rsidR="008E2B56" w:rsidRPr="00200D28" w14:paraId="6E666580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F6EEC57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uwai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6DC236" w14:textId="7C0B0C7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1 (45-17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C06E27" w14:textId="0D5F941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4 (7.31-28.7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4EB485" w14:textId="33DF5B3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5 (318-122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7030CC" w14:textId="228F079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68 (12.5-48.57)</w:t>
            </w:r>
          </w:p>
        </w:tc>
      </w:tr>
      <w:tr w:rsidR="008E2B56" w:rsidRPr="00200D28" w14:paraId="3FDBAF7F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950C4F3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rgyzst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A09C61" w14:textId="04FE3B1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6 (113-45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9C29FA" w14:textId="237B28D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5 (3.59-14.7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033583" w14:textId="1E30125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7 (302-121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28A654" w14:textId="741E2E6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27 (6.3-25.48)</w:t>
            </w:r>
          </w:p>
        </w:tc>
      </w:tr>
      <w:tr w:rsidR="008E2B56" w:rsidRPr="00200D28" w14:paraId="2ED7E603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9E86DEE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o People's Democratic Republi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CE38A7" w14:textId="7348BA7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 (22-19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601571" w14:textId="700AE91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8 (1.04-9.1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23616C" w14:textId="42830DE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5 (162-83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5D501D" w14:textId="2883D36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03 (3.67-19.42)</w:t>
            </w:r>
          </w:p>
        </w:tc>
      </w:tr>
      <w:tr w:rsidR="008E2B56" w:rsidRPr="00200D28" w14:paraId="35BFD876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B9FD709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tv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0934DC" w14:textId="7D6764A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6 (330-125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3DA56D" w14:textId="15EC5F1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56 (9.29-35.2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0027B5" w14:textId="4AC0E07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61 (562-213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000DD0" w14:textId="6220690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.86 (14.94-57.71)</w:t>
            </w:r>
          </w:p>
        </w:tc>
      </w:tr>
      <w:tr w:rsidR="008E2B56" w:rsidRPr="00200D28" w14:paraId="018851F8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BDFED3A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bano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9C930C" w14:textId="3811344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8 (102-42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C2306B" w14:textId="03A0230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17 (4.3-18.4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C8327E" w14:textId="55A70B9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34 (689-271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45D967" w14:textId="77A8FAD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65 (13.34-52.47)</w:t>
            </w:r>
          </w:p>
        </w:tc>
      </w:tr>
      <w:tr w:rsidR="008E2B56" w:rsidRPr="00200D28" w14:paraId="6AE050F8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5BD4E9E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oth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7DE4BA" w14:textId="7B2FDAB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 (18-10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BC786E" w14:textId="4281071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7 (1.88-10.6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64EB06" w14:textId="313CD22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3 (103-47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9947EF" w14:textId="0967401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78 (8.09-37.15)</w:t>
            </w:r>
          </w:p>
        </w:tc>
      </w:tr>
      <w:tr w:rsidR="008E2B56" w:rsidRPr="00200D28" w14:paraId="29D1B666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A8F374D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be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494C88" w14:textId="6F224D5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 (26-12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09C2CA" w14:textId="3FCB704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6 (2.25-1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82A0DD" w14:textId="74D848F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7 (131-60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622431" w14:textId="26518FD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58 (6.45-29.9)</w:t>
            </w:r>
          </w:p>
        </w:tc>
      </w:tr>
      <w:tr w:rsidR="008E2B56" w:rsidRPr="00200D28" w14:paraId="7C7F889F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D4F24DE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by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46533C" w14:textId="4390D37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5 (90-49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F3DE90" w14:textId="635EFF4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98 (4.79-26.0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AE3C3D" w14:textId="33D01A3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77 (812-347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49C8CE" w14:textId="789A7FD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3 (15.53-67.5)</w:t>
            </w:r>
          </w:p>
        </w:tc>
      </w:tr>
      <w:tr w:rsidR="008E2B56" w:rsidRPr="00200D28" w14:paraId="47592F12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3A92A5B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thuan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CAC2CB" w14:textId="410774F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8 (360-146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9FC881" w14:textId="7A0B639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59 (7.95-32.3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DBBFC6" w14:textId="36CEB22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84 (658-259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58F0A4" w14:textId="1844D3B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7 (12.12-48.57)</w:t>
            </w:r>
          </w:p>
        </w:tc>
      </w:tr>
      <w:tr w:rsidR="008E2B56" w:rsidRPr="00200D28" w14:paraId="5681AA6B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36FA034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xembourg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61BC7D" w14:textId="39AB7E5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5 (44-18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88D9D5" w14:textId="1B6E233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39 (8.09-34.4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1992B9" w14:textId="1C5EFE5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9 (131-56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1EB4F3" w14:textId="3A0A15C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47 (13.18-57.18)</w:t>
            </w:r>
          </w:p>
        </w:tc>
      </w:tr>
      <w:tr w:rsidR="008E2B56" w:rsidRPr="00200D28" w14:paraId="0EB7EF32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7739D84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dagasca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6EB834" w14:textId="70B4CCD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7 (43-25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9D8844" w14:textId="4C748FA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6 (0.83-4.9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818FB1" w14:textId="7C90AAF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4 (189-100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723DDD" w14:textId="3E26531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43 (1.68-9)</w:t>
            </w:r>
          </w:p>
        </w:tc>
      </w:tr>
      <w:tr w:rsidR="008E2B56" w:rsidRPr="00200D28" w14:paraId="04E5E5A9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16018B9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aw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A13698" w14:textId="542FE97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4 (35-23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B82057" w14:textId="3EE0EDE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2 (0.91-6.2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BD6926" w14:textId="3AD287D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6 (199-96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778B7A" w14:textId="7F1ED7D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8 (2.76-13.64)</w:t>
            </w:r>
          </w:p>
        </w:tc>
      </w:tr>
      <w:tr w:rsidR="008E2B56" w:rsidRPr="00200D28" w14:paraId="3D415E1C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2A83254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9F8142" w14:textId="7C8FEF0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6 (147-76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2E720F" w14:textId="5F93E40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38 (1.55-8.7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DA72F1" w14:textId="3120590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25 (1338-626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787FBC" w14:textId="3994CA4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44 (5.01-23.5)</w:t>
            </w:r>
          </w:p>
        </w:tc>
      </w:tr>
      <w:tr w:rsidR="008E2B56" w:rsidRPr="00200D28" w14:paraId="6D11CEFD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FC424AD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div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BFC5C7" w14:textId="40E0F73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1-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1367B1" w14:textId="54A0DC3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6 (1.22-10.4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7DC9A3" w14:textId="6A7FD1E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 (12-5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AD7856" w14:textId="7213542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91 (4.13-20.84)</w:t>
            </w:r>
          </w:p>
        </w:tc>
      </w:tr>
      <w:tr w:rsidR="008E2B56" w:rsidRPr="00200D28" w14:paraId="67A40C1F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F3EA37D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12DBB0" w14:textId="25C9CEB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8 (38-24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82AA48" w14:textId="406A3FF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6 (0.92-5.8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CB6099" w14:textId="3DAA7A2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9 (244-130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45CE16" w14:textId="7224423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59 (2.79-15.27)</w:t>
            </w:r>
          </w:p>
        </w:tc>
      </w:tr>
      <w:tr w:rsidR="008E2B56" w:rsidRPr="00200D28" w14:paraId="3BDE8FB9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B71F33B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t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8CDC79" w14:textId="7527D7D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 (39-17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F2F715" w14:textId="14B59F2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91 (8.97-41.0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FDB479" w14:textId="3A5616C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3 (109-48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01699D" w14:textId="0FAB88A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71 (11.94-52.83)</w:t>
            </w:r>
          </w:p>
        </w:tc>
      </w:tr>
      <w:tr w:rsidR="008E2B56" w:rsidRPr="00200D28" w14:paraId="79FE26D5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43C8525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shall Island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CCCD96" w14:textId="6A51DB5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-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F7B19B" w14:textId="378AD34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39 (3.24-19.0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657766" w14:textId="5BA1FC4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 (3-1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A28587" w14:textId="2C4E967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55 (8.02-44.3)</w:t>
            </w:r>
          </w:p>
        </w:tc>
      </w:tr>
      <w:tr w:rsidR="008E2B56" w:rsidRPr="00200D28" w14:paraId="0354EFE5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624B457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uritan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2723ED" w14:textId="456FC88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 (26-12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9A2F64" w14:textId="237171F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41 (2.56-12.3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18BF35" w14:textId="28D10B2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5 (151-62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6C30B7" w14:textId="614D478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19 (7.27-30.49)</w:t>
            </w:r>
          </w:p>
        </w:tc>
      </w:tr>
      <w:tr w:rsidR="008E2B56" w:rsidRPr="00200D28" w14:paraId="4AE73426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C83D92A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uritiu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2F0A36" w14:textId="03F88CC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 (35-16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A77E07" w14:textId="32A4237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68 (4.52-21.6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9AA62B" w14:textId="2C56D62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6 (181-83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E56802" w14:textId="3905F98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28 (10.16-46.2)</w:t>
            </w:r>
          </w:p>
        </w:tc>
      </w:tr>
      <w:tr w:rsidR="008E2B56" w:rsidRPr="00200D28" w14:paraId="7FE9D308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2C8714B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xic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AF1BC4" w14:textId="11E3FAF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46 (4345-1708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C92006" w14:textId="2A41F55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14 (10.27-40.2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DE365C" w14:textId="1F61DD1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910 (14796-5802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D83964" w14:textId="2D87AF4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81 (12.48-48.79)</w:t>
            </w:r>
          </w:p>
        </w:tc>
      </w:tr>
      <w:tr w:rsidR="008E2B56" w:rsidRPr="00200D28" w14:paraId="4E7FC965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851D47D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cronesia (Federated States of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519F8C" w14:textId="24C3AC8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2-1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627310" w14:textId="2428AD7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33 (4.23-19.6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E4DEF0" w14:textId="7630497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 (8-3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498AE3" w14:textId="5C36BE1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87 (10.63-49.91)</w:t>
            </w:r>
          </w:p>
        </w:tc>
      </w:tr>
      <w:tr w:rsidR="008E2B56" w:rsidRPr="00200D28" w14:paraId="32BD4514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75E0C79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ac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113D33" w14:textId="789CDCD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 (9-3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658CB1" w14:textId="6A92746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96 (13.03-53.8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D340DC" w14:textId="6060D8E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 (22-8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6C1A9B" w14:textId="489F65F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.72 (24.37-98.01)</w:t>
            </w:r>
          </w:p>
        </w:tc>
      </w:tr>
      <w:tr w:rsidR="008E2B56" w:rsidRPr="00200D28" w14:paraId="0C6008FE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20FE456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gol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B78970" w14:textId="29A1CC6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 (23-10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20717E" w14:textId="0A6EE13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3 (2.2-9.8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AEC684" w14:textId="522B172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6 (146-68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028454" w14:textId="27FEE28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98 (5.8-25.44)</w:t>
            </w:r>
          </w:p>
        </w:tc>
      </w:tr>
      <w:tr w:rsidR="008E2B56" w:rsidRPr="00200D28" w14:paraId="6C5DBDED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B45B38A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tenegr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05A8F9" w14:textId="55D4408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1 (68-28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302B41" w14:textId="34060B5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31 (10.76-44.6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F82B6F" w14:textId="24306F1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1 (209-83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A744D3" w14:textId="76F4F14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.07 (21.09-82.82)</w:t>
            </w:r>
          </w:p>
        </w:tc>
      </w:tr>
      <w:tr w:rsidR="008E2B56" w:rsidRPr="00200D28" w14:paraId="3F7D623A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34C2E33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orocc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95332A" w14:textId="0FB3026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4 (255-121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D8CDE5" w14:textId="13F145A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2 (1.82-8.8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5F7294" w14:textId="49A83C0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10 (2039-940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BB6DF0" w14:textId="3CC042C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67 (6.29-29.4)</w:t>
            </w:r>
          </w:p>
        </w:tc>
      </w:tr>
      <w:tr w:rsidR="008E2B56" w:rsidRPr="00200D28" w14:paraId="32574600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82E2E20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zambiqu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AC6069" w14:textId="565F357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1 (38-27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FB6D5E" w14:textId="50B68B9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2 (0.64-4.9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9F8518" w14:textId="6A0637E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5 (311-170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C1AA4F" w14:textId="7F6A444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92 (2.84-16.11)</w:t>
            </w:r>
          </w:p>
        </w:tc>
      </w:tr>
      <w:tr w:rsidR="008E2B56" w:rsidRPr="00200D28" w14:paraId="675589B8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925310F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D7FC19" w14:textId="565B902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9 (235-208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EEF0EC" w14:textId="7B1F173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6 (0.99-8.9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9D5D2A" w14:textId="6D53086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26 (1843-968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0BCD0E" w14:textId="5FFCACC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71 (3.9-21.09)</w:t>
            </w:r>
          </w:p>
        </w:tc>
      </w:tr>
      <w:tr w:rsidR="008E2B56" w:rsidRPr="00200D28" w14:paraId="0F12EB53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79140AB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mib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6ABE61" w14:textId="5B9EC2F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 (12-5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167C68" w14:textId="551C9ED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7 (1.68-8.0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AF94A6" w14:textId="224E535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9 (71-30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E66951" w14:textId="7144391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23 (5.09-22.42)</w:t>
            </w:r>
          </w:p>
        </w:tc>
      </w:tr>
      <w:tr w:rsidR="008E2B56" w:rsidRPr="00200D28" w14:paraId="4C36D894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3DA81F4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uru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B84D53" w14:textId="21456D7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0-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7B4145" w14:textId="2B2416B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74 (6.07-27.6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83BEEC" w14:textId="66AB0AA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0-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4028D2" w14:textId="7A634D1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73 (10.18-54.86)</w:t>
            </w:r>
          </w:p>
        </w:tc>
      </w:tr>
      <w:tr w:rsidR="008E2B56" w:rsidRPr="00200D28" w14:paraId="0E0A2802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F1F7F4D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pa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63AF80" w14:textId="720CDB1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7 (31-33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508529" w14:textId="6DA4250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8 (0.33-3.6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115090" w14:textId="3A87461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52 (473-351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4C4F8D" w14:textId="67098EE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97 (2.06-15.97)</w:t>
            </w:r>
          </w:p>
        </w:tc>
      </w:tr>
      <w:tr w:rsidR="008E2B56" w:rsidRPr="00200D28" w14:paraId="25B1D5CA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6AD886E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therland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57A42D" w14:textId="506CF7F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97 (1584-689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421F60" w14:textId="2824022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15 (7.97-34.8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BA753A" w14:textId="7CB0CC4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23 (4099-1675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2FF342" w14:textId="3320609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33 (12.26-49.72)</w:t>
            </w:r>
          </w:p>
        </w:tc>
      </w:tr>
      <w:tr w:rsidR="008E2B56" w:rsidRPr="00200D28" w14:paraId="0BEFCC1E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2636C71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w Zealan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43FE86" w14:textId="487839F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5 (247-103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881B7E" w14:textId="3D4F8FF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95 (6.24-26.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938F30" w14:textId="096DCCF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14 (708-273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E8D2D1" w14:textId="35769FB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2 (9.27-36)</w:t>
            </w:r>
          </w:p>
        </w:tc>
      </w:tr>
      <w:tr w:rsidR="008E2B56" w:rsidRPr="00200D28" w14:paraId="260A6DEC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9764D8E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caragu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89EBF9" w14:textId="226FC14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 (37-19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2E6974" w14:textId="7B7C733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3 (2.45-13.4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90513E" w14:textId="61DB355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1 (379-165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89AA04" w14:textId="7D6469E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34 (8.78-38.32)</w:t>
            </w:r>
          </w:p>
        </w:tc>
      </w:tr>
      <w:tr w:rsidR="008E2B56" w:rsidRPr="00200D28" w14:paraId="3CD24F80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927CD20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ge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F52F07" w14:textId="40FB387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 (13-8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19D053" w14:textId="36D77DB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6 (0.46-2.9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59BD26" w14:textId="07F3269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5 (108-65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BA08BD" w14:textId="61BFA05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1.39-8.67)</w:t>
            </w:r>
          </w:p>
        </w:tc>
      </w:tr>
      <w:tr w:rsidR="008E2B56" w:rsidRPr="00200D28" w14:paraId="15E36213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B40AB01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ge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ED2679" w14:textId="33C0BCF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30 (462-278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E9B304" w14:textId="716753B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2 (1.07-6.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859019" w14:textId="4F9655B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25 (3205-1395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F5DB48" w14:textId="7A80980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14 (3.79-16.78)</w:t>
            </w:r>
          </w:p>
        </w:tc>
      </w:tr>
      <w:tr w:rsidR="008E2B56" w:rsidRPr="00200D28" w14:paraId="6BBEE1BE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F362361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u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F82E15" w14:textId="7A0BA27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0CC068" w14:textId="2C1E8BF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48 (6.35-28.7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3E3B75" w14:textId="35609CC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0-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7BE401" w14:textId="5A9D2E4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26 (15.39-65.31)</w:t>
            </w:r>
          </w:p>
        </w:tc>
      </w:tr>
      <w:tr w:rsidR="008E2B56" w:rsidRPr="00200D28" w14:paraId="253083CB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4E714D0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 Macedon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161A80" w14:textId="0AC2066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7 (177-72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03570C" w14:textId="6311CBA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04 (9.18-37.5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2F4A30" w14:textId="282E44B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56 (659-285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3E1165" w14:textId="5166DF9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.74 (19.83-85.22)</w:t>
            </w:r>
          </w:p>
        </w:tc>
      </w:tr>
      <w:tr w:rsidR="008E2B56" w:rsidRPr="00200D28" w14:paraId="2FB56ADD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13CD8B0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ern Mariana Island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51BEE4" w14:textId="79AE17D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1-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14FA56" w14:textId="4C3B6C1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81 (6-24.7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D46FFD" w14:textId="44259B6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 (9-3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D8FFFA" w14:textId="69A594B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.31 (16.45-62.12)</w:t>
            </w:r>
          </w:p>
        </w:tc>
      </w:tr>
      <w:tr w:rsidR="008E2B56" w:rsidRPr="00200D28" w14:paraId="26DD9FE7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DD16FB5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wa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B76146" w14:textId="536AFE8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20 (535-242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1B9133" w14:textId="7638475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79 (8.19-36.1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9E120B" w14:textId="0E00CCE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98 (1022-433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26F288" w14:textId="7A7245C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45 (10.83-45.83)</w:t>
            </w:r>
          </w:p>
        </w:tc>
      </w:tr>
      <w:tr w:rsidR="008E2B56" w:rsidRPr="00200D28" w14:paraId="20B1CA51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F4C2DB9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82CCA7" w14:textId="4BA7E74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 (13-7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F1F038" w14:textId="0A79ED7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9 (1.89-11.6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996E1C" w14:textId="13A6CEE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7 (201-79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21F2E0" w14:textId="7105B6B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1 (12.18-46.39)</w:t>
            </w:r>
          </w:p>
        </w:tc>
      </w:tr>
      <w:tr w:rsidR="008E2B56" w:rsidRPr="00200D28" w14:paraId="24E27FED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FAB54B3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DD379C" w14:textId="615C6FD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5 (443-320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AB3AAF" w14:textId="23F9C18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6 (0.78-5.6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F70B56" w14:textId="00F43A7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96 (3692-1938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7AD22F" w14:textId="3B5468A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5 (3.31-17.61)</w:t>
            </w:r>
          </w:p>
        </w:tc>
      </w:tr>
      <w:tr w:rsidR="008E2B56" w:rsidRPr="00200D28" w14:paraId="0E895BB9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0526F8E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lau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8E66DE" w14:textId="188277A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1-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0D02AE" w14:textId="50A08A2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12 (13.42-58.4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2C913E" w14:textId="7CA316E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(6-2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CCF507" w14:textId="37D1BD6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.27 (28.02-110.19)</w:t>
            </w:r>
          </w:p>
        </w:tc>
      </w:tr>
      <w:tr w:rsidR="008E2B56" w:rsidRPr="00200D28" w14:paraId="523BDF2E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69084D3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lesti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446A78" w14:textId="4992C82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 (32-17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B552F0" w14:textId="1ADB80C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92 (3.64-20.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3B96C1" w14:textId="05D1ECA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3 (309-127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135496" w14:textId="12542CF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9 (12.66-53.92)</w:t>
            </w:r>
          </w:p>
        </w:tc>
      </w:tr>
      <w:tr w:rsidR="008E2B56" w:rsidRPr="00200D28" w14:paraId="42F6B45C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DEDBC61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nam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60B8D2" w14:textId="04EF08D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 (31-17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9F1321" w14:textId="78FF695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11 (2.11-11.9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AD8D5D" w14:textId="58F49D2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3 (310-142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150159" w14:textId="3CCE281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03 (7.52-34.62)</w:t>
            </w:r>
          </w:p>
        </w:tc>
      </w:tr>
      <w:tr w:rsidR="008E2B56" w:rsidRPr="00200D28" w14:paraId="683708B7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D71F548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pua New Guine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DB860C" w14:textId="6A72F9C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 (18-14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B271B8" w14:textId="6880024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8 (0.9-7.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C1873F" w14:textId="7E9B2C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1 (104-72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6E48D7" w14:textId="51A57F1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34 (2-14.21)</w:t>
            </w:r>
          </w:p>
        </w:tc>
      </w:tr>
      <w:tr w:rsidR="008E2B56" w:rsidRPr="00200D28" w14:paraId="7527B72B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256555C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agua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156E15" w14:textId="14F291D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5 (48-20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2CF64C" w14:textId="636BA68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9 (2.16-9.5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F16CD9" w14:textId="2280176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8 (461-208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E96CE4" w14:textId="535C0CC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18 (8.36-37.92)</w:t>
            </w:r>
          </w:p>
        </w:tc>
      </w:tr>
      <w:tr w:rsidR="008E2B56" w:rsidRPr="00200D28" w14:paraId="302367C7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FAAF13F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u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F5C4D8" w14:textId="16C1725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2 (195-88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8D6CD6" w14:textId="7C5FC90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3 (1.62-7.3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950377" w14:textId="6A72083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66 (2223-940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B2CF24" w14:textId="7DE1846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94 (6.99-29.72)</w:t>
            </w:r>
          </w:p>
        </w:tc>
      </w:tr>
      <w:tr w:rsidR="008E2B56" w:rsidRPr="00200D28" w14:paraId="152D60FE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951127C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3F0D0B" w14:textId="2BD52A8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86 (661-346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E42B5A" w14:textId="67E81E0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4 (2.16-11.8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5FD2B1" w14:textId="32D7033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37 (3317-1574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22B694" w14:textId="5503362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72 (4.17-20.2)</w:t>
            </w:r>
          </w:p>
        </w:tc>
      </w:tr>
      <w:tr w:rsidR="008E2B56" w:rsidRPr="00200D28" w14:paraId="5C381F53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8EEB00B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an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E43936" w14:textId="5D25EC7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312 (5831-2281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73B4B2" w14:textId="5FD7661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.17 (13.22-51.5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E7CF9C" w14:textId="205ABCE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612 (12599-5077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1436F8" w14:textId="04F4E0A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.93 (18.34-74.24)</w:t>
            </w:r>
          </w:p>
        </w:tc>
      </w:tr>
      <w:tr w:rsidR="008E2B56" w:rsidRPr="00200D28" w14:paraId="5691F2E9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016A38B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rtuga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8CF705" w14:textId="6E2788D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82 (1021-470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ED4778" w14:textId="3D9C591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31 (7.31-33.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DB9977" w14:textId="6B0CF37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43 (2444-1061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9B4006" w14:textId="787F9B0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71 (10.55-46.44)</w:t>
            </w:r>
          </w:p>
        </w:tc>
      </w:tr>
      <w:tr w:rsidR="008E2B56" w:rsidRPr="00200D28" w14:paraId="7F421FCA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820B501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uerto Ric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CCB177" w14:textId="144DED4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0 (136-51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C114B9" w14:textId="2DD052E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2 (3.73-14.1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44C5AA" w14:textId="56E1F79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80 (882-368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5FD70A" w14:textId="3AB4671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26 (12.91-54.37)</w:t>
            </w:r>
          </w:p>
        </w:tc>
      </w:tr>
      <w:tr w:rsidR="008E2B56" w:rsidRPr="00200D28" w14:paraId="0639759D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6CA85E4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ata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7F4FD3" w14:textId="3789670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 (10-4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261CE2" w14:textId="486BAE7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73 (9.31-44.3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2ECBAA" w14:textId="4DBBAC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6 (167-71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481020" w14:textId="6D12286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.86 (21.16-81.82)</w:t>
            </w:r>
          </w:p>
        </w:tc>
      </w:tr>
      <w:tr w:rsidR="008E2B56" w:rsidRPr="00200D28" w14:paraId="1CA435E6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561C9E5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8B496E" w14:textId="1EF3E24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38 (1558-911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8CE8BD" w14:textId="3C62D06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05 (5.13-29.5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C9642A" w14:textId="4F53F3E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259 (6436-3285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14805E" w14:textId="740CE12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04 (7.09-36.2)</w:t>
            </w:r>
          </w:p>
        </w:tc>
      </w:tr>
      <w:tr w:rsidR="008E2B56" w:rsidRPr="00200D28" w14:paraId="0649484F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2B484E8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public of Moldov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5B95A4" w14:textId="1B335FD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5 (357-140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889ADB" w14:textId="352CA30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6 (7.8-30.2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A99B13" w14:textId="74838D9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71 (734-289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AF07BD" w14:textId="0F77158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89 (12.59-50.38)</w:t>
            </w:r>
          </w:p>
        </w:tc>
      </w:tr>
      <w:tr w:rsidR="008E2B56" w:rsidRPr="00200D28" w14:paraId="413B4E5F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467C488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man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EB7A55" w14:textId="28779A4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11 (2100-876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C1026A" w14:textId="5D97E17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29 (7.23-30.3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86A028" w14:textId="050C40D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237 (5337-2170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BAFDEB" w14:textId="6EF9EB4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01 (14.99-62.25)</w:t>
            </w:r>
          </w:p>
        </w:tc>
      </w:tr>
      <w:tr w:rsidR="008E2B56" w:rsidRPr="00200D28" w14:paraId="2DC01E3F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B3A7C77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ssian Federatio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C58E90" w14:textId="4C1EFF1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055 (15809-6020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FB0009" w14:textId="488701C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94 (8.53-32.5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3D04F4" w14:textId="37148D9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275 (27607-10423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F3DA83" w14:textId="398A741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17 (11.68-44.52)</w:t>
            </w:r>
          </w:p>
        </w:tc>
      </w:tr>
      <w:tr w:rsidR="008E2B56" w:rsidRPr="00200D28" w14:paraId="1452A98A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E551142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wand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83D78F" w14:textId="69FFD62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3 (38-26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F166D6" w14:textId="57F8EED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 (1.28-8.8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02EA13" w14:textId="05592EB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8 (160-79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DA9592" w14:textId="675A901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95 (2.65-13.36)</w:t>
            </w:r>
          </w:p>
        </w:tc>
      </w:tr>
      <w:tr w:rsidR="008E2B56" w:rsidRPr="00200D28" w14:paraId="2A593CBC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23EDEF6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int Kitts and Nevi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FC5651" w14:textId="72EF4AE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1-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8817D2" w14:textId="2960A21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4 (3.06-12.3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06CE8C" w14:textId="798826C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 (11-4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2EAE99" w14:textId="7370AD5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.27 (16.62-70.7)</w:t>
            </w:r>
          </w:p>
        </w:tc>
      </w:tr>
      <w:tr w:rsidR="008E2B56" w:rsidRPr="00200D28" w14:paraId="17711F35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C7BB3A4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int Luc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A76F05" w14:textId="4492075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(3-1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5B07DA" w14:textId="5239AE3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23 (2.9-13.1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492BE8" w14:textId="1E43B98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 (33-13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264AD5" w14:textId="29734EB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54 (15.33-64.07)</w:t>
            </w:r>
          </w:p>
        </w:tc>
      </w:tr>
      <w:tr w:rsidR="008E2B56" w:rsidRPr="00200D28" w14:paraId="40C8BFD0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9C6FA4F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int Vincent and the Grenadin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7DA289" w14:textId="3CA19BD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 (1-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D12296" w14:textId="31A8BA5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4 (2.03-10.0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288C8A" w14:textId="129E226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9 (16-7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A45EE0" w14:textId="3549D4E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38 (11.86-50.75)</w:t>
            </w:r>
          </w:p>
        </w:tc>
      </w:tr>
      <w:tr w:rsidR="008E2B56" w:rsidRPr="00200D28" w14:paraId="417140DE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07369BF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o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ACC6C4" w14:textId="0143045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 (6-2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5202C6" w14:textId="64F6CA6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09 (6.64-29.2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416143" w14:textId="33EA576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 (13-6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3D2094" w14:textId="68BF8B1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98 (8.63-39.81)</w:t>
            </w:r>
          </w:p>
        </w:tc>
      </w:tr>
      <w:tr w:rsidR="008E2B56" w:rsidRPr="00200D28" w14:paraId="4A5B347D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0D24FF4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n Marin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520C2D" w14:textId="2C3E881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(3-1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A9C73A" w14:textId="3C0AA55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09 (7.98-36.4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4CF4B4" w14:textId="7769A70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 (8-4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548829" w14:textId="5B5A250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.01 (12.91-69.04)</w:t>
            </w:r>
          </w:p>
        </w:tc>
      </w:tr>
      <w:tr w:rsidR="008E2B56" w:rsidRPr="00200D28" w14:paraId="386D903A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7F97594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o Tome and Princip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208443" w14:textId="3E6B2D5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-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7EBB7C" w14:textId="2403C68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 (1.08-5.2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EB3FEA" w14:textId="288632D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 (4-2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FFD2DF" w14:textId="4949EBD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3 (3.72-18.9)</w:t>
            </w:r>
          </w:p>
        </w:tc>
      </w:tr>
      <w:tr w:rsidR="008E2B56" w:rsidRPr="00200D28" w14:paraId="443FC76B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E42C2DB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udi Arab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3A37D5" w14:textId="113EDF5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7 (137-70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7CABE9" w14:textId="10FF3FE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(2.22-12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DBF911" w14:textId="4A483EE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492 (2500-943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EEB879" w14:textId="1B267E3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08 (12.57-45.61)</w:t>
            </w:r>
          </w:p>
        </w:tc>
      </w:tr>
      <w:tr w:rsidR="008E2B56" w:rsidRPr="00200D28" w14:paraId="76266E77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DD23534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negal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4FE3DB" w14:textId="1C3FB14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3 (60-32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E52BD6" w14:textId="4A59611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1 (1.88-10.2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CFA46E" w14:textId="352F79F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58 (430-195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E3FB30" w14:textId="14BB396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42 (5.89-26.62)</w:t>
            </w:r>
          </w:p>
        </w:tc>
      </w:tr>
      <w:tr w:rsidR="008E2B56" w:rsidRPr="00200D28" w14:paraId="59423664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B68BAA6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b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CD500A" w14:textId="02AFE06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35 (1144-464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847263" w14:textId="51DA1B1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26 (9.75-39.2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25293D" w14:textId="5D8FA2D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18 (3103-1304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ABEADF" w14:textId="1C39BC7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.36 (19.61-81.32)</w:t>
            </w:r>
          </w:p>
        </w:tc>
      </w:tr>
      <w:tr w:rsidR="008E2B56" w:rsidRPr="00200D28" w14:paraId="13248A0E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C2D900A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ychell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FBB72F" w14:textId="57E7B49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(3-1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AF60F7" w14:textId="08CF40F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24 (5.26-24.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27A3DF" w14:textId="11772B2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 (14-6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C66811" w14:textId="04B1F96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16 (12.41-57.44)</w:t>
            </w:r>
          </w:p>
        </w:tc>
      </w:tr>
      <w:tr w:rsidR="008E2B56" w:rsidRPr="00200D28" w14:paraId="7FAD1D05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BD10111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erra Leo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22DC0B" w14:textId="53951E8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 (12-7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605702" w14:textId="0A73B1D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5 (0.62-4.0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F6A65F" w14:textId="3790781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8 (94-45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59384C" w14:textId="043271C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74 (2.63-13.01)</w:t>
            </w:r>
          </w:p>
        </w:tc>
      </w:tr>
      <w:tr w:rsidR="008E2B56" w:rsidRPr="00200D28" w14:paraId="1A31ED4B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F3F43E3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1C3ADA" w14:textId="5321617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4 (98-58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0A7970" w14:textId="6D2C822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25 (4.42-26.3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E19907" w14:textId="753F5EF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65 (470-219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B86521" w14:textId="0DEA2D5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66 (5.9-27.81)</w:t>
            </w:r>
          </w:p>
        </w:tc>
      </w:tr>
      <w:tr w:rsidR="008E2B56" w:rsidRPr="00200D28" w14:paraId="782A95CB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869284C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ovak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3B9B1D" w14:textId="27B50C9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29 (659-268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BA8785" w14:textId="071AB17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32 (10.85-44.5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EDC6F2" w14:textId="661CCE1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03 (1555-621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F5EC49" w14:textId="1A4763F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.85 (16.66-67.12)</w:t>
            </w:r>
          </w:p>
        </w:tc>
      </w:tr>
      <w:tr w:rsidR="008E2B56" w:rsidRPr="00200D28" w14:paraId="2470CE63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4C1756D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oven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C280A2" w14:textId="7ACE91E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0 (258-108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CD9CDF" w14:textId="4BD2259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44 (10.49-44.2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07DE91" w14:textId="295C48D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56 (585-242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F24C6C" w14:textId="1CF8426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61 (13.95-58.16)</w:t>
            </w:r>
          </w:p>
        </w:tc>
      </w:tr>
      <w:tr w:rsidR="008E2B56" w:rsidRPr="00200D28" w14:paraId="23032CC1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6AA60A4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lomon Island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4A41A8" w14:textId="50C3106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 (2-1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C587D9" w14:textId="27136D1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6 (1.47-10.4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F9640E" w14:textId="0E5E325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 (16-9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8026DB" w14:textId="66B89DE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76 (4.51-25.81)</w:t>
            </w:r>
          </w:p>
        </w:tc>
      </w:tr>
      <w:tr w:rsidR="008E2B56" w:rsidRPr="00200D28" w14:paraId="12993CD1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BD8AF72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mal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CF7F41" w14:textId="3BB9324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 (14-14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51CE74" w14:textId="4968948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6 (0.53-5.9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6A4348" w14:textId="0FE4CA1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1 (42-48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A406D5" w14:textId="7AA9C52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1 (0.64-7.23)</w:t>
            </w:r>
          </w:p>
        </w:tc>
      </w:tr>
      <w:tr w:rsidR="008E2B56" w:rsidRPr="00200D28" w14:paraId="6D1A3E0B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BBEDA9F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 Afric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3D5BE30" w14:textId="18DC086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35 (1317-518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EDE24C" w14:textId="195B7A6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01 (6.25-25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0F538D" w14:textId="44EC30F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901 (5140-1855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052F2D" w14:textId="196C4F0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38 (11.65-41.26)</w:t>
            </w:r>
          </w:p>
        </w:tc>
      </w:tr>
      <w:tr w:rsidR="008E2B56" w:rsidRPr="00200D28" w14:paraId="7313CC7E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2CB0D54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outh Sud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CB278E" w14:textId="5DA2D9A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 (33-19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B95CD6" w14:textId="15F891C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7 (1.39-8.2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2B46F3" w14:textId="2C29B2A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6 (94-52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4D9D84" w14:textId="79300AF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61 (2.42-13.54)</w:t>
            </w:r>
          </w:p>
        </w:tc>
      </w:tr>
      <w:tr w:rsidR="008E2B56" w:rsidRPr="00200D28" w14:paraId="0FE3B97F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998FE6D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ai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6570CA" w14:textId="4EF04FC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138 (4815-1996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A4E361" w14:textId="1CE06BD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26 (8.72-36.0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B3CC97" w14:textId="3CFDE28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323 (11402-4461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BC9A38" w14:textId="3288BD4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39 (12.79-49.86)</w:t>
            </w:r>
          </w:p>
        </w:tc>
      </w:tr>
      <w:tr w:rsidR="008E2B56" w:rsidRPr="00200D28" w14:paraId="392E23EF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E4FF69C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i Lank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B47E5C" w14:textId="61FBCD3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0 (141-80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607866" w14:textId="4CE77FC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81 (1.34-7.6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F7A6E3" w14:textId="3C2C7BC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61 (1154-600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CA3765" w14:textId="0929315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41 (4.42-23.06)</w:t>
            </w:r>
          </w:p>
        </w:tc>
      </w:tr>
      <w:tr w:rsidR="008E2B56" w:rsidRPr="00200D28" w14:paraId="02253D48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3A256735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d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F53EDC" w14:textId="6C3DC1B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4 (92-64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795943" w14:textId="29207F0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1 (0.95-6.9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6222EE" w14:textId="19E61EB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15 (1027-596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7E2B1CC" w14:textId="1BCD636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48 (5.33-31.95)</w:t>
            </w:r>
          </w:p>
        </w:tc>
      </w:tr>
      <w:tr w:rsidR="008E2B56" w:rsidRPr="00200D28" w14:paraId="43603FF1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9ACA2A9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inam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E90D62" w14:textId="1A3F74C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 (6-2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B326DD" w14:textId="67168B1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3 (2.25-9.8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E6EA51" w14:textId="1F81351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3 (87-37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B7ECFC" w14:textId="5AB2257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 (13.98-60.13)</w:t>
            </w:r>
          </w:p>
        </w:tc>
      </w:tr>
      <w:tr w:rsidR="008E2B56" w:rsidRPr="00200D28" w14:paraId="75F374E0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E81E674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wede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72CB2E" w14:textId="2C025D2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34 (1383-574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E971CA" w14:textId="4A3CD62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1 (9.51-39.2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BF1032" w14:textId="09D6CF3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59 (2348-933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DD48C0" w14:textId="491EF1A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57 (11.79-46.13)</w:t>
            </w:r>
          </w:p>
        </w:tc>
      </w:tr>
      <w:tr w:rsidR="008E2B56" w:rsidRPr="00200D28" w14:paraId="18872DB8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7D7B43B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witzerlan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2A02D7" w14:textId="0C3D342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2 (634-271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BBCFEA" w14:textId="5874AC2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68 (6.16-26.5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242DBC" w14:textId="14E5A9A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85 (1760-735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FB4429" w14:textId="12B527A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27 (10.51-43.4)</w:t>
            </w:r>
          </w:p>
        </w:tc>
      </w:tr>
      <w:tr w:rsidR="008E2B56" w:rsidRPr="00200D28" w14:paraId="5D02059E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4F1A64A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rian Arab Republi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853270" w14:textId="2C3E104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7 (116-54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ECA617" w14:textId="1BD53F0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 (2.11-10.1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AC8B0F" w14:textId="4C376F8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19 (783-365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5F9BF6" w14:textId="5E1DDE3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98 (6.1-28.46)</w:t>
            </w:r>
          </w:p>
        </w:tc>
      </w:tr>
      <w:tr w:rsidR="008E2B56" w:rsidRPr="00200D28" w14:paraId="6195AD38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6C3A8E6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jikist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3341B7" w14:textId="14B1E04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7 (52-31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6CF23B" w14:textId="194B7D5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3 (1.84-11.4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9598DF" w14:textId="2D00AFC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1 (255-129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16A23D" w14:textId="583B9A0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89 (5.15-27.01)</w:t>
            </w:r>
          </w:p>
        </w:tc>
      </w:tr>
      <w:tr w:rsidR="008E2B56" w:rsidRPr="00200D28" w14:paraId="64CEEBBA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62324D2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486035" w14:textId="23F9CBD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16 (661-380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9FBBE0" w14:textId="63959FE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31 (1.78-10.6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F76C6C" w14:textId="3820DCC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263 (4432-2205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074261" w14:textId="7642857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96 (4.28-21.68)</w:t>
            </w:r>
          </w:p>
        </w:tc>
      </w:tr>
      <w:tr w:rsidR="008E2B56" w:rsidRPr="00200D28" w14:paraId="28776D36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13625AB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mor-Lest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500EED" w14:textId="095D832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 (1-1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59730A" w14:textId="6AB9D05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7 (0.53-4.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9F116A" w14:textId="73CE838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 (16-11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6BCD9F" w14:textId="273C8B3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52 (1.91-13.88)</w:t>
            </w:r>
          </w:p>
        </w:tc>
      </w:tr>
      <w:tr w:rsidR="008E2B56" w:rsidRPr="00200D28" w14:paraId="3241953B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08A56752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g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7958D4" w14:textId="1C1289E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 (14-7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51A504" w14:textId="67688C9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2 (1.14-6.2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3468C9" w14:textId="7B7C83F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6 (154-71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A4DB29" w14:textId="7838E21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38 (4.2-20.03)</w:t>
            </w:r>
          </w:p>
        </w:tc>
      </w:tr>
      <w:tr w:rsidR="008E2B56" w:rsidRPr="00200D28" w14:paraId="73E47B1D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906D712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kelau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7590D3" w14:textId="28BFD79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41CCD6" w14:textId="19AB6CB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2 (3.26-15.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5C13F3" w14:textId="3C50028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 (0-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75FB76" w14:textId="42C832B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17 (8.22-38.53)</w:t>
            </w:r>
          </w:p>
        </w:tc>
      </w:tr>
      <w:tr w:rsidR="008E2B56" w:rsidRPr="00200D28" w14:paraId="34A9B407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F5401F8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ng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DC5970" w14:textId="03B0F2E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(2-1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600F6E" w14:textId="18AAFAB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07 (3.97-19.2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3CBE9C" w14:textId="79BC4A2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 (7-3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6943BC" w14:textId="0D44803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71 (8.38-38.65)</w:t>
            </w:r>
          </w:p>
        </w:tc>
      </w:tr>
      <w:tr w:rsidR="008E2B56" w:rsidRPr="00200D28" w14:paraId="6C715DEA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D6C4EE0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nidad and Tobag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1ADB83" w14:textId="6F7AEB1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1 (22-9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641F68" w14:textId="23E00D6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 (2.55-10.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15CB7F" w14:textId="1B6F8C8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2 (234-104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2CA493" w14:textId="4FD5AE8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2 (12.38-55.21)</w:t>
            </w:r>
          </w:p>
        </w:tc>
      </w:tr>
      <w:tr w:rsidR="008E2B56" w:rsidRPr="00200D28" w14:paraId="5E381F74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42CBA37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nis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F0B283" w14:textId="79A12B8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0 (116-57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FD1FF5" w14:textId="03C2040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85 (2.28-11.2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BFE812" w14:textId="05148EB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58 (909-410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36F44C" w14:textId="2808483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85 (7.11-31.91)</w:t>
            </w:r>
          </w:p>
        </w:tc>
      </w:tr>
      <w:tr w:rsidR="008E2B56" w:rsidRPr="00200D28" w14:paraId="0FD4EBFE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A1B9FF3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D3FBF5" w14:textId="69D38A4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59 (2487-1038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758ED7" w14:textId="26C7F77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53 (6.72-28.1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F5A7B9" w14:textId="562AFDB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824 (12354-5132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302C70" w14:textId="1092E29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23 (13.97-57.16)</w:t>
            </w:r>
          </w:p>
        </w:tc>
      </w:tr>
      <w:tr w:rsidR="008E2B56" w:rsidRPr="00200D28" w14:paraId="54951CC2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66E322E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rkmenist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8816C7" w14:textId="051709A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 (28-11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DECB1B" w14:textId="720E689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8 (1.45-5.6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227331" w14:textId="052162B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6 (244-98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AA1B55" w14:textId="1065A50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6 (6.07-23.93)</w:t>
            </w:r>
          </w:p>
        </w:tc>
      </w:tr>
      <w:tr w:rsidR="008E2B56" w:rsidRPr="00200D28" w14:paraId="7F02BB4A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77D189D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valu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262C95" w14:textId="2D301F7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 (0-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89192E" w14:textId="0A12EE2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 (2.84-14.9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97FDBC" w14:textId="3BA5F04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 (1-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EDF13C" w14:textId="0331B12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81 (6.7-35.26)</w:t>
            </w:r>
          </w:p>
        </w:tc>
      </w:tr>
      <w:tr w:rsidR="008E2B56" w:rsidRPr="00200D28" w14:paraId="77143E13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6D804F7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gand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432D9B" w14:textId="10C89F9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5 (65-47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395DC9" w14:textId="309CD94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3 (1.02-7.5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CFD6FD" w14:textId="50E3FC8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67 (648-322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778220" w14:textId="114F846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78 (4.5-22.78)</w:t>
            </w:r>
          </w:p>
        </w:tc>
      </w:tr>
      <w:tr w:rsidR="008E2B56" w:rsidRPr="00200D28" w14:paraId="4836116C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E9E5583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krai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43711B" w14:textId="245F8A1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96 (4350-1719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5715F0" w14:textId="6561C88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8 (6.02-23.8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F17F36" w14:textId="047098D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422 (8366-3411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AA3174" w14:textId="4F87EC13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77 (11.36-47.29)</w:t>
            </w:r>
          </w:p>
        </w:tc>
      </w:tr>
      <w:tr w:rsidR="008E2B56" w:rsidRPr="00200D28" w14:paraId="2F5CE5CA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D47485B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ted Arab Emirate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AFA906" w14:textId="224ECEE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1 (51-34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F3F61C" w14:textId="4EC43C5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.47 (10.11-73.7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359372" w14:textId="3C61BB2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94 (1629-1116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665F3E" w14:textId="4D2E0E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4.37 (34.08-213.35)</w:t>
            </w:r>
          </w:p>
        </w:tc>
      </w:tr>
      <w:tr w:rsidR="008E2B56" w:rsidRPr="00200D28" w14:paraId="5E7883F1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9E84B34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ted Kingdo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99D50A" w14:textId="642D9E8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681 (9091-3642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8EE7F4" w14:textId="6EC58CE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18 (10.15-40.8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655747" w14:textId="2BF9024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915 (18677-7245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D21E40" w14:textId="3CF54C4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4.47 (15.52-59.84)</w:t>
            </w:r>
          </w:p>
        </w:tc>
      </w:tr>
      <w:tr w:rsidR="008E2B56" w:rsidRPr="00200D28" w14:paraId="403F205B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06AA5D7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ted Republic of Tanzan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691B86" w14:textId="5FA8C59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5 (143-74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51A52B" w14:textId="1E28D14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5 (1.32-6.7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3A3305" w14:textId="42F0100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50 (850-384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C41CD6" w14:textId="632CE06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4 (3.43-15.4)</w:t>
            </w:r>
          </w:p>
        </w:tc>
      </w:tr>
      <w:tr w:rsidR="008E2B56" w:rsidRPr="00200D28" w14:paraId="4CB72A55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50C9248A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United States of Americ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8BA809" w14:textId="3CA9904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614 (39823-15367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BA3C4F" w14:textId="3564BE1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5 (12.84-49.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A870C6" w14:textId="5F38B1F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9345 (113189-40029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FB401C" w14:textId="2600BA1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.49 (20.62-72.7)</w:t>
            </w:r>
          </w:p>
        </w:tc>
      </w:tr>
      <w:tr w:rsidR="008E2B56" w:rsidRPr="00200D28" w14:paraId="77C4AD45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9DFD652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ted States Virgin Island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2DE0A8" w14:textId="3BF916E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 (5-1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1050D7" w14:textId="0F58384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54 (5.5-22.2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FA30B4" w14:textId="38A296A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 (43-16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2B591C" w14:textId="293F897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.65 (22.91-88.77)</w:t>
            </w:r>
          </w:p>
        </w:tc>
      </w:tr>
      <w:tr w:rsidR="008E2B56" w:rsidRPr="00200D28" w14:paraId="53226E5D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4F381F09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ugua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0B768F" w14:textId="474B537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8 (267-123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D02111" w14:textId="5DB8391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89 (6.82-31.5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917034" w14:textId="74E5C7A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23 (965-369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8A4B5E" w14:textId="23F1A544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.97 (18.86-71.18)</w:t>
            </w:r>
          </w:p>
        </w:tc>
      </w:tr>
      <w:tr w:rsidR="008E2B56" w:rsidRPr="00200D28" w14:paraId="2430934C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AF0D1E8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zbekist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B18F3E" w14:textId="4CE876C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7 (142-69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D10EF9" w14:textId="511D9AD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6 (1.23-5.9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382AF2" w14:textId="334D007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77 (1488-596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D43A24" w14:textId="4DA2B38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02 (7.07-28.15)</w:t>
            </w:r>
          </w:p>
        </w:tc>
      </w:tr>
      <w:tr w:rsidR="008E2B56" w:rsidRPr="00200D28" w14:paraId="17A0DEE8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768F9C94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nuatu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76CF06" w14:textId="5A0FB6C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 (1-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F123B9" w14:textId="4AEA644A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11 (1.83-10.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F44480" w14:textId="7A06C27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 (9-4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F4C999" w14:textId="416F559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81 (4.75-25.63)</w:t>
            </w:r>
          </w:p>
        </w:tc>
      </w:tr>
      <w:tr w:rsidR="008E2B56" w:rsidRPr="00200D28" w14:paraId="3DBD6A1E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11943510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nezuela (Bolivarian Republic of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C464ED" w14:textId="6DAF254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5 (195-80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60C830" w14:textId="21EF60D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72 (1.98-8.4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ECCF74" w14:textId="1E9CE4B1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63 (2708-1277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DF4BE9" w14:textId="44B3D95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22 (9.22-43.2)</w:t>
            </w:r>
          </w:p>
        </w:tc>
      </w:tr>
      <w:tr w:rsidR="008E2B56" w:rsidRPr="00200D28" w14:paraId="69EC5F25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69CDF9C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et Nam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3B2DEC" w14:textId="711E2BB0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78 (235-192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5DB729" w14:textId="7A850B9D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2 (0.59-4.8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4886A0" w14:textId="045E3F7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83 (2959-1775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615CB9" w14:textId="78D94DA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05 (3.33-20.17)</w:t>
            </w:r>
          </w:p>
        </w:tc>
      </w:tr>
      <w:tr w:rsidR="008E2B56" w:rsidRPr="00200D28" w14:paraId="160A7A01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C0B08A7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me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57ABF6" w14:textId="186D282E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 (28-23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6CC62C" w14:textId="77F5AC7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3 (0.56-4.7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FB5C9B" w14:textId="79653005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5 (291-153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1C58E3" w14:textId="4BF3BE3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8 (2.13-11.65)</w:t>
            </w:r>
          </w:p>
        </w:tc>
      </w:tr>
      <w:tr w:rsidR="008E2B56" w:rsidRPr="00200D28" w14:paraId="126FAE46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2AF7422B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amb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B2423C" w14:textId="595C020C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1 (56-32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A3F719" w14:textId="3296E11F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8 (1.9-11.1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4B6B39" w14:textId="01DA05A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17 (327-160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5D4E2F" w14:textId="345C11F9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92 (4.78-23.35)</w:t>
            </w:r>
          </w:p>
        </w:tc>
      </w:tr>
      <w:tr w:rsidR="008E2B56" w:rsidRPr="00200D28" w14:paraId="17B89B4A" w14:textId="77777777" w:rsidTr="00420974">
        <w:trPr>
          <w:trHeight w:val="278"/>
        </w:trPr>
        <w:tc>
          <w:tcPr>
            <w:tcW w:w="2722" w:type="dxa"/>
            <w:shd w:val="clear" w:color="auto" w:fill="auto"/>
            <w:noWrap/>
            <w:vAlign w:val="center"/>
            <w:hideMark/>
          </w:tcPr>
          <w:p w14:paraId="617D6A20" w14:textId="77777777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imbabw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5D3E65" w14:textId="327EF552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41 (187-80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2F6A54" w14:textId="589816B6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02 (4.56-20.2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0EF6D9" w14:textId="3344A0CB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42 (800-338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A20D6F8" w14:textId="2D8EA608" w:rsidR="008E2B56" w:rsidRPr="00200D28" w:rsidRDefault="008E2B56" w:rsidP="00214E8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0D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16 (11.07-48.03)</w:t>
            </w:r>
          </w:p>
        </w:tc>
      </w:tr>
    </w:tbl>
    <w:p w14:paraId="153761C0" w14:textId="1BCE52FD" w:rsidR="007C05F3" w:rsidRPr="00200D28" w:rsidRDefault="008E0B33" w:rsidP="008E0B33">
      <w:pPr>
        <w:rPr>
          <w:rFonts w:ascii="Times New Roman" w:hAnsi="Times New Roman" w:cs="Times New Roman"/>
          <w:sz w:val="20"/>
          <w:szCs w:val="20"/>
        </w:rPr>
      </w:pPr>
      <w:r w:rsidRPr="00200D28">
        <w:rPr>
          <w:rFonts w:ascii="Times New Roman" w:hAnsi="Times New Roman" w:cs="Times New Roman"/>
          <w:sz w:val="20"/>
          <w:szCs w:val="20"/>
        </w:rPr>
        <w:t>DALY: disability-adjusted life-year</w:t>
      </w:r>
    </w:p>
    <w:sectPr w:rsidR="007C05F3" w:rsidRPr="00200D28" w:rsidSect="000618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68568" w14:textId="77777777" w:rsidR="00E65237" w:rsidRDefault="00E65237" w:rsidP="00525C77">
      <w:r>
        <w:separator/>
      </w:r>
    </w:p>
  </w:endnote>
  <w:endnote w:type="continuationSeparator" w:id="0">
    <w:p w14:paraId="1C568048" w14:textId="77777777" w:rsidR="00E65237" w:rsidRDefault="00E65237" w:rsidP="00525C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9680A5" w14:textId="77777777" w:rsidR="00E65237" w:rsidRDefault="00E65237" w:rsidP="00525C77">
      <w:r>
        <w:separator/>
      </w:r>
    </w:p>
  </w:footnote>
  <w:footnote w:type="continuationSeparator" w:id="0">
    <w:p w14:paraId="01AF6CEF" w14:textId="77777777" w:rsidR="00E65237" w:rsidRDefault="00E65237" w:rsidP="00525C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DC5"/>
    <w:rsid w:val="000618FB"/>
    <w:rsid w:val="0008667A"/>
    <w:rsid w:val="001113BF"/>
    <w:rsid w:val="001F6639"/>
    <w:rsid w:val="00200D28"/>
    <w:rsid w:val="00214E85"/>
    <w:rsid w:val="00245F19"/>
    <w:rsid w:val="002E1DB0"/>
    <w:rsid w:val="003D628C"/>
    <w:rsid w:val="00420974"/>
    <w:rsid w:val="00486A62"/>
    <w:rsid w:val="004A3617"/>
    <w:rsid w:val="00525C77"/>
    <w:rsid w:val="005C18D1"/>
    <w:rsid w:val="005D27DE"/>
    <w:rsid w:val="00603B8F"/>
    <w:rsid w:val="006F2DDB"/>
    <w:rsid w:val="00743F8D"/>
    <w:rsid w:val="007C05F3"/>
    <w:rsid w:val="007D51C8"/>
    <w:rsid w:val="008132E4"/>
    <w:rsid w:val="00816E61"/>
    <w:rsid w:val="00826405"/>
    <w:rsid w:val="008B29CE"/>
    <w:rsid w:val="008E0B33"/>
    <w:rsid w:val="008E2B56"/>
    <w:rsid w:val="008E6904"/>
    <w:rsid w:val="009317DA"/>
    <w:rsid w:val="009F6F57"/>
    <w:rsid w:val="00A15E80"/>
    <w:rsid w:val="00A56DC5"/>
    <w:rsid w:val="00A84D28"/>
    <w:rsid w:val="00A954DE"/>
    <w:rsid w:val="00A977C8"/>
    <w:rsid w:val="00AA59A9"/>
    <w:rsid w:val="00AE244F"/>
    <w:rsid w:val="00B11CDD"/>
    <w:rsid w:val="00B25D9A"/>
    <w:rsid w:val="00B47A11"/>
    <w:rsid w:val="00BA1954"/>
    <w:rsid w:val="00BB2670"/>
    <w:rsid w:val="00C334D4"/>
    <w:rsid w:val="00D02C0C"/>
    <w:rsid w:val="00D13BC7"/>
    <w:rsid w:val="00D5785E"/>
    <w:rsid w:val="00D6609E"/>
    <w:rsid w:val="00DF648A"/>
    <w:rsid w:val="00DF7DA9"/>
    <w:rsid w:val="00E57284"/>
    <w:rsid w:val="00E65237"/>
    <w:rsid w:val="00E801C8"/>
    <w:rsid w:val="00EB0B65"/>
    <w:rsid w:val="00F0125F"/>
    <w:rsid w:val="00F128D8"/>
    <w:rsid w:val="00F20298"/>
    <w:rsid w:val="00F273EA"/>
    <w:rsid w:val="00F32671"/>
    <w:rsid w:val="00F34E46"/>
    <w:rsid w:val="00F40BC6"/>
    <w:rsid w:val="00F820CD"/>
    <w:rsid w:val="00F86593"/>
    <w:rsid w:val="00FB01A6"/>
    <w:rsid w:val="00FC097C"/>
    <w:rsid w:val="00FC618B"/>
    <w:rsid w:val="00FD1F55"/>
    <w:rsid w:val="00FE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1259E6"/>
  <w15:chartTrackingRefBased/>
  <w15:docId w15:val="{F5EBFE64-0F9F-4FC9-A889-6C17170B2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5C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5C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5C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5C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5C77"/>
    <w:rPr>
      <w:sz w:val="18"/>
      <w:szCs w:val="18"/>
    </w:rPr>
  </w:style>
  <w:style w:type="table" w:styleId="a7">
    <w:name w:val="Table Grid"/>
    <w:basedOn w:val="a1"/>
    <w:uiPriority w:val="39"/>
    <w:rsid w:val="00525C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7C05F3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7C05F3"/>
    <w:rPr>
      <w:color w:val="954F72"/>
      <w:u w:val="single"/>
    </w:rPr>
  </w:style>
  <w:style w:type="paragraph" w:customStyle="1" w:styleId="msonormal0">
    <w:name w:val="msonormal"/>
    <w:basedOn w:val="a"/>
    <w:rsid w:val="007C05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7C05F3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7C05F3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7C05F3"/>
  </w:style>
  <w:style w:type="paragraph" w:styleId="ad">
    <w:name w:val="annotation subject"/>
    <w:basedOn w:val="ab"/>
    <w:next w:val="ab"/>
    <w:link w:val="ae"/>
    <w:uiPriority w:val="99"/>
    <w:semiHidden/>
    <w:unhideWhenUsed/>
    <w:rsid w:val="007C05F3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7C05F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97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59BD30-07E8-4E09-8C86-C8E316AFB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8</Pages>
  <Words>4433</Words>
  <Characters>25272</Characters>
  <Application>Microsoft Office Word</Application>
  <DocSecurity>0</DocSecurity>
  <Lines>210</Lines>
  <Paragraphs>59</Paragraphs>
  <ScaleCrop>false</ScaleCrop>
  <Company/>
  <LinksUpToDate>false</LinksUpToDate>
  <CharactersWithSpaces>29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wenkai</dc:creator>
  <cp:keywords/>
  <dc:description/>
  <cp:lastModifiedBy>wenkai jiang</cp:lastModifiedBy>
  <cp:revision>49</cp:revision>
  <dcterms:created xsi:type="dcterms:W3CDTF">2022-10-26T01:17:00Z</dcterms:created>
  <dcterms:modified xsi:type="dcterms:W3CDTF">2023-09-18T08:16:00Z</dcterms:modified>
</cp:coreProperties>
</file>